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63467F" w14:textId="77777777" w:rsidR="00A7230A" w:rsidRDefault="00A7230A" w:rsidP="00A7230A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>S1 Table.</w:t>
      </w:r>
      <w:proofErr w:type="gramEnd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Dominant cultivated bacteria and dominating OTUs in five root vegetables. </w:t>
      </w:r>
    </w:p>
    <w:p w14:paraId="14A9425B" w14:textId="47943AC5" w:rsidR="00A7230A" w:rsidRPr="00D56083" w:rsidRDefault="00A7230A" w:rsidP="00A7230A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 w:rsidRPr="00D56083">
        <w:rPr>
          <w:rFonts w:ascii="Times New Roman" w:hAnsi="Times New Roman" w:cs="Times New Roman"/>
          <w:sz w:val="24"/>
          <w:szCs w:val="24"/>
          <w:lang w:val="en-US"/>
        </w:rPr>
        <w:t xml:space="preserve">Top three dominant cultivated bacteria in each vegetable sample based on MALDI-TOF mass spectrometry identification and top three dominating OTUs from the same samples indicated in the adjacent column. Abbreviations: </w:t>
      </w:r>
      <w:proofErr w:type="spellStart"/>
      <w:r w:rsidRPr="00D56083">
        <w:rPr>
          <w:rFonts w:ascii="Times New Roman" w:hAnsi="Times New Roman" w:cs="Times New Roman"/>
          <w:sz w:val="24"/>
          <w:szCs w:val="24"/>
          <w:lang w:val="en-US"/>
        </w:rPr>
        <w:t>neepC</w:t>
      </w:r>
      <w:proofErr w:type="spellEnd"/>
      <w:r w:rsidRPr="00D56083">
        <w:rPr>
          <w:rFonts w:ascii="Times New Roman" w:hAnsi="Times New Roman" w:cs="Times New Roman"/>
          <w:sz w:val="24"/>
          <w:szCs w:val="24"/>
          <w:lang w:val="en-US"/>
        </w:rPr>
        <w:t xml:space="preserve"> – </w:t>
      </w:r>
      <w:proofErr w:type="spellStart"/>
      <w:r w:rsidRPr="00D56083">
        <w:rPr>
          <w:rFonts w:ascii="Times New Roman" w:hAnsi="Times New Roman" w:cs="Times New Roman"/>
          <w:sz w:val="24"/>
          <w:szCs w:val="24"/>
          <w:lang w:val="en-US"/>
        </w:rPr>
        <w:t>neep</w:t>
      </w:r>
      <w:proofErr w:type="spellEnd"/>
      <w:r w:rsidRPr="00D56083">
        <w:rPr>
          <w:rFonts w:ascii="Times New Roman" w:hAnsi="Times New Roman" w:cs="Times New Roman"/>
          <w:sz w:val="24"/>
          <w:szCs w:val="24"/>
          <w:lang w:val="en-US"/>
        </w:rPr>
        <w:t xml:space="preserve"> pulp; </w:t>
      </w:r>
      <w:proofErr w:type="spellStart"/>
      <w:r w:rsidRPr="00D56083">
        <w:rPr>
          <w:rFonts w:ascii="Times New Roman" w:hAnsi="Times New Roman" w:cs="Times New Roman"/>
          <w:sz w:val="24"/>
          <w:szCs w:val="24"/>
          <w:lang w:val="en-US"/>
        </w:rPr>
        <w:t>neepP</w:t>
      </w:r>
      <w:proofErr w:type="spellEnd"/>
      <w:r w:rsidRPr="00D56083">
        <w:rPr>
          <w:rFonts w:ascii="Times New Roman" w:hAnsi="Times New Roman" w:cs="Times New Roman"/>
          <w:sz w:val="24"/>
          <w:szCs w:val="24"/>
          <w:lang w:val="en-US"/>
        </w:rPr>
        <w:t xml:space="preserve"> – </w:t>
      </w:r>
      <w:proofErr w:type="spellStart"/>
      <w:r w:rsidRPr="00D56083">
        <w:rPr>
          <w:rFonts w:ascii="Times New Roman" w:hAnsi="Times New Roman" w:cs="Times New Roman"/>
          <w:sz w:val="24"/>
          <w:szCs w:val="24"/>
          <w:lang w:val="en-US"/>
        </w:rPr>
        <w:t>neep</w:t>
      </w:r>
      <w:proofErr w:type="spellEnd"/>
      <w:r w:rsidRPr="00D56083">
        <w:rPr>
          <w:rFonts w:ascii="Times New Roman" w:hAnsi="Times New Roman" w:cs="Times New Roman"/>
          <w:sz w:val="24"/>
          <w:szCs w:val="24"/>
          <w:lang w:val="en-US"/>
        </w:rPr>
        <w:t xml:space="preserve"> peel; </w:t>
      </w:r>
      <w:proofErr w:type="spellStart"/>
      <w:r w:rsidRPr="00D56083">
        <w:rPr>
          <w:rFonts w:ascii="Times New Roman" w:hAnsi="Times New Roman" w:cs="Times New Roman"/>
          <w:sz w:val="24"/>
          <w:szCs w:val="24"/>
          <w:lang w:val="en-US"/>
        </w:rPr>
        <w:t>carC</w:t>
      </w:r>
      <w:proofErr w:type="spellEnd"/>
      <w:r w:rsidRPr="00D56083">
        <w:rPr>
          <w:rFonts w:ascii="Times New Roman" w:hAnsi="Times New Roman" w:cs="Times New Roman"/>
          <w:sz w:val="24"/>
          <w:szCs w:val="24"/>
          <w:lang w:val="en-US"/>
        </w:rPr>
        <w:t xml:space="preserve"> – carrot pulp; </w:t>
      </w:r>
      <w:proofErr w:type="spellStart"/>
      <w:r w:rsidRPr="00D56083">
        <w:rPr>
          <w:rFonts w:ascii="Times New Roman" w:hAnsi="Times New Roman" w:cs="Times New Roman"/>
          <w:sz w:val="24"/>
          <w:szCs w:val="24"/>
          <w:lang w:val="en-US"/>
        </w:rPr>
        <w:t>carP</w:t>
      </w:r>
      <w:proofErr w:type="spellEnd"/>
      <w:r w:rsidRPr="00D56083">
        <w:rPr>
          <w:rFonts w:ascii="Times New Roman" w:hAnsi="Times New Roman" w:cs="Times New Roman"/>
          <w:sz w:val="24"/>
          <w:szCs w:val="24"/>
          <w:lang w:val="en-US"/>
        </w:rPr>
        <w:t xml:space="preserve"> – carrot peel; </w:t>
      </w:r>
      <w:proofErr w:type="spellStart"/>
      <w:r w:rsidRPr="00D56083">
        <w:rPr>
          <w:rFonts w:ascii="Times New Roman" w:hAnsi="Times New Roman" w:cs="Times New Roman"/>
          <w:sz w:val="24"/>
          <w:szCs w:val="24"/>
          <w:lang w:val="en-US"/>
        </w:rPr>
        <w:t>topC</w:t>
      </w:r>
      <w:proofErr w:type="spellEnd"/>
      <w:r w:rsidRPr="00D56083">
        <w:rPr>
          <w:rFonts w:ascii="Times New Roman" w:hAnsi="Times New Roman" w:cs="Times New Roman"/>
          <w:sz w:val="24"/>
          <w:szCs w:val="24"/>
          <w:lang w:val="en-US"/>
        </w:rPr>
        <w:t xml:space="preserve"> – </w:t>
      </w:r>
      <w:proofErr w:type="spellStart"/>
      <w:r w:rsidRPr="00D56083">
        <w:rPr>
          <w:rFonts w:ascii="Times New Roman" w:hAnsi="Times New Roman" w:cs="Times New Roman"/>
          <w:sz w:val="24"/>
          <w:szCs w:val="24"/>
          <w:lang w:val="en-US"/>
        </w:rPr>
        <w:t>topinambur</w:t>
      </w:r>
      <w:proofErr w:type="spellEnd"/>
      <w:r w:rsidRPr="00D56083">
        <w:rPr>
          <w:rFonts w:ascii="Times New Roman" w:hAnsi="Times New Roman" w:cs="Times New Roman"/>
          <w:sz w:val="24"/>
          <w:szCs w:val="24"/>
          <w:lang w:val="en-US"/>
        </w:rPr>
        <w:t xml:space="preserve"> pulp; </w:t>
      </w:r>
      <w:proofErr w:type="spellStart"/>
      <w:r w:rsidRPr="00D56083">
        <w:rPr>
          <w:rFonts w:ascii="Times New Roman" w:hAnsi="Times New Roman" w:cs="Times New Roman"/>
          <w:sz w:val="24"/>
          <w:szCs w:val="24"/>
          <w:lang w:val="en-US"/>
        </w:rPr>
        <w:t>topP</w:t>
      </w:r>
      <w:proofErr w:type="spellEnd"/>
      <w:r w:rsidRPr="00D56083">
        <w:rPr>
          <w:rFonts w:ascii="Times New Roman" w:hAnsi="Times New Roman" w:cs="Times New Roman"/>
          <w:sz w:val="24"/>
          <w:szCs w:val="24"/>
          <w:lang w:val="en-US"/>
        </w:rPr>
        <w:t xml:space="preserve"> – </w:t>
      </w:r>
      <w:proofErr w:type="spellStart"/>
      <w:r w:rsidRPr="00D56083">
        <w:rPr>
          <w:rFonts w:ascii="Times New Roman" w:hAnsi="Times New Roman" w:cs="Times New Roman"/>
          <w:sz w:val="24"/>
          <w:szCs w:val="24"/>
          <w:lang w:val="en-US"/>
        </w:rPr>
        <w:t>topinambur</w:t>
      </w:r>
      <w:proofErr w:type="spellEnd"/>
      <w:r w:rsidRPr="00D56083">
        <w:rPr>
          <w:rFonts w:ascii="Times New Roman" w:hAnsi="Times New Roman" w:cs="Times New Roman"/>
          <w:sz w:val="24"/>
          <w:szCs w:val="24"/>
          <w:lang w:val="en-US"/>
        </w:rPr>
        <w:t xml:space="preserve"> peel; </w:t>
      </w:r>
      <w:proofErr w:type="spellStart"/>
      <w:r w:rsidRPr="00D56083">
        <w:rPr>
          <w:rFonts w:ascii="Times New Roman" w:hAnsi="Times New Roman" w:cs="Times New Roman"/>
          <w:sz w:val="24"/>
          <w:szCs w:val="24"/>
          <w:lang w:val="en-US"/>
        </w:rPr>
        <w:t>potC</w:t>
      </w:r>
      <w:proofErr w:type="spellEnd"/>
      <w:r w:rsidRPr="00D56083">
        <w:rPr>
          <w:rFonts w:ascii="Times New Roman" w:hAnsi="Times New Roman" w:cs="Times New Roman"/>
          <w:sz w:val="24"/>
          <w:szCs w:val="24"/>
          <w:lang w:val="en-US"/>
        </w:rPr>
        <w:t xml:space="preserve"> – potato pulp; </w:t>
      </w:r>
      <w:proofErr w:type="spellStart"/>
      <w:r w:rsidRPr="00D56083">
        <w:rPr>
          <w:rFonts w:ascii="Times New Roman" w:hAnsi="Times New Roman" w:cs="Times New Roman"/>
          <w:sz w:val="24"/>
          <w:szCs w:val="24"/>
          <w:lang w:val="en-US"/>
        </w:rPr>
        <w:t>potP</w:t>
      </w:r>
      <w:proofErr w:type="spellEnd"/>
      <w:r w:rsidRPr="00D56083">
        <w:rPr>
          <w:rFonts w:ascii="Times New Roman" w:hAnsi="Times New Roman" w:cs="Times New Roman"/>
          <w:sz w:val="24"/>
          <w:szCs w:val="24"/>
          <w:lang w:val="en-US"/>
        </w:rPr>
        <w:t xml:space="preserve"> – potato peel;  </w:t>
      </w:r>
      <w:proofErr w:type="spellStart"/>
      <w:r w:rsidRPr="00D56083">
        <w:rPr>
          <w:rFonts w:ascii="Times New Roman" w:hAnsi="Times New Roman" w:cs="Times New Roman"/>
          <w:sz w:val="24"/>
          <w:szCs w:val="24"/>
          <w:lang w:val="en-US"/>
        </w:rPr>
        <w:t>beetC</w:t>
      </w:r>
      <w:proofErr w:type="spellEnd"/>
      <w:r w:rsidRPr="00D56083">
        <w:rPr>
          <w:rFonts w:ascii="Times New Roman" w:hAnsi="Times New Roman" w:cs="Times New Roman"/>
          <w:sz w:val="24"/>
          <w:szCs w:val="24"/>
          <w:lang w:val="en-US"/>
        </w:rPr>
        <w:t xml:space="preserve"> – beet pulp; </w:t>
      </w:r>
      <w:proofErr w:type="spellStart"/>
      <w:r w:rsidRPr="00D56083">
        <w:rPr>
          <w:rFonts w:ascii="Times New Roman" w:hAnsi="Times New Roman" w:cs="Times New Roman"/>
          <w:sz w:val="24"/>
          <w:szCs w:val="24"/>
          <w:lang w:val="en-US"/>
        </w:rPr>
        <w:t>beetP</w:t>
      </w:r>
      <w:proofErr w:type="spellEnd"/>
      <w:r w:rsidRPr="00D56083">
        <w:rPr>
          <w:rFonts w:ascii="Times New Roman" w:hAnsi="Times New Roman" w:cs="Times New Roman"/>
          <w:sz w:val="24"/>
          <w:szCs w:val="24"/>
          <w:lang w:val="en-US"/>
        </w:rPr>
        <w:t xml:space="preserve"> – beet peel.</w:t>
      </w:r>
    </w:p>
    <w:p w14:paraId="3BE8CB01" w14:textId="77777777" w:rsidR="004E3071" w:rsidRPr="00D02944" w:rsidRDefault="004E3071" w:rsidP="00535D7E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10223" w:type="dxa"/>
        <w:tblLook w:val="04A0" w:firstRow="1" w:lastRow="0" w:firstColumn="1" w:lastColumn="0" w:noHBand="0" w:noVBand="1"/>
      </w:tblPr>
      <w:tblGrid>
        <w:gridCol w:w="1085"/>
        <w:gridCol w:w="1051"/>
        <w:gridCol w:w="3976"/>
        <w:gridCol w:w="4111"/>
      </w:tblGrid>
      <w:tr w:rsidR="002944C4" w:rsidRPr="00D02944" w14:paraId="058BDE81" w14:textId="77777777" w:rsidTr="00535D7E">
        <w:trPr>
          <w:trHeight w:val="300"/>
        </w:trPr>
        <w:tc>
          <w:tcPr>
            <w:tcW w:w="1085" w:type="dxa"/>
            <w:noWrap/>
            <w:hideMark/>
          </w:tcPr>
          <w:p w14:paraId="5AFEDAE7" w14:textId="77777777" w:rsidR="002944C4" w:rsidRPr="00D02944" w:rsidRDefault="002944C4" w:rsidP="00156FD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D02944">
              <w:rPr>
                <w:rFonts w:ascii="Times New Roman" w:hAnsi="Times New Roman" w:cs="Times New Roman"/>
                <w:b/>
                <w:sz w:val="20"/>
                <w:szCs w:val="20"/>
              </w:rPr>
              <w:t>vegetable</w:t>
            </w:r>
            <w:proofErr w:type="spellEnd"/>
          </w:p>
        </w:tc>
        <w:tc>
          <w:tcPr>
            <w:tcW w:w="1051" w:type="dxa"/>
            <w:noWrap/>
            <w:hideMark/>
          </w:tcPr>
          <w:p w14:paraId="7E20A927" w14:textId="77777777" w:rsidR="002944C4" w:rsidRPr="00D02944" w:rsidRDefault="002944C4" w:rsidP="00156FD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2944">
              <w:rPr>
                <w:rFonts w:ascii="Times New Roman" w:hAnsi="Times New Roman" w:cs="Times New Roman"/>
                <w:b/>
                <w:sz w:val="20"/>
                <w:szCs w:val="20"/>
              </w:rPr>
              <w:t>CFU</w:t>
            </w:r>
          </w:p>
        </w:tc>
        <w:tc>
          <w:tcPr>
            <w:tcW w:w="3976" w:type="dxa"/>
            <w:noWrap/>
            <w:hideMark/>
          </w:tcPr>
          <w:p w14:paraId="46064A2F" w14:textId="77777777" w:rsidR="002944C4" w:rsidRPr="00D02944" w:rsidRDefault="002944C4" w:rsidP="00156FD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D02944">
              <w:rPr>
                <w:rFonts w:ascii="Times New Roman" w:hAnsi="Times New Roman" w:cs="Times New Roman"/>
                <w:b/>
                <w:sz w:val="20"/>
                <w:szCs w:val="20"/>
              </w:rPr>
              <w:t>cultivated</w:t>
            </w:r>
            <w:proofErr w:type="spellEnd"/>
            <w:r w:rsidRPr="00D0294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</w:t>
            </w:r>
          </w:p>
          <w:p w14:paraId="7A58C137" w14:textId="77777777" w:rsidR="002944C4" w:rsidRPr="00D02944" w:rsidRDefault="002944C4" w:rsidP="00156FD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294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ALDI </w:t>
            </w:r>
            <w:proofErr w:type="spellStart"/>
            <w:r w:rsidRPr="00D02944">
              <w:rPr>
                <w:rFonts w:ascii="Times New Roman" w:hAnsi="Times New Roman" w:cs="Times New Roman"/>
                <w:b/>
                <w:sz w:val="20"/>
                <w:szCs w:val="20"/>
              </w:rPr>
              <w:t>identification</w:t>
            </w:r>
            <w:proofErr w:type="spellEnd"/>
          </w:p>
        </w:tc>
        <w:tc>
          <w:tcPr>
            <w:tcW w:w="4111" w:type="dxa"/>
            <w:noWrap/>
            <w:hideMark/>
          </w:tcPr>
          <w:p w14:paraId="39F95A82" w14:textId="77777777" w:rsidR="002944C4" w:rsidRPr="00D02944" w:rsidRDefault="002944C4" w:rsidP="00156FD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D02944">
              <w:rPr>
                <w:rFonts w:ascii="Times New Roman" w:hAnsi="Times New Roman" w:cs="Times New Roman"/>
                <w:b/>
                <w:sz w:val="20"/>
                <w:szCs w:val="20"/>
              </w:rPr>
              <w:t>genus</w:t>
            </w:r>
            <w:proofErr w:type="spellEnd"/>
            <w:r w:rsidRPr="00D0294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OTU, </w:t>
            </w:r>
          </w:p>
          <w:p w14:paraId="2E120D10" w14:textId="77777777" w:rsidR="002944C4" w:rsidRPr="00D02944" w:rsidRDefault="002944C4" w:rsidP="00156FD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D02944">
              <w:rPr>
                <w:rFonts w:ascii="Times New Roman" w:hAnsi="Times New Roman" w:cs="Times New Roman"/>
                <w:b/>
                <w:sz w:val="20"/>
                <w:szCs w:val="20"/>
              </w:rPr>
              <w:t>llumina</w:t>
            </w:r>
            <w:proofErr w:type="spellEnd"/>
            <w:r w:rsidRPr="00D0294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D02944">
              <w:rPr>
                <w:rFonts w:ascii="Times New Roman" w:hAnsi="Times New Roman" w:cs="Times New Roman"/>
                <w:b/>
                <w:sz w:val="20"/>
                <w:szCs w:val="20"/>
              </w:rPr>
              <w:t>sequencing</w:t>
            </w:r>
            <w:proofErr w:type="spellEnd"/>
          </w:p>
        </w:tc>
      </w:tr>
      <w:tr w:rsidR="002944C4" w:rsidRPr="00D02944" w14:paraId="7FA77521" w14:textId="77777777" w:rsidTr="00535D7E">
        <w:trPr>
          <w:trHeight w:val="56"/>
        </w:trPr>
        <w:tc>
          <w:tcPr>
            <w:tcW w:w="1085" w:type="dxa"/>
            <w:noWrap/>
            <w:hideMark/>
          </w:tcPr>
          <w:p w14:paraId="61E3BD79" w14:textId="77777777" w:rsidR="002944C4" w:rsidRPr="00D02944" w:rsidRDefault="002944C4" w:rsidP="00156FD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51" w:type="dxa"/>
            <w:noWrap/>
            <w:hideMark/>
          </w:tcPr>
          <w:p w14:paraId="78E8B726" w14:textId="77777777" w:rsidR="002944C4" w:rsidRPr="00D02944" w:rsidRDefault="002944C4" w:rsidP="00156FD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976" w:type="dxa"/>
            <w:noWrap/>
            <w:hideMark/>
          </w:tcPr>
          <w:p w14:paraId="12C73819" w14:textId="77777777" w:rsidR="002944C4" w:rsidRPr="00D02944" w:rsidRDefault="002944C4" w:rsidP="00156FD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111" w:type="dxa"/>
            <w:noWrap/>
            <w:hideMark/>
          </w:tcPr>
          <w:p w14:paraId="7FBFE454" w14:textId="77777777" w:rsidR="002944C4" w:rsidRPr="00D02944" w:rsidRDefault="002944C4" w:rsidP="00156FD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2944C4" w:rsidRPr="00D02944" w14:paraId="50AD5E07" w14:textId="77777777" w:rsidTr="00535D7E">
        <w:trPr>
          <w:trHeight w:val="300"/>
        </w:trPr>
        <w:tc>
          <w:tcPr>
            <w:tcW w:w="1085" w:type="dxa"/>
            <w:noWrap/>
            <w:hideMark/>
          </w:tcPr>
          <w:p w14:paraId="564574B0" w14:textId="77777777" w:rsidR="002944C4" w:rsidRPr="00D02944" w:rsidRDefault="002944C4" w:rsidP="00156FD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2944">
              <w:rPr>
                <w:rFonts w:ascii="Times New Roman" w:hAnsi="Times New Roman" w:cs="Times New Roman"/>
                <w:b/>
                <w:sz w:val="20"/>
                <w:szCs w:val="20"/>
              </w:rPr>
              <w:t>potP1</w:t>
            </w:r>
          </w:p>
        </w:tc>
        <w:tc>
          <w:tcPr>
            <w:tcW w:w="1051" w:type="dxa"/>
            <w:noWrap/>
            <w:hideMark/>
          </w:tcPr>
          <w:p w14:paraId="419A6DF6" w14:textId="77777777" w:rsidR="002944C4" w:rsidRPr="00D02944" w:rsidRDefault="002944C4" w:rsidP="00156FD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44">
              <w:rPr>
                <w:rFonts w:ascii="Times New Roman" w:hAnsi="Times New Roman" w:cs="Times New Roman"/>
                <w:sz w:val="20"/>
                <w:szCs w:val="20"/>
              </w:rPr>
              <w:t>2,00E+03</w:t>
            </w:r>
          </w:p>
        </w:tc>
        <w:tc>
          <w:tcPr>
            <w:tcW w:w="3976" w:type="dxa"/>
            <w:noWrap/>
            <w:hideMark/>
          </w:tcPr>
          <w:p w14:paraId="5C795107" w14:textId="77777777" w:rsidR="002944C4" w:rsidRPr="00D02944" w:rsidRDefault="002944C4" w:rsidP="00156FDC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Bacillus</w:t>
            </w:r>
            <w:proofErr w:type="spellEnd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muralis</w:t>
            </w:r>
            <w:proofErr w:type="spellEnd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Cellulomonas</w:t>
            </w:r>
            <w:proofErr w:type="spellEnd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sp</w:t>
            </w:r>
            <w:proofErr w:type="spellEnd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</w:p>
          <w:p w14:paraId="35267181" w14:textId="77777777" w:rsidR="002944C4" w:rsidRPr="00D02944" w:rsidRDefault="002944C4" w:rsidP="00156FDC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111" w:type="dxa"/>
            <w:noWrap/>
            <w:hideMark/>
          </w:tcPr>
          <w:p w14:paraId="1EDD3449" w14:textId="77777777" w:rsidR="002944C4" w:rsidRPr="00D02944" w:rsidRDefault="002944C4" w:rsidP="00156FD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Arthrobacter</w:t>
            </w:r>
            <w:proofErr w:type="spellEnd"/>
            <w:r w:rsidRPr="00D02944">
              <w:rPr>
                <w:rFonts w:ascii="Times New Roman" w:hAnsi="Times New Roman" w:cs="Times New Roman"/>
                <w:sz w:val="20"/>
                <w:szCs w:val="20"/>
              </w:rPr>
              <w:t xml:space="preserve"> OTU13,</w:t>
            </w:r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Pedobacter</w:t>
            </w:r>
            <w:proofErr w:type="spellEnd"/>
            <w:r w:rsidRPr="00D02944">
              <w:rPr>
                <w:rFonts w:ascii="Times New Roman" w:hAnsi="Times New Roman" w:cs="Times New Roman"/>
                <w:sz w:val="20"/>
                <w:szCs w:val="20"/>
              </w:rPr>
              <w:t xml:space="preserve"> OTU15,</w:t>
            </w:r>
          </w:p>
          <w:p w14:paraId="272BA6DE" w14:textId="77777777" w:rsidR="002944C4" w:rsidRPr="00D02944" w:rsidRDefault="002944C4" w:rsidP="00156FD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Saccharibacteria</w:t>
            </w:r>
            <w:proofErr w:type="spellEnd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D02944">
              <w:rPr>
                <w:rFonts w:ascii="Times New Roman" w:hAnsi="Times New Roman" w:cs="Times New Roman"/>
                <w:sz w:val="20"/>
                <w:szCs w:val="20"/>
              </w:rPr>
              <w:t>OTU16</w:t>
            </w:r>
          </w:p>
        </w:tc>
      </w:tr>
      <w:tr w:rsidR="002944C4" w:rsidRPr="00D02944" w14:paraId="117ABC89" w14:textId="77777777" w:rsidTr="00535D7E">
        <w:trPr>
          <w:trHeight w:val="658"/>
        </w:trPr>
        <w:tc>
          <w:tcPr>
            <w:tcW w:w="1085" w:type="dxa"/>
            <w:noWrap/>
            <w:hideMark/>
          </w:tcPr>
          <w:p w14:paraId="25FD020B" w14:textId="77777777" w:rsidR="002944C4" w:rsidRPr="00D02944" w:rsidRDefault="002944C4" w:rsidP="00156FD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2944">
              <w:rPr>
                <w:rFonts w:ascii="Times New Roman" w:hAnsi="Times New Roman" w:cs="Times New Roman"/>
                <w:b/>
                <w:sz w:val="20"/>
                <w:szCs w:val="20"/>
              </w:rPr>
              <w:t>potP2</w:t>
            </w:r>
          </w:p>
        </w:tc>
        <w:tc>
          <w:tcPr>
            <w:tcW w:w="1051" w:type="dxa"/>
            <w:noWrap/>
            <w:hideMark/>
          </w:tcPr>
          <w:p w14:paraId="76442F1E" w14:textId="77777777" w:rsidR="002944C4" w:rsidRPr="00D02944" w:rsidRDefault="002944C4" w:rsidP="00156FD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44">
              <w:rPr>
                <w:rFonts w:ascii="Times New Roman" w:hAnsi="Times New Roman" w:cs="Times New Roman"/>
                <w:sz w:val="20"/>
                <w:szCs w:val="20"/>
              </w:rPr>
              <w:t>2,2E+04</w:t>
            </w:r>
          </w:p>
        </w:tc>
        <w:tc>
          <w:tcPr>
            <w:tcW w:w="3976" w:type="dxa"/>
            <w:noWrap/>
            <w:hideMark/>
          </w:tcPr>
          <w:p w14:paraId="30D08AE9" w14:textId="77777777" w:rsidR="002944C4" w:rsidRPr="00D02944" w:rsidRDefault="002944C4" w:rsidP="00156FDC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Microbacterium</w:t>
            </w:r>
            <w:proofErr w:type="spellEnd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sp</w:t>
            </w:r>
            <w:proofErr w:type="spellEnd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, </w:t>
            </w: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Bacillus</w:t>
            </w:r>
            <w:proofErr w:type="spellEnd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muralis</w:t>
            </w:r>
            <w:proofErr w:type="spellEnd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</w:p>
          <w:p w14:paraId="4B6DCD9B" w14:textId="77777777" w:rsidR="002944C4" w:rsidRPr="00D02944" w:rsidRDefault="002944C4" w:rsidP="00156FDC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Bacillus</w:t>
            </w:r>
            <w:proofErr w:type="spellEnd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lichenoformis</w:t>
            </w:r>
            <w:proofErr w:type="spellEnd"/>
          </w:p>
        </w:tc>
        <w:tc>
          <w:tcPr>
            <w:tcW w:w="4111" w:type="dxa"/>
            <w:noWrap/>
            <w:hideMark/>
          </w:tcPr>
          <w:p w14:paraId="4E759FA8" w14:textId="77777777" w:rsidR="002944C4" w:rsidRPr="00D02944" w:rsidRDefault="002944C4" w:rsidP="00156FD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Saccharibacteria</w:t>
            </w:r>
            <w:proofErr w:type="spellEnd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D02944">
              <w:rPr>
                <w:rFonts w:ascii="Times New Roman" w:hAnsi="Times New Roman" w:cs="Times New Roman"/>
                <w:sz w:val="20"/>
                <w:szCs w:val="20"/>
              </w:rPr>
              <w:t xml:space="preserve">OTU16, </w:t>
            </w: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Pseudomonas</w:t>
            </w:r>
            <w:proofErr w:type="spellEnd"/>
            <w:r w:rsidRPr="00D02944">
              <w:rPr>
                <w:rFonts w:ascii="Times New Roman" w:hAnsi="Times New Roman" w:cs="Times New Roman"/>
                <w:sz w:val="20"/>
                <w:szCs w:val="20"/>
              </w:rPr>
              <w:t xml:space="preserve"> OTU3, </w:t>
            </w: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Citrobacter</w:t>
            </w:r>
            <w:proofErr w:type="spellEnd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D02944">
              <w:rPr>
                <w:rFonts w:ascii="Times New Roman" w:hAnsi="Times New Roman" w:cs="Times New Roman"/>
                <w:sz w:val="20"/>
                <w:szCs w:val="20"/>
              </w:rPr>
              <w:t>OTU19</w:t>
            </w:r>
          </w:p>
        </w:tc>
      </w:tr>
      <w:tr w:rsidR="002944C4" w:rsidRPr="00D02944" w14:paraId="61594DD1" w14:textId="77777777" w:rsidTr="00535D7E">
        <w:trPr>
          <w:trHeight w:val="300"/>
        </w:trPr>
        <w:tc>
          <w:tcPr>
            <w:tcW w:w="1085" w:type="dxa"/>
            <w:noWrap/>
            <w:hideMark/>
          </w:tcPr>
          <w:p w14:paraId="2C9F98B4" w14:textId="77777777" w:rsidR="002944C4" w:rsidRPr="00D02944" w:rsidRDefault="002944C4" w:rsidP="00156FD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2944">
              <w:rPr>
                <w:rFonts w:ascii="Times New Roman" w:hAnsi="Times New Roman" w:cs="Times New Roman"/>
                <w:b/>
                <w:sz w:val="20"/>
                <w:szCs w:val="20"/>
              </w:rPr>
              <w:t>potP3</w:t>
            </w:r>
          </w:p>
        </w:tc>
        <w:tc>
          <w:tcPr>
            <w:tcW w:w="1051" w:type="dxa"/>
            <w:noWrap/>
            <w:hideMark/>
          </w:tcPr>
          <w:p w14:paraId="01B20F6E" w14:textId="77777777" w:rsidR="002944C4" w:rsidRPr="00D02944" w:rsidRDefault="002944C4" w:rsidP="00156FD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44">
              <w:rPr>
                <w:rFonts w:ascii="Times New Roman" w:hAnsi="Times New Roman" w:cs="Times New Roman"/>
                <w:sz w:val="20"/>
                <w:szCs w:val="20"/>
              </w:rPr>
              <w:t>1,8+04</w:t>
            </w:r>
          </w:p>
        </w:tc>
        <w:tc>
          <w:tcPr>
            <w:tcW w:w="3976" w:type="dxa"/>
            <w:noWrap/>
            <w:hideMark/>
          </w:tcPr>
          <w:p w14:paraId="2706A0DD" w14:textId="77777777" w:rsidR="002944C4" w:rsidRPr="00D02944" w:rsidRDefault="002944C4" w:rsidP="00156FDC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Paenibacillus</w:t>
            </w:r>
            <w:proofErr w:type="spellEnd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Bacillus</w:t>
            </w:r>
            <w:proofErr w:type="spellEnd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mycoides</w:t>
            </w:r>
            <w:proofErr w:type="spellEnd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</w:p>
          <w:p w14:paraId="44561714" w14:textId="77777777" w:rsidR="002944C4" w:rsidRPr="00D02944" w:rsidRDefault="002944C4" w:rsidP="00156FDC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Bacillus</w:t>
            </w:r>
            <w:proofErr w:type="spellEnd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lichenoformis</w:t>
            </w:r>
            <w:proofErr w:type="spellEnd"/>
          </w:p>
        </w:tc>
        <w:tc>
          <w:tcPr>
            <w:tcW w:w="4111" w:type="dxa"/>
            <w:noWrap/>
            <w:hideMark/>
          </w:tcPr>
          <w:p w14:paraId="35C02E1D" w14:textId="77777777" w:rsidR="002944C4" w:rsidRPr="00D02944" w:rsidRDefault="002944C4" w:rsidP="00156FD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Pseudomonas</w:t>
            </w:r>
            <w:proofErr w:type="spellEnd"/>
            <w:r w:rsidRPr="00D02944">
              <w:rPr>
                <w:rFonts w:ascii="Times New Roman" w:hAnsi="Times New Roman" w:cs="Times New Roman"/>
                <w:sz w:val="20"/>
                <w:szCs w:val="20"/>
              </w:rPr>
              <w:t xml:space="preserve"> OTU3,</w:t>
            </w:r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Citrobacter</w:t>
            </w:r>
            <w:proofErr w:type="spellEnd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D02944">
              <w:rPr>
                <w:rFonts w:ascii="Times New Roman" w:hAnsi="Times New Roman" w:cs="Times New Roman"/>
                <w:sz w:val="20"/>
                <w:szCs w:val="20"/>
              </w:rPr>
              <w:t>OTU19,</w:t>
            </w:r>
          </w:p>
          <w:p w14:paraId="28B5CBD4" w14:textId="77777777" w:rsidR="002944C4" w:rsidRPr="00D02944" w:rsidRDefault="002944C4" w:rsidP="00156FD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4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Stenotrophomonas</w:t>
            </w:r>
            <w:proofErr w:type="spellEnd"/>
            <w:r w:rsidRPr="00D02944">
              <w:rPr>
                <w:rFonts w:ascii="Times New Roman" w:hAnsi="Times New Roman" w:cs="Times New Roman"/>
                <w:sz w:val="20"/>
                <w:szCs w:val="20"/>
              </w:rPr>
              <w:t xml:space="preserve"> 14</w:t>
            </w:r>
          </w:p>
        </w:tc>
      </w:tr>
      <w:tr w:rsidR="002944C4" w:rsidRPr="00D02944" w14:paraId="19E751B8" w14:textId="77777777" w:rsidTr="00535D7E">
        <w:trPr>
          <w:trHeight w:val="300"/>
        </w:trPr>
        <w:tc>
          <w:tcPr>
            <w:tcW w:w="1085" w:type="dxa"/>
            <w:noWrap/>
            <w:hideMark/>
          </w:tcPr>
          <w:p w14:paraId="3A0B47E8" w14:textId="77777777" w:rsidR="002944C4" w:rsidRPr="00D02944" w:rsidRDefault="002944C4" w:rsidP="00156FD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2944">
              <w:rPr>
                <w:rFonts w:ascii="Times New Roman" w:hAnsi="Times New Roman" w:cs="Times New Roman"/>
                <w:b/>
                <w:sz w:val="20"/>
                <w:szCs w:val="20"/>
              </w:rPr>
              <w:t>potP4</w:t>
            </w:r>
          </w:p>
        </w:tc>
        <w:tc>
          <w:tcPr>
            <w:tcW w:w="1051" w:type="dxa"/>
            <w:noWrap/>
            <w:hideMark/>
          </w:tcPr>
          <w:p w14:paraId="5DD26838" w14:textId="77777777" w:rsidR="002944C4" w:rsidRPr="00D02944" w:rsidRDefault="002944C4" w:rsidP="00156FD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44">
              <w:rPr>
                <w:rFonts w:ascii="Times New Roman" w:hAnsi="Times New Roman" w:cs="Times New Roman"/>
                <w:sz w:val="20"/>
                <w:szCs w:val="20"/>
              </w:rPr>
              <w:t>8,00E+03</w:t>
            </w:r>
          </w:p>
        </w:tc>
        <w:tc>
          <w:tcPr>
            <w:tcW w:w="3976" w:type="dxa"/>
            <w:noWrap/>
            <w:hideMark/>
          </w:tcPr>
          <w:p w14:paraId="6BF51D7C" w14:textId="77777777" w:rsidR="002944C4" w:rsidRPr="00D02944" w:rsidRDefault="002944C4" w:rsidP="00156FDC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Paenibacillus</w:t>
            </w:r>
            <w:proofErr w:type="spellEnd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Paenibacillus</w:t>
            </w:r>
            <w:proofErr w:type="spellEnd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polymyxa</w:t>
            </w:r>
            <w:proofErr w:type="spellEnd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</w:p>
          <w:p w14:paraId="35790287" w14:textId="77777777" w:rsidR="002944C4" w:rsidRPr="00D02944" w:rsidRDefault="002944C4" w:rsidP="00156FDC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Bacillus</w:t>
            </w:r>
            <w:proofErr w:type="spellEnd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lichenoformis</w:t>
            </w:r>
            <w:proofErr w:type="spellEnd"/>
          </w:p>
        </w:tc>
        <w:tc>
          <w:tcPr>
            <w:tcW w:w="4111" w:type="dxa"/>
            <w:noWrap/>
            <w:hideMark/>
          </w:tcPr>
          <w:p w14:paraId="7E62BED8" w14:textId="77777777" w:rsidR="002944C4" w:rsidRPr="00D02944" w:rsidRDefault="002944C4" w:rsidP="00156FD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Citrobacter</w:t>
            </w:r>
            <w:proofErr w:type="spellEnd"/>
            <w:r w:rsidRPr="00D02944">
              <w:rPr>
                <w:rFonts w:ascii="Times New Roman" w:hAnsi="Times New Roman" w:cs="Times New Roman"/>
                <w:sz w:val="20"/>
                <w:szCs w:val="20"/>
              </w:rPr>
              <w:t xml:space="preserve"> OTU19,</w:t>
            </w:r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Pseudomonas</w:t>
            </w:r>
            <w:proofErr w:type="spellEnd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D02944">
              <w:rPr>
                <w:rFonts w:ascii="Times New Roman" w:hAnsi="Times New Roman" w:cs="Times New Roman"/>
                <w:sz w:val="20"/>
                <w:szCs w:val="20"/>
              </w:rPr>
              <w:t>OTU3,</w:t>
            </w:r>
          </w:p>
          <w:p w14:paraId="2D406173" w14:textId="77777777" w:rsidR="002944C4" w:rsidRPr="00D02944" w:rsidRDefault="002944C4" w:rsidP="00156FD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4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Paenibacillus</w:t>
            </w:r>
            <w:proofErr w:type="spellEnd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D02944">
              <w:rPr>
                <w:rFonts w:ascii="Times New Roman" w:hAnsi="Times New Roman" w:cs="Times New Roman"/>
                <w:sz w:val="20"/>
                <w:szCs w:val="20"/>
              </w:rPr>
              <w:t>OTU5</w:t>
            </w:r>
          </w:p>
        </w:tc>
      </w:tr>
      <w:tr w:rsidR="002944C4" w:rsidRPr="00D02944" w14:paraId="3919F032" w14:textId="77777777" w:rsidTr="00535D7E">
        <w:trPr>
          <w:trHeight w:val="300"/>
        </w:trPr>
        <w:tc>
          <w:tcPr>
            <w:tcW w:w="1085" w:type="dxa"/>
            <w:noWrap/>
            <w:hideMark/>
          </w:tcPr>
          <w:p w14:paraId="5A36CA9F" w14:textId="77777777" w:rsidR="002944C4" w:rsidRPr="00D02944" w:rsidRDefault="002944C4" w:rsidP="00156FD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2944">
              <w:rPr>
                <w:rFonts w:ascii="Times New Roman" w:hAnsi="Times New Roman" w:cs="Times New Roman"/>
                <w:b/>
                <w:sz w:val="20"/>
                <w:szCs w:val="20"/>
              </w:rPr>
              <w:t>potP5</w:t>
            </w:r>
          </w:p>
        </w:tc>
        <w:tc>
          <w:tcPr>
            <w:tcW w:w="1051" w:type="dxa"/>
            <w:noWrap/>
            <w:hideMark/>
          </w:tcPr>
          <w:p w14:paraId="03081A3F" w14:textId="77777777" w:rsidR="002944C4" w:rsidRPr="00D02944" w:rsidRDefault="002944C4" w:rsidP="00156FD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44">
              <w:rPr>
                <w:rFonts w:ascii="Times New Roman" w:hAnsi="Times New Roman" w:cs="Times New Roman"/>
                <w:sz w:val="20"/>
                <w:szCs w:val="20"/>
              </w:rPr>
              <w:t>4,00E+03</w:t>
            </w:r>
          </w:p>
        </w:tc>
        <w:tc>
          <w:tcPr>
            <w:tcW w:w="3976" w:type="dxa"/>
            <w:noWrap/>
            <w:hideMark/>
          </w:tcPr>
          <w:p w14:paraId="68E38640" w14:textId="77777777" w:rsidR="002944C4" w:rsidRPr="00D02944" w:rsidRDefault="002944C4" w:rsidP="00156FDC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Staphylococcus</w:t>
            </w:r>
            <w:proofErr w:type="spellEnd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epidermidis</w:t>
            </w:r>
            <w:proofErr w:type="spellEnd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Paenibacillus</w:t>
            </w:r>
            <w:proofErr w:type="spellEnd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polymyxa</w:t>
            </w:r>
            <w:proofErr w:type="spellEnd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Bacillus</w:t>
            </w:r>
            <w:proofErr w:type="spellEnd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lichenoformis</w:t>
            </w:r>
            <w:proofErr w:type="spellEnd"/>
          </w:p>
        </w:tc>
        <w:tc>
          <w:tcPr>
            <w:tcW w:w="4111" w:type="dxa"/>
            <w:noWrap/>
            <w:hideMark/>
          </w:tcPr>
          <w:p w14:paraId="7BA23B43" w14:textId="77777777" w:rsidR="002944C4" w:rsidRPr="00D02944" w:rsidRDefault="002944C4" w:rsidP="00156FD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Sphingobium</w:t>
            </w:r>
            <w:proofErr w:type="spellEnd"/>
            <w:r w:rsidRPr="00D02944">
              <w:rPr>
                <w:rFonts w:ascii="Times New Roman" w:hAnsi="Times New Roman" w:cs="Times New Roman"/>
                <w:sz w:val="20"/>
                <w:szCs w:val="20"/>
              </w:rPr>
              <w:t xml:space="preserve"> OTU181, </w:t>
            </w: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Pseudomonas</w:t>
            </w:r>
            <w:proofErr w:type="spellEnd"/>
            <w:r w:rsidRPr="00D02944">
              <w:rPr>
                <w:rFonts w:ascii="Times New Roman" w:hAnsi="Times New Roman" w:cs="Times New Roman"/>
                <w:sz w:val="20"/>
                <w:szCs w:val="20"/>
              </w:rPr>
              <w:t xml:space="preserve"> OTU3, </w:t>
            </w:r>
          </w:p>
          <w:p w14:paraId="19C86D68" w14:textId="77777777" w:rsidR="002944C4" w:rsidRPr="00D02944" w:rsidRDefault="002944C4" w:rsidP="00156FD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Saccharibacteria</w:t>
            </w:r>
            <w:proofErr w:type="spellEnd"/>
            <w:r w:rsidRPr="00D02944">
              <w:rPr>
                <w:rFonts w:ascii="Times New Roman" w:hAnsi="Times New Roman" w:cs="Times New Roman"/>
                <w:sz w:val="20"/>
                <w:szCs w:val="20"/>
              </w:rPr>
              <w:t xml:space="preserve"> OTU18</w:t>
            </w:r>
          </w:p>
        </w:tc>
      </w:tr>
      <w:tr w:rsidR="002944C4" w:rsidRPr="00D02944" w14:paraId="48DE5EEC" w14:textId="77777777" w:rsidTr="00535D7E">
        <w:trPr>
          <w:trHeight w:val="300"/>
        </w:trPr>
        <w:tc>
          <w:tcPr>
            <w:tcW w:w="1085" w:type="dxa"/>
            <w:noWrap/>
            <w:hideMark/>
          </w:tcPr>
          <w:p w14:paraId="33207798" w14:textId="77777777" w:rsidR="002944C4" w:rsidRPr="00D02944" w:rsidRDefault="002944C4" w:rsidP="00156FD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2944">
              <w:rPr>
                <w:rFonts w:ascii="Times New Roman" w:hAnsi="Times New Roman" w:cs="Times New Roman"/>
                <w:b/>
                <w:sz w:val="20"/>
                <w:szCs w:val="20"/>
              </w:rPr>
              <w:t>neepP1</w:t>
            </w:r>
          </w:p>
        </w:tc>
        <w:tc>
          <w:tcPr>
            <w:tcW w:w="1051" w:type="dxa"/>
            <w:noWrap/>
            <w:hideMark/>
          </w:tcPr>
          <w:p w14:paraId="7F98DC5B" w14:textId="77777777" w:rsidR="002944C4" w:rsidRPr="00D02944" w:rsidRDefault="002944C4" w:rsidP="00156FD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44">
              <w:rPr>
                <w:rFonts w:ascii="Times New Roman" w:hAnsi="Times New Roman" w:cs="Times New Roman"/>
                <w:sz w:val="20"/>
                <w:szCs w:val="20"/>
              </w:rPr>
              <w:t>3,40E+03</w:t>
            </w:r>
          </w:p>
        </w:tc>
        <w:tc>
          <w:tcPr>
            <w:tcW w:w="3976" w:type="dxa"/>
            <w:noWrap/>
            <w:hideMark/>
          </w:tcPr>
          <w:p w14:paraId="264A7C9B" w14:textId="77777777" w:rsidR="002944C4" w:rsidRPr="00D02944" w:rsidRDefault="002944C4" w:rsidP="00156FDC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Psychrobacillus</w:t>
            </w:r>
            <w:proofErr w:type="spellEnd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sp</w:t>
            </w:r>
            <w:proofErr w:type="spellEnd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, </w:t>
            </w: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Bacillus</w:t>
            </w:r>
            <w:proofErr w:type="spellEnd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mycoides</w:t>
            </w:r>
            <w:proofErr w:type="spellEnd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</w:p>
          <w:p w14:paraId="129B0F5E" w14:textId="77777777" w:rsidR="002944C4" w:rsidRPr="00D02944" w:rsidRDefault="002944C4" w:rsidP="00156FDC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Viridibacillus</w:t>
            </w:r>
            <w:proofErr w:type="spellEnd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sp</w:t>
            </w:r>
            <w:proofErr w:type="spellEnd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</w:p>
        </w:tc>
        <w:tc>
          <w:tcPr>
            <w:tcW w:w="4111" w:type="dxa"/>
            <w:noWrap/>
            <w:hideMark/>
          </w:tcPr>
          <w:p w14:paraId="61A94072" w14:textId="77777777" w:rsidR="002944C4" w:rsidRPr="00D02944" w:rsidRDefault="002944C4" w:rsidP="00156FD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Pseudomonas</w:t>
            </w:r>
            <w:proofErr w:type="spellEnd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D02944">
              <w:rPr>
                <w:rFonts w:ascii="Times New Roman" w:hAnsi="Times New Roman" w:cs="Times New Roman"/>
                <w:sz w:val="20"/>
                <w:szCs w:val="20"/>
              </w:rPr>
              <w:t xml:space="preserve">OTU3, </w:t>
            </w: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Microbacterium</w:t>
            </w:r>
            <w:proofErr w:type="spellEnd"/>
            <w:r w:rsidRPr="00D02944">
              <w:rPr>
                <w:rFonts w:ascii="Times New Roman" w:hAnsi="Times New Roman" w:cs="Times New Roman"/>
                <w:sz w:val="20"/>
                <w:szCs w:val="20"/>
              </w:rPr>
              <w:t xml:space="preserve"> OTU12, </w:t>
            </w:r>
          </w:p>
          <w:p w14:paraId="351A3134" w14:textId="77777777" w:rsidR="002944C4" w:rsidRPr="00D02944" w:rsidRDefault="002944C4" w:rsidP="00156FD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Citrobacter</w:t>
            </w:r>
            <w:proofErr w:type="spellEnd"/>
            <w:r w:rsidRPr="00D02944">
              <w:rPr>
                <w:rFonts w:ascii="Times New Roman" w:hAnsi="Times New Roman" w:cs="Times New Roman"/>
                <w:sz w:val="20"/>
                <w:szCs w:val="20"/>
              </w:rPr>
              <w:t xml:space="preserve"> OTU19</w:t>
            </w:r>
          </w:p>
        </w:tc>
      </w:tr>
      <w:tr w:rsidR="002944C4" w:rsidRPr="00D02944" w14:paraId="3169AB33" w14:textId="77777777" w:rsidTr="00535D7E">
        <w:trPr>
          <w:trHeight w:val="300"/>
        </w:trPr>
        <w:tc>
          <w:tcPr>
            <w:tcW w:w="1085" w:type="dxa"/>
            <w:noWrap/>
            <w:hideMark/>
          </w:tcPr>
          <w:p w14:paraId="15EC6512" w14:textId="77777777" w:rsidR="002944C4" w:rsidRPr="00D02944" w:rsidRDefault="002944C4" w:rsidP="00156FD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2944">
              <w:rPr>
                <w:rFonts w:ascii="Times New Roman" w:hAnsi="Times New Roman" w:cs="Times New Roman"/>
                <w:b/>
                <w:sz w:val="20"/>
                <w:szCs w:val="20"/>
              </w:rPr>
              <w:t>neepP2</w:t>
            </w:r>
          </w:p>
        </w:tc>
        <w:tc>
          <w:tcPr>
            <w:tcW w:w="1051" w:type="dxa"/>
            <w:noWrap/>
            <w:hideMark/>
          </w:tcPr>
          <w:p w14:paraId="28EE1525" w14:textId="77777777" w:rsidR="002944C4" w:rsidRPr="00D02944" w:rsidRDefault="002944C4" w:rsidP="00156FD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44">
              <w:rPr>
                <w:rFonts w:ascii="Times New Roman" w:hAnsi="Times New Roman" w:cs="Times New Roman"/>
                <w:sz w:val="20"/>
                <w:szCs w:val="20"/>
              </w:rPr>
              <w:t>2,60E+03</w:t>
            </w:r>
          </w:p>
        </w:tc>
        <w:tc>
          <w:tcPr>
            <w:tcW w:w="3976" w:type="dxa"/>
            <w:noWrap/>
            <w:hideMark/>
          </w:tcPr>
          <w:p w14:paraId="50ADE95B" w14:textId="77777777" w:rsidR="002944C4" w:rsidRPr="00D02944" w:rsidRDefault="002944C4" w:rsidP="00156FDC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Bacillus</w:t>
            </w:r>
            <w:proofErr w:type="spellEnd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muralis</w:t>
            </w:r>
            <w:proofErr w:type="spellEnd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Bacillus</w:t>
            </w:r>
            <w:proofErr w:type="spellEnd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megaterium</w:t>
            </w:r>
            <w:proofErr w:type="spellEnd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</w:p>
          <w:p w14:paraId="3ADE3BC0" w14:textId="77777777" w:rsidR="002944C4" w:rsidRPr="00D02944" w:rsidRDefault="002944C4" w:rsidP="00156FDC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Bacillus</w:t>
            </w:r>
            <w:proofErr w:type="spellEnd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dretensis</w:t>
            </w:r>
            <w:proofErr w:type="spellEnd"/>
          </w:p>
        </w:tc>
        <w:tc>
          <w:tcPr>
            <w:tcW w:w="4111" w:type="dxa"/>
            <w:noWrap/>
            <w:hideMark/>
          </w:tcPr>
          <w:p w14:paraId="7AA6F99B" w14:textId="77777777" w:rsidR="002944C4" w:rsidRPr="00D02944" w:rsidRDefault="002944C4" w:rsidP="00156FD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Citrobacter</w:t>
            </w:r>
            <w:proofErr w:type="spellEnd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D02944">
              <w:rPr>
                <w:rFonts w:ascii="Times New Roman" w:hAnsi="Times New Roman" w:cs="Times New Roman"/>
                <w:sz w:val="20"/>
                <w:szCs w:val="20"/>
              </w:rPr>
              <w:t xml:space="preserve">OTU19, </w:t>
            </w: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Microbacterium</w:t>
            </w:r>
            <w:proofErr w:type="spellEnd"/>
            <w:r w:rsidRPr="00D02944">
              <w:rPr>
                <w:rFonts w:ascii="Times New Roman" w:hAnsi="Times New Roman" w:cs="Times New Roman"/>
                <w:sz w:val="20"/>
                <w:szCs w:val="20"/>
              </w:rPr>
              <w:t xml:space="preserve"> OTU12,</w:t>
            </w:r>
          </w:p>
          <w:p w14:paraId="72C2ACBC" w14:textId="77777777" w:rsidR="002944C4" w:rsidRPr="00D02944" w:rsidRDefault="002944C4" w:rsidP="00156FD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Methylobacterium</w:t>
            </w:r>
            <w:proofErr w:type="spellEnd"/>
            <w:r w:rsidRPr="00D02944">
              <w:rPr>
                <w:rFonts w:ascii="Times New Roman" w:hAnsi="Times New Roman" w:cs="Times New Roman"/>
                <w:sz w:val="20"/>
                <w:szCs w:val="20"/>
              </w:rPr>
              <w:t xml:space="preserve"> OTU27</w:t>
            </w:r>
          </w:p>
        </w:tc>
      </w:tr>
      <w:tr w:rsidR="002944C4" w:rsidRPr="00D02944" w14:paraId="79DDC536" w14:textId="77777777" w:rsidTr="00535D7E">
        <w:trPr>
          <w:trHeight w:val="300"/>
        </w:trPr>
        <w:tc>
          <w:tcPr>
            <w:tcW w:w="1085" w:type="dxa"/>
            <w:noWrap/>
            <w:hideMark/>
          </w:tcPr>
          <w:p w14:paraId="3DD98397" w14:textId="77777777" w:rsidR="002944C4" w:rsidRPr="00D02944" w:rsidRDefault="002944C4" w:rsidP="00156FD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2944">
              <w:rPr>
                <w:rFonts w:ascii="Times New Roman" w:hAnsi="Times New Roman" w:cs="Times New Roman"/>
                <w:b/>
                <w:sz w:val="20"/>
                <w:szCs w:val="20"/>
              </w:rPr>
              <w:t>neepP3</w:t>
            </w:r>
          </w:p>
        </w:tc>
        <w:tc>
          <w:tcPr>
            <w:tcW w:w="1051" w:type="dxa"/>
            <w:noWrap/>
            <w:hideMark/>
          </w:tcPr>
          <w:p w14:paraId="5C9A1D4F" w14:textId="77777777" w:rsidR="002944C4" w:rsidRPr="00D02944" w:rsidRDefault="002944C4" w:rsidP="00156FD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44">
              <w:rPr>
                <w:rFonts w:ascii="Times New Roman" w:hAnsi="Times New Roman" w:cs="Times New Roman"/>
                <w:sz w:val="20"/>
                <w:szCs w:val="20"/>
              </w:rPr>
              <w:t>2,00E+04</w:t>
            </w:r>
          </w:p>
        </w:tc>
        <w:tc>
          <w:tcPr>
            <w:tcW w:w="3976" w:type="dxa"/>
            <w:noWrap/>
            <w:hideMark/>
          </w:tcPr>
          <w:p w14:paraId="1F63374B" w14:textId="77777777" w:rsidR="002944C4" w:rsidRPr="00D02944" w:rsidRDefault="002944C4" w:rsidP="00156FDC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Paenibacillus</w:t>
            </w:r>
            <w:proofErr w:type="spellEnd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odorifer</w:t>
            </w:r>
            <w:proofErr w:type="spellEnd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 </w:t>
            </w: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Bacillus</w:t>
            </w:r>
            <w:proofErr w:type="spellEnd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megaterium</w:t>
            </w:r>
            <w:proofErr w:type="spellEnd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Bacillus</w:t>
            </w:r>
            <w:proofErr w:type="spellEnd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pumilus</w:t>
            </w:r>
            <w:proofErr w:type="spellEnd"/>
          </w:p>
        </w:tc>
        <w:tc>
          <w:tcPr>
            <w:tcW w:w="4111" w:type="dxa"/>
            <w:noWrap/>
            <w:hideMark/>
          </w:tcPr>
          <w:p w14:paraId="3C4CF8AF" w14:textId="77777777" w:rsidR="002944C4" w:rsidRPr="00D02944" w:rsidRDefault="002944C4" w:rsidP="00156FD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Pseudomonas</w:t>
            </w:r>
            <w:proofErr w:type="spellEnd"/>
            <w:r w:rsidRPr="00D02944">
              <w:rPr>
                <w:rFonts w:ascii="Times New Roman" w:hAnsi="Times New Roman" w:cs="Times New Roman"/>
                <w:sz w:val="20"/>
                <w:szCs w:val="20"/>
              </w:rPr>
              <w:t xml:space="preserve"> OTU3, </w:t>
            </w: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Citrobacter</w:t>
            </w:r>
            <w:proofErr w:type="spellEnd"/>
            <w:r w:rsidRPr="00D02944">
              <w:rPr>
                <w:rFonts w:ascii="Times New Roman" w:hAnsi="Times New Roman" w:cs="Times New Roman"/>
                <w:sz w:val="20"/>
                <w:szCs w:val="20"/>
              </w:rPr>
              <w:t xml:space="preserve"> OTU19,</w:t>
            </w:r>
          </w:p>
          <w:p w14:paraId="6FED3381" w14:textId="77777777" w:rsidR="002944C4" w:rsidRPr="00D02944" w:rsidRDefault="002944C4" w:rsidP="00156FD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Microbacterium</w:t>
            </w:r>
            <w:proofErr w:type="spellEnd"/>
            <w:r w:rsidRPr="00D02944">
              <w:rPr>
                <w:rFonts w:ascii="Times New Roman" w:hAnsi="Times New Roman" w:cs="Times New Roman"/>
                <w:sz w:val="20"/>
                <w:szCs w:val="20"/>
              </w:rPr>
              <w:t xml:space="preserve"> OTU12</w:t>
            </w:r>
          </w:p>
        </w:tc>
      </w:tr>
      <w:tr w:rsidR="002944C4" w:rsidRPr="00D02944" w14:paraId="066197C3" w14:textId="77777777" w:rsidTr="00535D7E">
        <w:trPr>
          <w:trHeight w:val="671"/>
        </w:trPr>
        <w:tc>
          <w:tcPr>
            <w:tcW w:w="1085" w:type="dxa"/>
            <w:noWrap/>
            <w:hideMark/>
          </w:tcPr>
          <w:p w14:paraId="4BE39171" w14:textId="77777777" w:rsidR="002944C4" w:rsidRPr="00D02944" w:rsidRDefault="002944C4" w:rsidP="00156FD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2944">
              <w:rPr>
                <w:rFonts w:ascii="Times New Roman" w:hAnsi="Times New Roman" w:cs="Times New Roman"/>
                <w:b/>
                <w:sz w:val="20"/>
                <w:szCs w:val="20"/>
              </w:rPr>
              <w:t>neepP4</w:t>
            </w:r>
          </w:p>
        </w:tc>
        <w:tc>
          <w:tcPr>
            <w:tcW w:w="1051" w:type="dxa"/>
            <w:noWrap/>
            <w:hideMark/>
          </w:tcPr>
          <w:p w14:paraId="744F7A62" w14:textId="77777777" w:rsidR="002944C4" w:rsidRPr="00D02944" w:rsidRDefault="002944C4" w:rsidP="00156FD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44">
              <w:rPr>
                <w:rFonts w:ascii="Times New Roman" w:hAnsi="Times New Roman" w:cs="Times New Roman"/>
                <w:sz w:val="20"/>
                <w:szCs w:val="20"/>
              </w:rPr>
              <w:t>5,00E+03</w:t>
            </w:r>
          </w:p>
        </w:tc>
        <w:tc>
          <w:tcPr>
            <w:tcW w:w="3976" w:type="dxa"/>
            <w:noWrap/>
            <w:hideMark/>
          </w:tcPr>
          <w:p w14:paraId="2816F5BE" w14:textId="77777777" w:rsidR="002944C4" w:rsidRPr="00D02944" w:rsidRDefault="002944C4" w:rsidP="00156FDC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Paenibacillus</w:t>
            </w:r>
            <w:proofErr w:type="spellEnd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odorifer</w:t>
            </w:r>
            <w:proofErr w:type="spellEnd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Bacillus</w:t>
            </w:r>
            <w:proofErr w:type="spellEnd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megaterium</w:t>
            </w:r>
            <w:proofErr w:type="spellEnd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Bacillus</w:t>
            </w:r>
            <w:proofErr w:type="spellEnd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simplex</w:t>
            </w:r>
            <w:proofErr w:type="spellEnd"/>
          </w:p>
        </w:tc>
        <w:tc>
          <w:tcPr>
            <w:tcW w:w="4111" w:type="dxa"/>
            <w:noWrap/>
            <w:hideMark/>
          </w:tcPr>
          <w:p w14:paraId="13DE427B" w14:textId="77777777" w:rsidR="002944C4" w:rsidRPr="00D02944" w:rsidRDefault="002944C4" w:rsidP="00156FD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Pseudomonas</w:t>
            </w:r>
            <w:proofErr w:type="spellEnd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D02944">
              <w:rPr>
                <w:rFonts w:ascii="Times New Roman" w:hAnsi="Times New Roman" w:cs="Times New Roman"/>
                <w:sz w:val="20"/>
                <w:szCs w:val="20"/>
              </w:rPr>
              <w:t>OTU 3</w:t>
            </w:r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Citrobacter</w:t>
            </w:r>
            <w:proofErr w:type="spellEnd"/>
            <w:r w:rsidRPr="00D02944">
              <w:rPr>
                <w:rFonts w:ascii="Times New Roman" w:hAnsi="Times New Roman" w:cs="Times New Roman"/>
                <w:sz w:val="20"/>
                <w:szCs w:val="20"/>
              </w:rPr>
              <w:t xml:space="preserve"> OTU19, </w:t>
            </w:r>
          </w:p>
          <w:p w14:paraId="50A934F6" w14:textId="77777777" w:rsidR="002944C4" w:rsidRPr="00D02944" w:rsidRDefault="002944C4" w:rsidP="00156FD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Microbacterium</w:t>
            </w:r>
            <w:proofErr w:type="spellEnd"/>
            <w:r w:rsidRPr="00D02944">
              <w:rPr>
                <w:rFonts w:ascii="Times New Roman" w:hAnsi="Times New Roman" w:cs="Times New Roman"/>
                <w:sz w:val="20"/>
                <w:szCs w:val="20"/>
              </w:rPr>
              <w:t xml:space="preserve"> OTU12</w:t>
            </w:r>
          </w:p>
        </w:tc>
      </w:tr>
      <w:tr w:rsidR="002944C4" w:rsidRPr="00D02944" w14:paraId="201ED1B3" w14:textId="77777777" w:rsidTr="00535D7E">
        <w:trPr>
          <w:trHeight w:val="540"/>
        </w:trPr>
        <w:tc>
          <w:tcPr>
            <w:tcW w:w="1085" w:type="dxa"/>
            <w:noWrap/>
            <w:hideMark/>
          </w:tcPr>
          <w:p w14:paraId="6907D7DF" w14:textId="77777777" w:rsidR="002944C4" w:rsidRPr="00D02944" w:rsidRDefault="002944C4" w:rsidP="00156FD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2944">
              <w:rPr>
                <w:rFonts w:ascii="Times New Roman" w:hAnsi="Times New Roman" w:cs="Times New Roman"/>
                <w:b/>
                <w:sz w:val="20"/>
                <w:szCs w:val="20"/>
              </w:rPr>
              <w:t>neepP5</w:t>
            </w:r>
          </w:p>
        </w:tc>
        <w:tc>
          <w:tcPr>
            <w:tcW w:w="1051" w:type="dxa"/>
            <w:noWrap/>
            <w:hideMark/>
          </w:tcPr>
          <w:p w14:paraId="6CF18384" w14:textId="77777777" w:rsidR="002944C4" w:rsidRPr="00D02944" w:rsidRDefault="002944C4" w:rsidP="00156FD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44">
              <w:rPr>
                <w:rFonts w:ascii="Times New Roman" w:hAnsi="Times New Roman" w:cs="Times New Roman"/>
                <w:sz w:val="20"/>
                <w:szCs w:val="20"/>
              </w:rPr>
              <w:t>3,40E+02</w:t>
            </w:r>
          </w:p>
        </w:tc>
        <w:tc>
          <w:tcPr>
            <w:tcW w:w="3976" w:type="dxa"/>
            <w:noWrap/>
            <w:hideMark/>
          </w:tcPr>
          <w:p w14:paraId="084F4250" w14:textId="77777777" w:rsidR="002944C4" w:rsidRPr="00D02944" w:rsidRDefault="002944C4" w:rsidP="00156FDC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Bacillus</w:t>
            </w:r>
            <w:proofErr w:type="spellEnd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muralis</w:t>
            </w:r>
            <w:proofErr w:type="spellEnd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Bacillus</w:t>
            </w:r>
            <w:proofErr w:type="spellEnd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mycoides</w:t>
            </w:r>
            <w:proofErr w:type="spellEnd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,</w:t>
            </w:r>
          </w:p>
          <w:p w14:paraId="63AFA524" w14:textId="77777777" w:rsidR="002944C4" w:rsidRPr="00D02944" w:rsidRDefault="002944C4" w:rsidP="00156FDC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Paenibacillus</w:t>
            </w:r>
            <w:proofErr w:type="spellEnd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polymyxa</w:t>
            </w:r>
            <w:proofErr w:type="spellEnd"/>
          </w:p>
        </w:tc>
        <w:tc>
          <w:tcPr>
            <w:tcW w:w="4111" w:type="dxa"/>
            <w:noWrap/>
            <w:hideMark/>
          </w:tcPr>
          <w:p w14:paraId="645F4B1D" w14:textId="77777777" w:rsidR="002944C4" w:rsidRPr="00D02944" w:rsidRDefault="002944C4" w:rsidP="00156FD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Citrobacter</w:t>
            </w:r>
            <w:proofErr w:type="spellEnd"/>
            <w:r w:rsidRPr="00D02944">
              <w:rPr>
                <w:rFonts w:ascii="Times New Roman" w:hAnsi="Times New Roman" w:cs="Times New Roman"/>
                <w:sz w:val="20"/>
                <w:szCs w:val="20"/>
              </w:rPr>
              <w:t xml:space="preserve"> OTU19, </w:t>
            </w: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Pantoea</w:t>
            </w:r>
            <w:proofErr w:type="spellEnd"/>
            <w:r w:rsidRPr="00D02944">
              <w:rPr>
                <w:rFonts w:ascii="Times New Roman" w:hAnsi="Times New Roman" w:cs="Times New Roman"/>
                <w:sz w:val="20"/>
                <w:szCs w:val="20"/>
              </w:rPr>
              <w:t xml:space="preserve"> OTU34, </w:t>
            </w:r>
          </w:p>
          <w:p w14:paraId="36D18D19" w14:textId="77777777" w:rsidR="002944C4" w:rsidRPr="00D02944" w:rsidRDefault="002944C4" w:rsidP="00156FD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Sanguibacter</w:t>
            </w:r>
            <w:proofErr w:type="spellEnd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D02944">
              <w:rPr>
                <w:rFonts w:ascii="Times New Roman" w:hAnsi="Times New Roman" w:cs="Times New Roman"/>
                <w:sz w:val="20"/>
                <w:szCs w:val="20"/>
              </w:rPr>
              <w:t>OTU23</w:t>
            </w:r>
          </w:p>
        </w:tc>
      </w:tr>
      <w:tr w:rsidR="002944C4" w:rsidRPr="00D02944" w14:paraId="601312F1" w14:textId="77777777" w:rsidTr="00535D7E">
        <w:trPr>
          <w:trHeight w:val="300"/>
        </w:trPr>
        <w:tc>
          <w:tcPr>
            <w:tcW w:w="1085" w:type="dxa"/>
            <w:noWrap/>
            <w:hideMark/>
          </w:tcPr>
          <w:p w14:paraId="595F7CCB" w14:textId="77777777" w:rsidR="002944C4" w:rsidRPr="00D02944" w:rsidRDefault="002944C4" w:rsidP="00156FD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2944">
              <w:rPr>
                <w:rFonts w:ascii="Times New Roman" w:hAnsi="Times New Roman" w:cs="Times New Roman"/>
                <w:b/>
                <w:sz w:val="20"/>
                <w:szCs w:val="20"/>
              </w:rPr>
              <w:t>beetP1</w:t>
            </w:r>
          </w:p>
        </w:tc>
        <w:tc>
          <w:tcPr>
            <w:tcW w:w="1051" w:type="dxa"/>
            <w:noWrap/>
            <w:hideMark/>
          </w:tcPr>
          <w:p w14:paraId="3F435D80" w14:textId="77777777" w:rsidR="002944C4" w:rsidRPr="00D02944" w:rsidRDefault="002944C4" w:rsidP="00156FD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44">
              <w:rPr>
                <w:rFonts w:ascii="Times New Roman" w:hAnsi="Times New Roman" w:cs="Times New Roman"/>
                <w:sz w:val="20"/>
                <w:szCs w:val="20"/>
              </w:rPr>
              <w:t>5,60E+04</w:t>
            </w:r>
          </w:p>
        </w:tc>
        <w:tc>
          <w:tcPr>
            <w:tcW w:w="3976" w:type="dxa"/>
            <w:noWrap/>
            <w:hideMark/>
          </w:tcPr>
          <w:p w14:paraId="1666C49B" w14:textId="77777777" w:rsidR="002944C4" w:rsidRPr="00D02944" w:rsidRDefault="002944C4" w:rsidP="00156FDC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Klebsiella</w:t>
            </w:r>
            <w:proofErr w:type="spellEnd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oxytoca</w:t>
            </w:r>
            <w:proofErr w:type="spellEnd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Staphylococcus</w:t>
            </w:r>
            <w:proofErr w:type="spellEnd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sp</w:t>
            </w:r>
            <w:proofErr w:type="spellEnd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.,</w:t>
            </w:r>
          </w:p>
          <w:p w14:paraId="7F911E42" w14:textId="77777777" w:rsidR="002944C4" w:rsidRPr="00D02944" w:rsidRDefault="002944C4" w:rsidP="00156FDC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Carnobacterium</w:t>
            </w:r>
            <w:proofErr w:type="spellEnd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maltaromaticum</w:t>
            </w:r>
            <w:proofErr w:type="spellEnd"/>
          </w:p>
        </w:tc>
        <w:tc>
          <w:tcPr>
            <w:tcW w:w="4111" w:type="dxa"/>
            <w:noWrap/>
            <w:hideMark/>
          </w:tcPr>
          <w:p w14:paraId="7D42D3C4" w14:textId="77777777" w:rsidR="002944C4" w:rsidRPr="00D02944" w:rsidRDefault="002944C4" w:rsidP="00156FD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Enterococcus</w:t>
            </w:r>
            <w:proofErr w:type="spellEnd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D02944">
              <w:rPr>
                <w:rFonts w:ascii="Times New Roman" w:hAnsi="Times New Roman" w:cs="Times New Roman"/>
                <w:sz w:val="20"/>
                <w:szCs w:val="20"/>
              </w:rPr>
              <w:t xml:space="preserve">OTU9, </w:t>
            </w: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Arthrobacter</w:t>
            </w:r>
            <w:proofErr w:type="spellEnd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D02944">
              <w:rPr>
                <w:rFonts w:ascii="Times New Roman" w:hAnsi="Times New Roman" w:cs="Times New Roman"/>
                <w:sz w:val="20"/>
                <w:szCs w:val="20"/>
              </w:rPr>
              <w:t xml:space="preserve">OTU13, </w:t>
            </w:r>
          </w:p>
          <w:p w14:paraId="07C307E8" w14:textId="77777777" w:rsidR="002944C4" w:rsidRPr="00D02944" w:rsidRDefault="002944C4" w:rsidP="00156FD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Microbacterium</w:t>
            </w:r>
            <w:proofErr w:type="spellEnd"/>
            <w:r w:rsidRPr="00D02944">
              <w:rPr>
                <w:rFonts w:ascii="Times New Roman" w:hAnsi="Times New Roman" w:cs="Times New Roman"/>
                <w:sz w:val="20"/>
                <w:szCs w:val="20"/>
              </w:rPr>
              <w:t xml:space="preserve"> OTU18</w:t>
            </w:r>
          </w:p>
        </w:tc>
      </w:tr>
      <w:tr w:rsidR="002944C4" w:rsidRPr="00D02944" w14:paraId="60380E8D" w14:textId="77777777" w:rsidTr="00535D7E">
        <w:trPr>
          <w:trHeight w:val="300"/>
        </w:trPr>
        <w:tc>
          <w:tcPr>
            <w:tcW w:w="1085" w:type="dxa"/>
            <w:noWrap/>
            <w:hideMark/>
          </w:tcPr>
          <w:p w14:paraId="56CA8237" w14:textId="77777777" w:rsidR="002944C4" w:rsidRPr="00D02944" w:rsidRDefault="002944C4" w:rsidP="00156FD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2944">
              <w:rPr>
                <w:rFonts w:ascii="Times New Roman" w:hAnsi="Times New Roman" w:cs="Times New Roman"/>
                <w:b/>
                <w:sz w:val="20"/>
                <w:szCs w:val="20"/>
              </w:rPr>
              <w:t>beetP2</w:t>
            </w:r>
          </w:p>
        </w:tc>
        <w:tc>
          <w:tcPr>
            <w:tcW w:w="1051" w:type="dxa"/>
            <w:noWrap/>
            <w:hideMark/>
          </w:tcPr>
          <w:p w14:paraId="31F24994" w14:textId="77777777" w:rsidR="002944C4" w:rsidRPr="00D02944" w:rsidRDefault="002944C4" w:rsidP="00156FD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44">
              <w:rPr>
                <w:rFonts w:ascii="Times New Roman" w:hAnsi="Times New Roman" w:cs="Times New Roman"/>
                <w:sz w:val="20"/>
                <w:szCs w:val="20"/>
              </w:rPr>
              <w:t>4,00E+03</w:t>
            </w:r>
          </w:p>
        </w:tc>
        <w:tc>
          <w:tcPr>
            <w:tcW w:w="3976" w:type="dxa"/>
            <w:noWrap/>
            <w:hideMark/>
          </w:tcPr>
          <w:p w14:paraId="36FD8530" w14:textId="77777777" w:rsidR="002944C4" w:rsidRPr="00D02944" w:rsidRDefault="002944C4" w:rsidP="00156FDC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Bacillus</w:t>
            </w:r>
            <w:proofErr w:type="spellEnd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muralis</w:t>
            </w:r>
            <w:proofErr w:type="spellEnd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Bacillus</w:t>
            </w:r>
            <w:proofErr w:type="spellEnd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weichenstephanensis</w:t>
            </w:r>
            <w:proofErr w:type="spellEnd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Bacillus</w:t>
            </w:r>
            <w:proofErr w:type="spellEnd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simplex</w:t>
            </w:r>
            <w:proofErr w:type="spellEnd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</w:p>
        </w:tc>
        <w:tc>
          <w:tcPr>
            <w:tcW w:w="4111" w:type="dxa"/>
            <w:noWrap/>
            <w:hideMark/>
          </w:tcPr>
          <w:p w14:paraId="36EB54C9" w14:textId="77777777" w:rsidR="002944C4" w:rsidRPr="00D02944" w:rsidRDefault="002944C4" w:rsidP="00156FD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Citrobacter</w:t>
            </w:r>
            <w:proofErr w:type="spellEnd"/>
            <w:r w:rsidRPr="00D02944">
              <w:rPr>
                <w:rFonts w:ascii="Times New Roman" w:hAnsi="Times New Roman" w:cs="Times New Roman"/>
                <w:sz w:val="20"/>
                <w:szCs w:val="20"/>
              </w:rPr>
              <w:t xml:space="preserve"> OTU19, </w:t>
            </w: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Streptomyces</w:t>
            </w:r>
            <w:proofErr w:type="spellEnd"/>
            <w:r w:rsidRPr="00D02944">
              <w:rPr>
                <w:rFonts w:ascii="Times New Roman" w:hAnsi="Times New Roman" w:cs="Times New Roman"/>
                <w:sz w:val="20"/>
                <w:szCs w:val="20"/>
              </w:rPr>
              <w:t xml:space="preserve"> OTU19, </w:t>
            </w:r>
          </w:p>
          <w:p w14:paraId="7D206E65" w14:textId="77777777" w:rsidR="002944C4" w:rsidRPr="00D02944" w:rsidRDefault="002944C4" w:rsidP="00156FD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Sphingopyxis</w:t>
            </w:r>
            <w:proofErr w:type="spellEnd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D02944">
              <w:rPr>
                <w:rFonts w:ascii="Times New Roman" w:hAnsi="Times New Roman" w:cs="Times New Roman"/>
                <w:sz w:val="20"/>
                <w:szCs w:val="20"/>
              </w:rPr>
              <w:t>OTU79</w:t>
            </w:r>
          </w:p>
        </w:tc>
      </w:tr>
      <w:tr w:rsidR="002944C4" w:rsidRPr="00D02944" w14:paraId="7FBCF3F0" w14:textId="77777777" w:rsidTr="00535D7E">
        <w:trPr>
          <w:trHeight w:val="300"/>
        </w:trPr>
        <w:tc>
          <w:tcPr>
            <w:tcW w:w="1085" w:type="dxa"/>
            <w:noWrap/>
            <w:hideMark/>
          </w:tcPr>
          <w:p w14:paraId="61932CC9" w14:textId="77777777" w:rsidR="002944C4" w:rsidRPr="00D02944" w:rsidRDefault="002944C4" w:rsidP="00156FD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2944">
              <w:rPr>
                <w:rFonts w:ascii="Times New Roman" w:hAnsi="Times New Roman" w:cs="Times New Roman"/>
                <w:b/>
                <w:sz w:val="20"/>
                <w:szCs w:val="20"/>
              </w:rPr>
              <w:t>beetP3</w:t>
            </w:r>
          </w:p>
        </w:tc>
        <w:tc>
          <w:tcPr>
            <w:tcW w:w="1051" w:type="dxa"/>
            <w:noWrap/>
            <w:hideMark/>
          </w:tcPr>
          <w:p w14:paraId="6629F4A2" w14:textId="77777777" w:rsidR="002944C4" w:rsidRPr="00D02944" w:rsidRDefault="002944C4" w:rsidP="00156FD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44">
              <w:rPr>
                <w:rFonts w:ascii="Times New Roman" w:hAnsi="Times New Roman" w:cs="Times New Roman"/>
                <w:sz w:val="20"/>
                <w:szCs w:val="20"/>
              </w:rPr>
              <w:t>6,00E+05</w:t>
            </w:r>
          </w:p>
        </w:tc>
        <w:tc>
          <w:tcPr>
            <w:tcW w:w="3976" w:type="dxa"/>
            <w:noWrap/>
            <w:hideMark/>
          </w:tcPr>
          <w:p w14:paraId="729ACDFB" w14:textId="77777777" w:rsidR="002944C4" w:rsidRPr="00D02944" w:rsidRDefault="002944C4" w:rsidP="00156FDC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Pantoea</w:t>
            </w:r>
            <w:proofErr w:type="spellEnd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agglomerans</w:t>
            </w:r>
            <w:proofErr w:type="spellEnd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Lactobacillus</w:t>
            </w:r>
            <w:proofErr w:type="spellEnd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amylovorus</w:t>
            </w:r>
            <w:proofErr w:type="spellEnd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Psychrobacillus</w:t>
            </w:r>
            <w:proofErr w:type="spellEnd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sp</w:t>
            </w:r>
            <w:proofErr w:type="spellEnd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</w:p>
        </w:tc>
        <w:tc>
          <w:tcPr>
            <w:tcW w:w="4111" w:type="dxa"/>
            <w:noWrap/>
            <w:hideMark/>
          </w:tcPr>
          <w:p w14:paraId="37DCFBF0" w14:textId="77777777" w:rsidR="002944C4" w:rsidRPr="00D02944" w:rsidRDefault="002944C4" w:rsidP="00156FD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Pantoea</w:t>
            </w:r>
            <w:proofErr w:type="spellEnd"/>
            <w:r w:rsidRPr="00D02944">
              <w:rPr>
                <w:rFonts w:ascii="Times New Roman" w:hAnsi="Times New Roman" w:cs="Times New Roman"/>
                <w:sz w:val="20"/>
                <w:szCs w:val="20"/>
              </w:rPr>
              <w:t xml:space="preserve"> OTU34, </w:t>
            </w: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Arthrobacter</w:t>
            </w:r>
            <w:proofErr w:type="spellEnd"/>
            <w:r w:rsidRPr="00D02944">
              <w:rPr>
                <w:rFonts w:ascii="Times New Roman" w:hAnsi="Times New Roman" w:cs="Times New Roman"/>
                <w:sz w:val="20"/>
                <w:szCs w:val="20"/>
              </w:rPr>
              <w:t xml:space="preserve"> OTU13, </w:t>
            </w:r>
          </w:p>
          <w:p w14:paraId="33B9F371" w14:textId="77777777" w:rsidR="002944C4" w:rsidRPr="00D02944" w:rsidRDefault="002944C4" w:rsidP="00156FD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Pseudomonas</w:t>
            </w:r>
            <w:proofErr w:type="spellEnd"/>
            <w:r w:rsidRPr="00D02944">
              <w:rPr>
                <w:rFonts w:ascii="Times New Roman" w:hAnsi="Times New Roman" w:cs="Times New Roman"/>
                <w:sz w:val="20"/>
                <w:szCs w:val="20"/>
              </w:rPr>
              <w:t xml:space="preserve"> OTU3</w:t>
            </w:r>
          </w:p>
        </w:tc>
      </w:tr>
      <w:tr w:rsidR="002944C4" w:rsidRPr="00D02944" w14:paraId="0CE925B4" w14:textId="77777777" w:rsidTr="00535D7E">
        <w:trPr>
          <w:trHeight w:val="300"/>
        </w:trPr>
        <w:tc>
          <w:tcPr>
            <w:tcW w:w="1085" w:type="dxa"/>
            <w:noWrap/>
            <w:hideMark/>
          </w:tcPr>
          <w:p w14:paraId="0EE73FBE" w14:textId="77777777" w:rsidR="002944C4" w:rsidRPr="00D02944" w:rsidRDefault="002944C4" w:rsidP="00156FD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2944">
              <w:rPr>
                <w:rFonts w:ascii="Times New Roman" w:hAnsi="Times New Roman" w:cs="Times New Roman"/>
                <w:b/>
                <w:sz w:val="20"/>
                <w:szCs w:val="20"/>
              </w:rPr>
              <w:t>beetP4</w:t>
            </w:r>
          </w:p>
        </w:tc>
        <w:tc>
          <w:tcPr>
            <w:tcW w:w="1051" w:type="dxa"/>
            <w:noWrap/>
            <w:hideMark/>
          </w:tcPr>
          <w:p w14:paraId="588511BF" w14:textId="77777777" w:rsidR="002944C4" w:rsidRPr="00D02944" w:rsidRDefault="002944C4" w:rsidP="00156FD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44">
              <w:rPr>
                <w:rFonts w:ascii="Times New Roman" w:hAnsi="Times New Roman" w:cs="Times New Roman"/>
                <w:sz w:val="20"/>
                <w:szCs w:val="20"/>
              </w:rPr>
              <w:t>6,00E+03</w:t>
            </w:r>
          </w:p>
        </w:tc>
        <w:tc>
          <w:tcPr>
            <w:tcW w:w="3976" w:type="dxa"/>
            <w:noWrap/>
            <w:hideMark/>
          </w:tcPr>
          <w:p w14:paraId="0406AF4C" w14:textId="77777777" w:rsidR="002944C4" w:rsidRPr="00D02944" w:rsidRDefault="002944C4" w:rsidP="00156FDC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Bacillus</w:t>
            </w:r>
            <w:proofErr w:type="spellEnd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megaterium</w:t>
            </w:r>
            <w:proofErr w:type="spellEnd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Bacillus</w:t>
            </w:r>
            <w:proofErr w:type="spellEnd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muralis</w:t>
            </w:r>
            <w:proofErr w:type="spellEnd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</w:p>
          <w:p w14:paraId="0F7FA119" w14:textId="77777777" w:rsidR="002944C4" w:rsidRPr="00D02944" w:rsidRDefault="002944C4" w:rsidP="00156FDC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Psychrobacillus</w:t>
            </w:r>
            <w:proofErr w:type="spellEnd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sp</w:t>
            </w:r>
            <w:proofErr w:type="spellEnd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</w:p>
        </w:tc>
        <w:tc>
          <w:tcPr>
            <w:tcW w:w="4111" w:type="dxa"/>
            <w:noWrap/>
            <w:hideMark/>
          </w:tcPr>
          <w:p w14:paraId="2E53EF2F" w14:textId="77777777" w:rsidR="002944C4" w:rsidRPr="00D02944" w:rsidRDefault="002944C4" w:rsidP="00156FD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Pantoea</w:t>
            </w:r>
            <w:proofErr w:type="spellEnd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D02944">
              <w:rPr>
                <w:rFonts w:ascii="Times New Roman" w:hAnsi="Times New Roman" w:cs="Times New Roman"/>
                <w:sz w:val="20"/>
                <w:szCs w:val="20"/>
              </w:rPr>
              <w:t xml:space="preserve">OTU34, </w:t>
            </w: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Bacillus</w:t>
            </w:r>
            <w:proofErr w:type="spellEnd"/>
            <w:r w:rsidRPr="00D02944">
              <w:rPr>
                <w:rFonts w:ascii="Times New Roman" w:hAnsi="Times New Roman" w:cs="Times New Roman"/>
                <w:sz w:val="20"/>
                <w:szCs w:val="20"/>
              </w:rPr>
              <w:t xml:space="preserve"> OTU17, </w:t>
            </w:r>
          </w:p>
          <w:p w14:paraId="650BB344" w14:textId="77777777" w:rsidR="002944C4" w:rsidRPr="00D02944" w:rsidRDefault="002944C4" w:rsidP="00156FD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Citrobacter</w:t>
            </w:r>
            <w:proofErr w:type="spellEnd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D02944">
              <w:rPr>
                <w:rFonts w:ascii="Times New Roman" w:hAnsi="Times New Roman" w:cs="Times New Roman"/>
                <w:sz w:val="20"/>
                <w:szCs w:val="20"/>
              </w:rPr>
              <w:t>OTU19</w:t>
            </w:r>
          </w:p>
        </w:tc>
      </w:tr>
      <w:tr w:rsidR="002944C4" w:rsidRPr="00D02944" w14:paraId="3D713720" w14:textId="77777777" w:rsidTr="00535D7E">
        <w:trPr>
          <w:trHeight w:val="300"/>
        </w:trPr>
        <w:tc>
          <w:tcPr>
            <w:tcW w:w="1085" w:type="dxa"/>
            <w:noWrap/>
            <w:hideMark/>
          </w:tcPr>
          <w:p w14:paraId="67581061" w14:textId="77777777" w:rsidR="002944C4" w:rsidRPr="00D02944" w:rsidRDefault="002944C4" w:rsidP="00156FD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2944">
              <w:rPr>
                <w:rFonts w:ascii="Times New Roman" w:hAnsi="Times New Roman" w:cs="Times New Roman"/>
                <w:b/>
                <w:sz w:val="20"/>
                <w:szCs w:val="20"/>
              </w:rPr>
              <w:t>beetP5</w:t>
            </w:r>
          </w:p>
        </w:tc>
        <w:tc>
          <w:tcPr>
            <w:tcW w:w="1051" w:type="dxa"/>
            <w:noWrap/>
            <w:hideMark/>
          </w:tcPr>
          <w:p w14:paraId="3879369A" w14:textId="77777777" w:rsidR="002944C4" w:rsidRPr="00D02944" w:rsidRDefault="002944C4" w:rsidP="00156FD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44">
              <w:rPr>
                <w:rFonts w:ascii="Times New Roman" w:hAnsi="Times New Roman" w:cs="Times New Roman"/>
                <w:sz w:val="20"/>
                <w:szCs w:val="20"/>
              </w:rPr>
              <w:t>1,00E+04</w:t>
            </w:r>
          </w:p>
        </w:tc>
        <w:tc>
          <w:tcPr>
            <w:tcW w:w="3976" w:type="dxa"/>
            <w:noWrap/>
            <w:hideMark/>
          </w:tcPr>
          <w:p w14:paraId="1D3071DD" w14:textId="77777777" w:rsidR="002944C4" w:rsidRPr="00D02944" w:rsidRDefault="002944C4" w:rsidP="00156FDC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Bacillus</w:t>
            </w:r>
            <w:proofErr w:type="spellEnd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mycoides</w:t>
            </w:r>
            <w:proofErr w:type="spellEnd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 </w:t>
            </w: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Bacillus</w:t>
            </w:r>
            <w:proofErr w:type="spellEnd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megaterium</w:t>
            </w:r>
            <w:proofErr w:type="spellEnd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</w:p>
          <w:p w14:paraId="668CDC70" w14:textId="77777777" w:rsidR="002944C4" w:rsidRPr="00D02944" w:rsidRDefault="002944C4" w:rsidP="00156FDC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Paenibacillus</w:t>
            </w:r>
            <w:proofErr w:type="spellEnd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mendelii</w:t>
            </w:r>
            <w:proofErr w:type="spellEnd"/>
          </w:p>
        </w:tc>
        <w:tc>
          <w:tcPr>
            <w:tcW w:w="4111" w:type="dxa"/>
            <w:noWrap/>
            <w:hideMark/>
          </w:tcPr>
          <w:p w14:paraId="44F19485" w14:textId="77777777" w:rsidR="002944C4" w:rsidRPr="00D02944" w:rsidRDefault="002944C4" w:rsidP="00156FD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Pseudomonas</w:t>
            </w:r>
            <w:proofErr w:type="spellEnd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D02944">
              <w:rPr>
                <w:rFonts w:ascii="Times New Roman" w:hAnsi="Times New Roman" w:cs="Times New Roman"/>
                <w:sz w:val="20"/>
                <w:szCs w:val="20"/>
              </w:rPr>
              <w:t xml:space="preserve">OTU3, </w:t>
            </w: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Pantoea</w:t>
            </w:r>
            <w:proofErr w:type="spellEnd"/>
            <w:r w:rsidRPr="00D02944">
              <w:rPr>
                <w:rFonts w:ascii="Times New Roman" w:hAnsi="Times New Roman" w:cs="Times New Roman"/>
                <w:sz w:val="20"/>
                <w:szCs w:val="20"/>
              </w:rPr>
              <w:t xml:space="preserve"> OTU34, </w:t>
            </w:r>
          </w:p>
          <w:p w14:paraId="02DB985F" w14:textId="77777777" w:rsidR="002944C4" w:rsidRPr="00D02944" w:rsidRDefault="002944C4" w:rsidP="00156FD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Arthrobacter</w:t>
            </w:r>
            <w:proofErr w:type="spellEnd"/>
            <w:r w:rsidRPr="00D02944">
              <w:rPr>
                <w:rFonts w:ascii="Times New Roman" w:hAnsi="Times New Roman" w:cs="Times New Roman"/>
                <w:sz w:val="20"/>
                <w:szCs w:val="20"/>
              </w:rPr>
              <w:t xml:space="preserve"> OTU34</w:t>
            </w:r>
          </w:p>
        </w:tc>
      </w:tr>
      <w:tr w:rsidR="002944C4" w:rsidRPr="00D02944" w14:paraId="6010454A" w14:textId="77777777" w:rsidTr="00535D7E">
        <w:trPr>
          <w:trHeight w:val="300"/>
        </w:trPr>
        <w:tc>
          <w:tcPr>
            <w:tcW w:w="1085" w:type="dxa"/>
            <w:noWrap/>
            <w:hideMark/>
          </w:tcPr>
          <w:p w14:paraId="3B5C8C76" w14:textId="77777777" w:rsidR="002944C4" w:rsidRPr="00D02944" w:rsidRDefault="002944C4" w:rsidP="00156FD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2944">
              <w:rPr>
                <w:rFonts w:ascii="Times New Roman" w:hAnsi="Times New Roman" w:cs="Times New Roman"/>
                <w:b/>
                <w:sz w:val="20"/>
                <w:szCs w:val="20"/>
              </w:rPr>
              <w:t>carP1</w:t>
            </w:r>
          </w:p>
        </w:tc>
        <w:tc>
          <w:tcPr>
            <w:tcW w:w="1051" w:type="dxa"/>
            <w:noWrap/>
            <w:hideMark/>
          </w:tcPr>
          <w:p w14:paraId="6885606F" w14:textId="77777777" w:rsidR="002944C4" w:rsidRPr="00D02944" w:rsidRDefault="002944C4" w:rsidP="00156FD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44">
              <w:rPr>
                <w:rFonts w:ascii="Times New Roman" w:hAnsi="Times New Roman" w:cs="Times New Roman"/>
                <w:sz w:val="20"/>
                <w:szCs w:val="20"/>
              </w:rPr>
              <w:t>2,00E+03</w:t>
            </w:r>
          </w:p>
        </w:tc>
        <w:tc>
          <w:tcPr>
            <w:tcW w:w="3976" w:type="dxa"/>
            <w:noWrap/>
            <w:hideMark/>
          </w:tcPr>
          <w:p w14:paraId="5FD16CCC" w14:textId="77777777" w:rsidR="002944C4" w:rsidRPr="00D02944" w:rsidRDefault="002944C4" w:rsidP="00156FDC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Pantoea</w:t>
            </w:r>
            <w:proofErr w:type="spellEnd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agglomerans</w:t>
            </w:r>
            <w:proofErr w:type="spellEnd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</w:p>
          <w:p w14:paraId="0047AC39" w14:textId="77777777" w:rsidR="002944C4" w:rsidRPr="00D02944" w:rsidRDefault="002944C4" w:rsidP="00156FDC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Bacillus</w:t>
            </w:r>
            <w:proofErr w:type="spellEnd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megaterium</w:t>
            </w:r>
            <w:proofErr w:type="spellEnd"/>
          </w:p>
        </w:tc>
        <w:tc>
          <w:tcPr>
            <w:tcW w:w="4111" w:type="dxa"/>
            <w:noWrap/>
            <w:hideMark/>
          </w:tcPr>
          <w:p w14:paraId="58A6BF94" w14:textId="77777777" w:rsidR="002944C4" w:rsidRPr="00D02944" w:rsidRDefault="002944C4" w:rsidP="00156FD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Pseudomonas</w:t>
            </w:r>
            <w:proofErr w:type="spellEnd"/>
            <w:r w:rsidRPr="00D02944">
              <w:rPr>
                <w:rFonts w:ascii="Times New Roman" w:hAnsi="Times New Roman" w:cs="Times New Roman"/>
                <w:sz w:val="20"/>
                <w:szCs w:val="20"/>
              </w:rPr>
              <w:t xml:space="preserve"> OTU3, </w:t>
            </w: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Pseudomonas</w:t>
            </w:r>
            <w:proofErr w:type="spellEnd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D02944">
              <w:rPr>
                <w:rFonts w:ascii="Times New Roman" w:hAnsi="Times New Roman" w:cs="Times New Roman"/>
                <w:sz w:val="20"/>
                <w:szCs w:val="20"/>
              </w:rPr>
              <w:t xml:space="preserve">OTU8, </w:t>
            </w:r>
          </w:p>
          <w:p w14:paraId="10106570" w14:textId="77777777" w:rsidR="002944C4" w:rsidRPr="00D02944" w:rsidRDefault="002944C4" w:rsidP="00156FD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Arthrobacter</w:t>
            </w:r>
            <w:proofErr w:type="spellEnd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D02944">
              <w:rPr>
                <w:rFonts w:ascii="Times New Roman" w:hAnsi="Times New Roman" w:cs="Times New Roman"/>
                <w:sz w:val="20"/>
                <w:szCs w:val="20"/>
              </w:rPr>
              <w:t>OTU13</w:t>
            </w:r>
          </w:p>
        </w:tc>
      </w:tr>
      <w:tr w:rsidR="002944C4" w:rsidRPr="00D02944" w14:paraId="7BD880A9" w14:textId="77777777" w:rsidTr="00535D7E">
        <w:trPr>
          <w:trHeight w:val="300"/>
        </w:trPr>
        <w:tc>
          <w:tcPr>
            <w:tcW w:w="1085" w:type="dxa"/>
            <w:noWrap/>
            <w:hideMark/>
          </w:tcPr>
          <w:p w14:paraId="6B3F0C49" w14:textId="77777777" w:rsidR="002944C4" w:rsidRPr="00D02944" w:rsidRDefault="002944C4" w:rsidP="00156FD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2944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carP2</w:t>
            </w:r>
          </w:p>
        </w:tc>
        <w:tc>
          <w:tcPr>
            <w:tcW w:w="1051" w:type="dxa"/>
            <w:noWrap/>
            <w:hideMark/>
          </w:tcPr>
          <w:p w14:paraId="6CC735A4" w14:textId="77777777" w:rsidR="002944C4" w:rsidRPr="00D02944" w:rsidRDefault="002944C4" w:rsidP="00156FD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44">
              <w:rPr>
                <w:rFonts w:ascii="Times New Roman" w:hAnsi="Times New Roman" w:cs="Times New Roman"/>
                <w:sz w:val="20"/>
                <w:szCs w:val="20"/>
              </w:rPr>
              <w:t>1,00E+03</w:t>
            </w:r>
          </w:p>
        </w:tc>
        <w:tc>
          <w:tcPr>
            <w:tcW w:w="3976" w:type="dxa"/>
            <w:noWrap/>
            <w:hideMark/>
          </w:tcPr>
          <w:p w14:paraId="3161CECA" w14:textId="77777777" w:rsidR="002944C4" w:rsidRPr="00D02944" w:rsidRDefault="002944C4" w:rsidP="00156FDC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Bacillus</w:t>
            </w:r>
            <w:proofErr w:type="spellEnd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megaterium</w:t>
            </w:r>
            <w:proofErr w:type="spellEnd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Bacillus</w:t>
            </w:r>
            <w:proofErr w:type="spellEnd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mycoides</w:t>
            </w:r>
            <w:proofErr w:type="spellEnd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</w:p>
          <w:p w14:paraId="1046D8C1" w14:textId="77777777" w:rsidR="002944C4" w:rsidRPr="00D02944" w:rsidRDefault="002944C4" w:rsidP="00156FDC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Bacillus</w:t>
            </w:r>
            <w:proofErr w:type="spellEnd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drentensis</w:t>
            </w:r>
            <w:proofErr w:type="spellEnd"/>
          </w:p>
        </w:tc>
        <w:tc>
          <w:tcPr>
            <w:tcW w:w="4111" w:type="dxa"/>
            <w:noWrap/>
            <w:hideMark/>
          </w:tcPr>
          <w:p w14:paraId="08F60E87" w14:textId="77777777" w:rsidR="002944C4" w:rsidRPr="00D02944" w:rsidRDefault="002944C4" w:rsidP="00156FD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Pseudomonas</w:t>
            </w:r>
            <w:proofErr w:type="spellEnd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D02944">
              <w:rPr>
                <w:rFonts w:ascii="Times New Roman" w:hAnsi="Times New Roman" w:cs="Times New Roman"/>
                <w:sz w:val="20"/>
                <w:szCs w:val="20"/>
              </w:rPr>
              <w:t xml:space="preserve">OTU3, </w:t>
            </w: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Pseudomonas</w:t>
            </w:r>
            <w:proofErr w:type="spellEnd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D02944">
              <w:rPr>
                <w:rFonts w:ascii="Times New Roman" w:hAnsi="Times New Roman" w:cs="Times New Roman"/>
                <w:sz w:val="20"/>
                <w:szCs w:val="20"/>
              </w:rPr>
              <w:t xml:space="preserve">OTU8, </w:t>
            </w:r>
          </w:p>
          <w:p w14:paraId="6297FD2D" w14:textId="77777777" w:rsidR="002944C4" w:rsidRPr="00D02944" w:rsidRDefault="002944C4" w:rsidP="00156FD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Arthrobacter</w:t>
            </w:r>
            <w:proofErr w:type="spellEnd"/>
            <w:r w:rsidRPr="00D02944">
              <w:rPr>
                <w:rFonts w:ascii="Times New Roman" w:hAnsi="Times New Roman" w:cs="Times New Roman"/>
                <w:sz w:val="20"/>
                <w:szCs w:val="20"/>
              </w:rPr>
              <w:t xml:space="preserve"> OTU13</w:t>
            </w:r>
          </w:p>
        </w:tc>
      </w:tr>
      <w:tr w:rsidR="002944C4" w:rsidRPr="00D02944" w14:paraId="55891EC9" w14:textId="77777777" w:rsidTr="00535D7E">
        <w:trPr>
          <w:trHeight w:val="300"/>
        </w:trPr>
        <w:tc>
          <w:tcPr>
            <w:tcW w:w="1085" w:type="dxa"/>
            <w:noWrap/>
            <w:hideMark/>
          </w:tcPr>
          <w:p w14:paraId="3BCCC104" w14:textId="77777777" w:rsidR="002944C4" w:rsidRPr="00D02944" w:rsidRDefault="002944C4" w:rsidP="00156FD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2944">
              <w:rPr>
                <w:rFonts w:ascii="Times New Roman" w:hAnsi="Times New Roman" w:cs="Times New Roman"/>
                <w:b/>
                <w:sz w:val="20"/>
                <w:szCs w:val="20"/>
              </w:rPr>
              <w:t>carP3</w:t>
            </w:r>
          </w:p>
        </w:tc>
        <w:tc>
          <w:tcPr>
            <w:tcW w:w="1051" w:type="dxa"/>
            <w:noWrap/>
            <w:hideMark/>
          </w:tcPr>
          <w:p w14:paraId="39158667" w14:textId="77777777" w:rsidR="002944C4" w:rsidRPr="00D02944" w:rsidRDefault="002944C4" w:rsidP="00156FD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44">
              <w:rPr>
                <w:rFonts w:ascii="Times New Roman" w:hAnsi="Times New Roman" w:cs="Times New Roman"/>
                <w:sz w:val="20"/>
                <w:szCs w:val="20"/>
              </w:rPr>
              <w:t>8,00E+02</w:t>
            </w:r>
          </w:p>
        </w:tc>
        <w:tc>
          <w:tcPr>
            <w:tcW w:w="3976" w:type="dxa"/>
            <w:noWrap/>
            <w:hideMark/>
          </w:tcPr>
          <w:p w14:paraId="09D1EFFE" w14:textId="77777777" w:rsidR="002944C4" w:rsidRPr="00D02944" w:rsidRDefault="002944C4" w:rsidP="00156FDC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Psychrobacillus</w:t>
            </w:r>
            <w:proofErr w:type="spellEnd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sp</w:t>
            </w:r>
            <w:proofErr w:type="spellEnd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, </w:t>
            </w: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Bacillus</w:t>
            </w:r>
            <w:proofErr w:type="spellEnd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mycoides</w:t>
            </w:r>
            <w:proofErr w:type="spellEnd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,</w:t>
            </w:r>
          </w:p>
          <w:p w14:paraId="55F09D31" w14:textId="77777777" w:rsidR="002944C4" w:rsidRPr="00D02944" w:rsidRDefault="002944C4" w:rsidP="00156FDC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Bacillus</w:t>
            </w:r>
            <w:proofErr w:type="spellEnd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simplex</w:t>
            </w:r>
            <w:proofErr w:type="spellEnd"/>
          </w:p>
        </w:tc>
        <w:tc>
          <w:tcPr>
            <w:tcW w:w="4111" w:type="dxa"/>
            <w:noWrap/>
            <w:hideMark/>
          </w:tcPr>
          <w:p w14:paraId="0ACB4A4E" w14:textId="77777777" w:rsidR="002944C4" w:rsidRPr="00D02944" w:rsidRDefault="002944C4" w:rsidP="00156FD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Pseudomonas</w:t>
            </w:r>
            <w:proofErr w:type="spellEnd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D02944">
              <w:rPr>
                <w:rFonts w:ascii="Times New Roman" w:hAnsi="Times New Roman" w:cs="Times New Roman"/>
                <w:sz w:val="20"/>
                <w:szCs w:val="20"/>
              </w:rPr>
              <w:t xml:space="preserve">OTU3, </w:t>
            </w: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Pseudomonas</w:t>
            </w:r>
            <w:proofErr w:type="spellEnd"/>
            <w:r w:rsidRPr="00D02944">
              <w:rPr>
                <w:rFonts w:ascii="Times New Roman" w:hAnsi="Times New Roman" w:cs="Times New Roman"/>
                <w:sz w:val="20"/>
                <w:szCs w:val="20"/>
              </w:rPr>
              <w:t xml:space="preserve"> OTU8,</w:t>
            </w:r>
          </w:p>
          <w:p w14:paraId="33EE3C39" w14:textId="77777777" w:rsidR="002944C4" w:rsidRPr="00D02944" w:rsidRDefault="002944C4" w:rsidP="00156FD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4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Rhizobium</w:t>
            </w:r>
            <w:proofErr w:type="spellEnd"/>
            <w:r w:rsidRPr="00D02944">
              <w:rPr>
                <w:rFonts w:ascii="Times New Roman" w:hAnsi="Times New Roman" w:cs="Times New Roman"/>
                <w:sz w:val="20"/>
                <w:szCs w:val="20"/>
              </w:rPr>
              <w:t xml:space="preserve"> OTU11</w:t>
            </w:r>
          </w:p>
        </w:tc>
      </w:tr>
      <w:tr w:rsidR="002944C4" w:rsidRPr="00D02944" w14:paraId="68AC25FC" w14:textId="77777777" w:rsidTr="00535D7E">
        <w:trPr>
          <w:trHeight w:val="300"/>
        </w:trPr>
        <w:tc>
          <w:tcPr>
            <w:tcW w:w="1085" w:type="dxa"/>
            <w:noWrap/>
            <w:hideMark/>
          </w:tcPr>
          <w:p w14:paraId="086EFB2F" w14:textId="77777777" w:rsidR="002944C4" w:rsidRPr="00D02944" w:rsidRDefault="002944C4" w:rsidP="00156FD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2944">
              <w:rPr>
                <w:rFonts w:ascii="Times New Roman" w:hAnsi="Times New Roman" w:cs="Times New Roman"/>
                <w:b/>
                <w:sz w:val="20"/>
                <w:szCs w:val="20"/>
              </w:rPr>
              <w:t>carP4</w:t>
            </w:r>
          </w:p>
        </w:tc>
        <w:tc>
          <w:tcPr>
            <w:tcW w:w="1051" w:type="dxa"/>
            <w:noWrap/>
            <w:hideMark/>
          </w:tcPr>
          <w:p w14:paraId="24A6FEB6" w14:textId="77777777" w:rsidR="002944C4" w:rsidRPr="00D02944" w:rsidRDefault="002944C4" w:rsidP="00156FD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44">
              <w:rPr>
                <w:rFonts w:ascii="Times New Roman" w:hAnsi="Times New Roman" w:cs="Times New Roman"/>
                <w:sz w:val="20"/>
                <w:szCs w:val="20"/>
              </w:rPr>
              <w:t>1,00E+03</w:t>
            </w:r>
          </w:p>
        </w:tc>
        <w:tc>
          <w:tcPr>
            <w:tcW w:w="3976" w:type="dxa"/>
            <w:noWrap/>
            <w:hideMark/>
          </w:tcPr>
          <w:p w14:paraId="35864E48" w14:textId="77777777" w:rsidR="002944C4" w:rsidRPr="00D02944" w:rsidRDefault="002944C4" w:rsidP="00156FDC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Paenibacillus</w:t>
            </w:r>
            <w:proofErr w:type="spellEnd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amylolyticus</w:t>
            </w:r>
            <w:proofErr w:type="spellEnd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</w:p>
          <w:p w14:paraId="7C75E28A" w14:textId="77777777" w:rsidR="002944C4" w:rsidRPr="00D02944" w:rsidRDefault="002944C4" w:rsidP="00156FDC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Bacillus</w:t>
            </w:r>
            <w:proofErr w:type="spellEnd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mycoides</w:t>
            </w:r>
            <w:proofErr w:type="spellEnd"/>
          </w:p>
        </w:tc>
        <w:tc>
          <w:tcPr>
            <w:tcW w:w="4111" w:type="dxa"/>
            <w:noWrap/>
            <w:hideMark/>
          </w:tcPr>
          <w:p w14:paraId="5180C5C9" w14:textId="77777777" w:rsidR="002944C4" w:rsidRPr="00D02944" w:rsidRDefault="002944C4" w:rsidP="00156FD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Pseudomonas</w:t>
            </w:r>
            <w:proofErr w:type="spellEnd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D02944">
              <w:rPr>
                <w:rFonts w:ascii="Times New Roman" w:hAnsi="Times New Roman" w:cs="Times New Roman"/>
                <w:sz w:val="20"/>
                <w:szCs w:val="20"/>
              </w:rPr>
              <w:t xml:space="preserve">OTU3, </w:t>
            </w: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Pseudomonas</w:t>
            </w:r>
            <w:proofErr w:type="spellEnd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D02944">
              <w:rPr>
                <w:rFonts w:ascii="Times New Roman" w:hAnsi="Times New Roman" w:cs="Times New Roman"/>
                <w:sz w:val="20"/>
                <w:szCs w:val="20"/>
              </w:rPr>
              <w:t xml:space="preserve">OTU8, </w:t>
            </w:r>
          </w:p>
          <w:p w14:paraId="5430A163" w14:textId="77777777" w:rsidR="002944C4" w:rsidRPr="00D02944" w:rsidRDefault="002944C4" w:rsidP="00156FD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Arthrobacter</w:t>
            </w:r>
            <w:proofErr w:type="spellEnd"/>
            <w:r w:rsidRPr="00D02944">
              <w:rPr>
                <w:rFonts w:ascii="Times New Roman" w:hAnsi="Times New Roman" w:cs="Times New Roman"/>
                <w:sz w:val="20"/>
                <w:szCs w:val="20"/>
              </w:rPr>
              <w:t xml:space="preserve"> OTU13</w:t>
            </w:r>
          </w:p>
        </w:tc>
      </w:tr>
      <w:tr w:rsidR="002944C4" w:rsidRPr="00D02944" w14:paraId="77B07A4E" w14:textId="77777777" w:rsidTr="00535D7E">
        <w:trPr>
          <w:trHeight w:val="300"/>
        </w:trPr>
        <w:tc>
          <w:tcPr>
            <w:tcW w:w="1085" w:type="dxa"/>
            <w:noWrap/>
            <w:hideMark/>
          </w:tcPr>
          <w:p w14:paraId="2F3A1847" w14:textId="77777777" w:rsidR="002944C4" w:rsidRPr="00D02944" w:rsidRDefault="002944C4" w:rsidP="00156FD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2944">
              <w:rPr>
                <w:rFonts w:ascii="Times New Roman" w:hAnsi="Times New Roman" w:cs="Times New Roman"/>
                <w:b/>
                <w:sz w:val="20"/>
                <w:szCs w:val="20"/>
              </w:rPr>
              <w:t>carP5</w:t>
            </w:r>
          </w:p>
        </w:tc>
        <w:tc>
          <w:tcPr>
            <w:tcW w:w="1051" w:type="dxa"/>
            <w:noWrap/>
            <w:hideMark/>
          </w:tcPr>
          <w:p w14:paraId="62C22C90" w14:textId="77777777" w:rsidR="002944C4" w:rsidRPr="00D02944" w:rsidRDefault="002944C4" w:rsidP="00156FD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44">
              <w:rPr>
                <w:rFonts w:ascii="Times New Roman" w:hAnsi="Times New Roman" w:cs="Times New Roman"/>
                <w:sz w:val="20"/>
                <w:szCs w:val="20"/>
              </w:rPr>
              <w:t>1,40E+03</w:t>
            </w:r>
          </w:p>
        </w:tc>
        <w:tc>
          <w:tcPr>
            <w:tcW w:w="3976" w:type="dxa"/>
            <w:noWrap/>
            <w:hideMark/>
          </w:tcPr>
          <w:p w14:paraId="4E34892C" w14:textId="77777777" w:rsidR="002944C4" w:rsidRPr="00D02944" w:rsidRDefault="002944C4" w:rsidP="00156FDC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Solibacillus</w:t>
            </w:r>
            <w:proofErr w:type="spellEnd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sp</w:t>
            </w:r>
            <w:proofErr w:type="spellEnd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, </w:t>
            </w: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Lysinibacillus</w:t>
            </w:r>
            <w:proofErr w:type="spellEnd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sp</w:t>
            </w:r>
            <w:proofErr w:type="spellEnd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,  </w:t>
            </w:r>
          </w:p>
          <w:p w14:paraId="507F364C" w14:textId="77777777" w:rsidR="002944C4" w:rsidRPr="00D02944" w:rsidRDefault="002944C4" w:rsidP="00156FDC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Bacillus</w:t>
            </w:r>
            <w:proofErr w:type="spellEnd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megaterium</w:t>
            </w:r>
            <w:proofErr w:type="spellEnd"/>
          </w:p>
        </w:tc>
        <w:tc>
          <w:tcPr>
            <w:tcW w:w="4111" w:type="dxa"/>
            <w:noWrap/>
            <w:hideMark/>
          </w:tcPr>
          <w:p w14:paraId="3B52EF3B" w14:textId="77777777" w:rsidR="002944C4" w:rsidRPr="00D02944" w:rsidRDefault="002944C4" w:rsidP="00156FD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Pseudomonas</w:t>
            </w:r>
            <w:proofErr w:type="spellEnd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D02944">
              <w:rPr>
                <w:rFonts w:ascii="Times New Roman" w:hAnsi="Times New Roman" w:cs="Times New Roman"/>
                <w:sz w:val="20"/>
                <w:szCs w:val="20"/>
              </w:rPr>
              <w:t xml:space="preserve">OTU3, </w:t>
            </w: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Janthinobacterium</w:t>
            </w:r>
            <w:proofErr w:type="spellEnd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D02944">
              <w:rPr>
                <w:rFonts w:ascii="Times New Roman" w:hAnsi="Times New Roman" w:cs="Times New Roman"/>
                <w:sz w:val="20"/>
                <w:szCs w:val="20"/>
              </w:rPr>
              <w:t xml:space="preserve">OTU21, </w:t>
            </w: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Rhizobium</w:t>
            </w:r>
            <w:proofErr w:type="spellEnd"/>
            <w:r w:rsidRPr="00D02944">
              <w:rPr>
                <w:rFonts w:ascii="Times New Roman" w:hAnsi="Times New Roman" w:cs="Times New Roman"/>
                <w:sz w:val="20"/>
                <w:szCs w:val="20"/>
              </w:rPr>
              <w:t xml:space="preserve"> OTU11</w:t>
            </w:r>
          </w:p>
        </w:tc>
      </w:tr>
      <w:tr w:rsidR="002944C4" w:rsidRPr="00D02944" w14:paraId="5CBFD5E8" w14:textId="77777777" w:rsidTr="00535D7E">
        <w:trPr>
          <w:trHeight w:val="300"/>
        </w:trPr>
        <w:tc>
          <w:tcPr>
            <w:tcW w:w="1085" w:type="dxa"/>
            <w:noWrap/>
            <w:hideMark/>
          </w:tcPr>
          <w:p w14:paraId="4850F44D" w14:textId="77777777" w:rsidR="002944C4" w:rsidRPr="00D02944" w:rsidRDefault="002944C4" w:rsidP="00156FD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2944">
              <w:rPr>
                <w:rFonts w:ascii="Times New Roman" w:hAnsi="Times New Roman" w:cs="Times New Roman"/>
                <w:b/>
                <w:sz w:val="20"/>
                <w:szCs w:val="20"/>
              </w:rPr>
              <w:t>topP1</w:t>
            </w:r>
          </w:p>
        </w:tc>
        <w:tc>
          <w:tcPr>
            <w:tcW w:w="1051" w:type="dxa"/>
            <w:noWrap/>
            <w:hideMark/>
          </w:tcPr>
          <w:p w14:paraId="64B91273" w14:textId="77777777" w:rsidR="002944C4" w:rsidRPr="00D02944" w:rsidRDefault="002944C4" w:rsidP="00156FD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44">
              <w:rPr>
                <w:rFonts w:ascii="Times New Roman" w:hAnsi="Times New Roman" w:cs="Times New Roman"/>
                <w:sz w:val="20"/>
                <w:szCs w:val="20"/>
              </w:rPr>
              <w:t>1,24E+03</w:t>
            </w:r>
          </w:p>
        </w:tc>
        <w:tc>
          <w:tcPr>
            <w:tcW w:w="3976" w:type="dxa"/>
            <w:noWrap/>
            <w:hideMark/>
          </w:tcPr>
          <w:p w14:paraId="2B05B5DF" w14:textId="77777777" w:rsidR="002944C4" w:rsidRPr="00D02944" w:rsidRDefault="002944C4" w:rsidP="00156FDC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Bacillus</w:t>
            </w:r>
            <w:proofErr w:type="spellEnd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simplex</w:t>
            </w:r>
            <w:proofErr w:type="spellEnd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Psychrobacillus</w:t>
            </w:r>
            <w:proofErr w:type="spellEnd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sp</w:t>
            </w:r>
            <w:proofErr w:type="spellEnd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.,</w:t>
            </w:r>
          </w:p>
          <w:p w14:paraId="151EFBAA" w14:textId="77777777" w:rsidR="002944C4" w:rsidRPr="00D02944" w:rsidRDefault="002944C4" w:rsidP="00156FDC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Bacillus</w:t>
            </w:r>
            <w:proofErr w:type="spellEnd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weichenstephanensis</w:t>
            </w:r>
            <w:proofErr w:type="spellEnd"/>
          </w:p>
        </w:tc>
        <w:tc>
          <w:tcPr>
            <w:tcW w:w="4111" w:type="dxa"/>
            <w:noWrap/>
            <w:hideMark/>
          </w:tcPr>
          <w:p w14:paraId="60A95F74" w14:textId="77777777" w:rsidR="002944C4" w:rsidRPr="00D02944" w:rsidRDefault="002944C4" w:rsidP="00156FD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Pseudomonas</w:t>
            </w:r>
            <w:proofErr w:type="spellEnd"/>
            <w:r w:rsidRPr="00D02944">
              <w:rPr>
                <w:rFonts w:ascii="Times New Roman" w:hAnsi="Times New Roman" w:cs="Times New Roman"/>
                <w:sz w:val="20"/>
                <w:szCs w:val="20"/>
              </w:rPr>
              <w:t xml:space="preserve"> OTU3, </w:t>
            </w: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Rhizobium</w:t>
            </w:r>
            <w:proofErr w:type="spellEnd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D02944">
              <w:rPr>
                <w:rFonts w:ascii="Times New Roman" w:hAnsi="Times New Roman" w:cs="Times New Roman"/>
                <w:sz w:val="20"/>
                <w:szCs w:val="20"/>
              </w:rPr>
              <w:t xml:space="preserve">OTU11, </w:t>
            </w: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Janthinobacterium</w:t>
            </w:r>
            <w:proofErr w:type="spellEnd"/>
            <w:r w:rsidRPr="00D02944">
              <w:rPr>
                <w:rFonts w:ascii="Times New Roman" w:hAnsi="Times New Roman" w:cs="Times New Roman"/>
                <w:sz w:val="20"/>
                <w:szCs w:val="20"/>
              </w:rPr>
              <w:t xml:space="preserve"> OTU21</w:t>
            </w:r>
          </w:p>
        </w:tc>
      </w:tr>
      <w:tr w:rsidR="002944C4" w:rsidRPr="00D02944" w14:paraId="116F9FE0" w14:textId="77777777" w:rsidTr="00535D7E">
        <w:trPr>
          <w:trHeight w:val="300"/>
        </w:trPr>
        <w:tc>
          <w:tcPr>
            <w:tcW w:w="1085" w:type="dxa"/>
            <w:noWrap/>
            <w:hideMark/>
          </w:tcPr>
          <w:p w14:paraId="467E0D48" w14:textId="77777777" w:rsidR="002944C4" w:rsidRPr="00D02944" w:rsidRDefault="002944C4" w:rsidP="00156FD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2944">
              <w:rPr>
                <w:rFonts w:ascii="Times New Roman" w:hAnsi="Times New Roman" w:cs="Times New Roman"/>
                <w:b/>
                <w:sz w:val="20"/>
                <w:szCs w:val="20"/>
              </w:rPr>
              <w:t>topP2</w:t>
            </w:r>
          </w:p>
        </w:tc>
        <w:tc>
          <w:tcPr>
            <w:tcW w:w="1051" w:type="dxa"/>
            <w:noWrap/>
            <w:hideMark/>
          </w:tcPr>
          <w:p w14:paraId="6CD0617D" w14:textId="77777777" w:rsidR="002944C4" w:rsidRPr="00D02944" w:rsidRDefault="002944C4" w:rsidP="00156FD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44">
              <w:rPr>
                <w:rFonts w:ascii="Times New Roman" w:hAnsi="Times New Roman" w:cs="Times New Roman"/>
                <w:sz w:val="20"/>
                <w:szCs w:val="20"/>
              </w:rPr>
              <w:t>3,00E+03</w:t>
            </w:r>
          </w:p>
        </w:tc>
        <w:tc>
          <w:tcPr>
            <w:tcW w:w="3976" w:type="dxa"/>
            <w:noWrap/>
            <w:hideMark/>
          </w:tcPr>
          <w:p w14:paraId="1138EC8D" w14:textId="77777777" w:rsidR="002944C4" w:rsidRPr="00D02944" w:rsidRDefault="002944C4" w:rsidP="00156FDC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Ewingella</w:t>
            </w:r>
            <w:proofErr w:type="spellEnd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sp</w:t>
            </w:r>
            <w:proofErr w:type="spellEnd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, </w:t>
            </w: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Bacillus</w:t>
            </w:r>
            <w:proofErr w:type="spellEnd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simplex</w:t>
            </w:r>
            <w:proofErr w:type="spellEnd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</w:p>
          <w:p w14:paraId="4FD7A5AD" w14:textId="77777777" w:rsidR="002944C4" w:rsidRPr="00D02944" w:rsidRDefault="002944C4" w:rsidP="00156FDC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Pantoea</w:t>
            </w:r>
            <w:proofErr w:type="spellEnd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agglomerans</w:t>
            </w:r>
            <w:proofErr w:type="spellEnd"/>
          </w:p>
        </w:tc>
        <w:tc>
          <w:tcPr>
            <w:tcW w:w="4111" w:type="dxa"/>
            <w:noWrap/>
            <w:hideMark/>
          </w:tcPr>
          <w:p w14:paraId="1EFBD07E" w14:textId="77777777" w:rsidR="002944C4" w:rsidRPr="00D02944" w:rsidRDefault="002944C4" w:rsidP="00156FD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Pseudomonas</w:t>
            </w:r>
            <w:proofErr w:type="spellEnd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D02944">
              <w:rPr>
                <w:rFonts w:ascii="Times New Roman" w:hAnsi="Times New Roman" w:cs="Times New Roman"/>
                <w:sz w:val="20"/>
                <w:szCs w:val="20"/>
              </w:rPr>
              <w:t xml:space="preserve">OTU3, </w:t>
            </w: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Rhizobium</w:t>
            </w:r>
            <w:proofErr w:type="spellEnd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D02944">
              <w:rPr>
                <w:rFonts w:ascii="Times New Roman" w:hAnsi="Times New Roman" w:cs="Times New Roman"/>
                <w:sz w:val="20"/>
                <w:szCs w:val="20"/>
              </w:rPr>
              <w:t xml:space="preserve">OTU11, </w:t>
            </w:r>
          </w:p>
          <w:p w14:paraId="3D7A21CE" w14:textId="77777777" w:rsidR="002944C4" w:rsidRPr="00D02944" w:rsidRDefault="002944C4" w:rsidP="00156FD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Comamonadaceae</w:t>
            </w:r>
            <w:proofErr w:type="spellEnd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D02944">
              <w:rPr>
                <w:rFonts w:ascii="Times New Roman" w:hAnsi="Times New Roman" w:cs="Times New Roman"/>
                <w:sz w:val="20"/>
                <w:szCs w:val="20"/>
              </w:rPr>
              <w:t>OTU44</w:t>
            </w:r>
          </w:p>
        </w:tc>
      </w:tr>
      <w:tr w:rsidR="002944C4" w:rsidRPr="00D02944" w14:paraId="6E5D1539" w14:textId="77777777" w:rsidTr="00535D7E">
        <w:trPr>
          <w:trHeight w:val="300"/>
        </w:trPr>
        <w:tc>
          <w:tcPr>
            <w:tcW w:w="1085" w:type="dxa"/>
            <w:noWrap/>
            <w:hideMark/>
          </w:tcPr>
          <w:p w14:paraId="02550528" w14:textId="77777777" w:rsidR="002944C4" w:rsidRPr="00D02944" w:rsidRDefault="002944C4" w:rsidP="00156FD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2944">
              <w:rPr>
                <w:rFonts w:ascii="Times New Roman" w:hAnsi="Times New Roman" w:cs="Times New Roman"/>
                <w:b/>
                <w:sz w:val="20"/>
                <w:szCs w:val="20"/>
              </w:rPr>
              <w:t>topP3</w:t>
            </w:r>
          </w:p>
        </w:tc>
        <w:tc>
          <w:tcPr>
            <w:tcW w:w="1051" w:type="dxa"/>
            <w:noWrap/>
            <w:hideMark/>
          </w:tcPr>
          <w:p w14:paraId="12B38C87" w14:textId="77777777" w:rsidR="002944C4" w:rsidRPr="00D02944" w:rsidRDefault="002944C4" w:rsidP="00156FD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44">
              <w:rPr>
                <w:rFonts w:ascii="Times New Roman" w:hAnsi="Times New Roman" w:cs="Times New Roman"/>
                <w:sz w:val="20"/>
                <w:szCs w:val="20"/>
              </w:rPr>
              <w:t>1,28E+04</w:t>
            </w:r>
          </w:p>
        </w:tc>
        <w:tc>
          <w:tcPr>
            <w:tcW w:w="3976" w:type="dxa"/>
            <w:noWrap/>
            <w:hideMark/>
          </w:tcPr>
          <w:p w14:paraId="0D22C4FB" w14:textId="77777777" w:rsidR="002944C4" w:rsidRPr="00D02944" w:rsidRDefault="002944C4" w:rsidP="00156FDC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Bacillus</w:t>
            </w:r>
            <w:proofErr w:type="spellEnd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simplex</w:t>
            </w:r>
            <w:proofErr w:type="spellEnd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,</w:t>
            </w:r>
          </w:p>
          <w:p w14:paraId="09EB8291" w14:textId="77777777" w:rsidR="002944C4" w:rsidRPr="00D02944" w:rsidRDefault="002944C4" w:rsidP="00156FDC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Bacillus</w:t>
            </w:r>
            <w:proofErr w:type="spellEnd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weichenstephanensis</w:t>
            </w:r>
            <w:proofErr w:type="spellEnd"/>
          </w:p>
        </w:tc>
        <w:tc>
          <w:tcPr>
            <w:tcW w:w="4111" w:type="dxa"/>
            <w:noWrap/>
            <w:hideMark/>
          </w:tcPr>
          <w:p w14:paraId="2AFC9CB0" w14:textId="77777777" w:rsidR="002944C4" w:rsidRPr="00D02944" w:rsidRDefault="002944C4" w:rsidP="00156FD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Citrobacter</w:t>
            </w:r>
            <w:proofErr w:type="spellEnd"/>
            <w:r w:rsidRPr="00D02944">
              <w:rPr>
                <w:rFonts w:ascii="Times New Roman" w:hAnsi="Times New Roman" w:cs="Times New Roman"/>
                <w:sz w:val="20"/>
                <w:szCs w:val="20"/>
              </w:rPr>
              <w:t xml:space="preserve"> OTU19, </w:t>
            </w: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Pseudomonas</w:t>
            </w:r>
            <w:proofErr w:type="spellEnd"/>
            <w:r w:rsidRPr="00D02944">
              <w:rPr>
                <w:rFonts w:ascii="Times New Roman" w:hAnsi="Times New Roman" w:cs="Times New Roman"/>
                <w:sz w:val="20"/>
                <w:szCs w:val="20"/>
              </w:rPr>
              <w:t xml:space="preserve"> OTU3, </w:t>
            </w:r>
          </w:p>
          <w:p w14:paraId="3813E5A1" w14:textId="77777777" w:rsidR="002944C4" w:rsidRPr="00D02944" w:rsidRDefault="002944C4" w:rsidP="00156FD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Rhizobium</w:t>
            </w:r>
            <w:proofErr w:type="spellEnd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D02944">
              <w:rPr>
                <w:rFonts w:ascii="Times New Roman" w:hAnsi="Times New Roman" w:cs="Times New Roman"/>
                <w:sz w:val="20"/>
                <w:szCs w:val="20"/>
              </w:rPr>
              <w:t>OTU11</w:t>
            </w:r>
          </w:p>
        </w:tc>
      </w:tr>
      <w:tr w:rsidR="002944C4" w:rsidRPr="00D02944" w14:paraId="0F49A5E4" w14:textId="77777777" w:rsidTr="00535D7E">
        <w:trPr>
          <w:trHeight w:val="300"/>
        </w:trPr>
        <w:tc>
          <w:tcPr>
            <w:tcW w:w="1085" w:type="dxa"/>
            <w:noWrap/>
            <w:hideMark/>
          </w:tcPr>
          <w:p w14:paraId="04040D58" w14:textId="77777777" w:rsidR="002944C4" w:rsidRPr="00D02944" w:rsidRDefault="002944C4" w:rsidP="00156FD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2944">
              <w:rPr>
                <w:rFonts w:ascii="Times New Roman" w:hAnsi="Times New Roman" w:cs="Times New Roman"/>
                <w:b/>
                <w:sz w:val="20"/>
                <w:szCs w:val="20"/>
              </w:rPr>
              <w:t>topP4</w:t>
            </w:r>
          </w:p>
        </w:tc>
        <w:tc>
          <w:tcPr>
            <w:tcW w:w="1051" w:type="dxa"/>
            <w:noWrap/>
            <w:hideMark/>
          </w:tcPr>
          <w:p w14:paraId="2A809028" w14:textId="77777777" w:rsidR="002944C4" w:rsidRPr="00D02944" w:rsidRDefault="002944C4" w:rsidP="00156FD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44">
              <w:rPr>
                <w:rFonts w:ascii="Times New Roman" w:hAnsi="Times New Roman" w:cs="Times New Roman"/>
                <w:sz w:val="20"/>
                <w:szCs w:val="20"/>
              </w:rPr>
              <w:t>1,34E+04</w:t>
            </w:r>
          </w:p>
        </w:tc>
        <w:tc>
          <w:tcPr>
            <w:tcW w:w="3976" w:type="dxa"/>
            <w:noWrap/>
            <w:hideMark/>
          </w:tcPr>
          <w:p w14:paraId="2127284C" w14:textId="77777777" w:rsidR="002944C4" w:rsidRPr="00D02944" w:rsidRDefault="002944C4" w:rsidP="00156FDC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Serratia</w:t>
            </w:r>
            <w:proofErr w:type="spellEnd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liquenfaciens</w:t>
            </w:r>
            <w:proofErr w:type="spellEnd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</w:p>
          <w:p w14:paraId="7641B64F" w14:textId="77777777" w:rsidR="002944C4" w:rsidRPr="00D02944" w:rsidRDefault="002944C4" w:rsidP="00156FDC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Bacillus</w:t>
            </w:r>
            <w:proofErr w:type="spellEnd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simplex</w:t>
            </w:r>
            <w:proofErr w:type="spellEnd"/>
          </w:p>
        </w:tc>
        <w:tc>
          <w:tcPr>
            <w:tcW w:w="4111" w:type="dxa"/>
            <w:noWrap/>
            <w:hideMark/>
          </w:tcPr>
          <w:p w14:paraId="51FBF892" w14:textId="77777777" w:rsidR="002944C4" w:rsidRPr="00D02944" w:rsidRDefault="002944C4" w:rsidP="00156FD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Pseudomonas</w:t>
            </w:r>
            <w:proofErr w:type="spellEnd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D02944">
              <w:rPr>
                <w:rFonts w:ascii="Times New Roman" w:hAnsi="Times New Roman" w:cs="Times New Roman"/>
                <w:sz w:val="20"/>
                <w:szCs w:val="20"/>
              </w:rPr>
              <w:t xml:space="preserve">OTU3, </w:t>
            </w: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Pseudomonas</w:t>
            </w:r>
            <w:proofErr w:type="spellEnd"/>
            <w:r w:rsidRPr="00D02944">
              <w:rPr>
                <w:rFonts w:ascii="Times New Roman" w:hAnsi="Times New Roman" w:cs="Times New Roman"/>
                <w:sz w:val="20"/>
                <w:szCs w:val="20"/>
              </w:rPr>
              <w:t xml:space="preserve"> OTU8, </w:t>
            </w:r>
          </w:p>
          <w:p w14:paraId="4A7BED41" w14:textId="77777777" w:rsidR="002944C4" w:rsidRPr="00D02944" w:rsidRDefault="002944C4" w:rsidP="00156FD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Citrobacter</w:t>
            </w:r>
            <w:proofErr w:type="spellEnd"/>
            <w:r w:rsidRPr="00D02944">
              <w:rPr>
                <w:rFonts w:ascii="Times New Roman" w:hAnsi="Times New Roman" w:cs="Times New Roman"/>
                <w:sz w:val="20"/>
                <w:szCs w:val="20"/>
              </w:rPr>
              <w:t xml:space="preserve"> OTU19</w:t>
            </w:r>
          </w:p>
        </w:tc>
      </w:tr>
      <w:tr w:rsidR="002944C4" w:rsidRPr="00D02944" w14:paraId="498017B0" w14:textId="77777777" w:rsidTr="00535D7E">
        <w:trPr>
          <w:trHeight w:val="300"/>
        </w:trPr>
        <w:tc>
          <w:tcPr>
            <w:tcW w:w="1085" w:type="dxa"/>
            <w:noWrap/>
            <w:hideMark/>
          </w:tcPr>
          <w:p w14:paraId="176DD60D" w14:textId="77777777" w:rsidR="002944C4" w:rsidRPr="00D02944" w:rsidRDefault="002944C4" w:rsidP="00156FD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2944">
              <w:rPr>
                <w:rFonts w:ascii="Times New Roman" w:hAnsi="Times New Roman" w:cs="Times New Roman"/>
                <w:b/>
                <w:sz w:val="20"/>
                <w:szCs w:val="20"/>
              </w:rPr>
              <w:t>topP5</w:t>
            </w:r>
          </w:p>
        </w:tc>
        <w:tc>
          <w:tcPr>
            <w:tcW w:w="1051" w:type="dxa"/>
            <w:noWrap/>
            <w:hideMark/>
          </w:tcPr>
          <w:p w14:paraId="6BB9695E" w14:textId="77777777" w:rsidR="002944C4" w:rsidRPr="00D02944" w:rsidRDefault="002944C4" w:rsidP="00156FD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44">
              <w:rPr>
                <w:rFonts w:ascii="Times New Roman" w:hAnsi="Times New Roman" w:cs="Times New Roman"/>
                <w:sz w:val="20"/>
                <w:szCs w:val="20"/>
              </w:rPr>
              <w:t>6,40E+03</w:t>
            </w:r>
          </w:p>
        </w:tc>
        <w:tc>
          <w:tcPr>
            <w:tcW w:w="3976" w:type="dxa"/>
            <w:noWrap/>
            <w:hideMark/>
          </w:tcPr>
          <w:p w14:paraId="430C2147" w14:textId="77777777" w:rsidR="002944C4" w:rsidRPr="00D02944" w:rsidRDefault="002944C4" w:rsidP="00156FDC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Psychrobacillus</w:t>
            </w:r>
            <w:proofErr w:type="spellEnd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sp</w:t>
            </w:r>
            <w:proofErr w:type="spellEnd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, </w:t>
            </w:r>
          </w:p>
          <w:p w14:paraId="43656A73" w14:textId="77777777" w:rsidR="002944C4" w:rsidRPr="00D02944" w:rsidRDefault="002944C4" w:rsidP="00156FDC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Bacillus</w:t>
            </w:r>
            <w:proofErr w:type="spellEnd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simplex</w:t>
            </w:r>
            <w:proofErr w:type="spellEnd"/>
          </w:p>
        </w:tc>
        <w:tc>
          <w:tcPr>
            <w:tcW w:w="4111" w:type="dxa"/>
            <w:noWrap/>
            <w:hideMark/>
          </w:tcPr>
          <w:p w14:paraId="24B18676" w14:textId="77777777" w:rsidR="002944C4" w:rsidRPr="00D02944" w:rsidRDefault="002944C4" w:rsidP="00156FD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Pseudomonas</w:t>
            </w:r>
            <w:proofErr w:type="spellEnd"/>
            <w:r w:rsidRPr="00D02944">
              <w:rPr>
                <w:rFonts w:ascii="Times New Roman" w:hAnsi="Times New Roman" w:cs="Times New Roman"/>
                <w:sz w:val="20"/>
                <w:szCs w:val="20"/>
              </w:rPr>
              <w:t xml:space="preserve"> OTU3, </w:t>
            </w: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Janthinobacterium</w:t>
            </w:r>
            <w:proofErr w:type="spellEnd"/>
            <w:r w:rsidRPr="00D02944">
              <w:rPr>
                <w:rFonts w:ascii="Times New Roman" w:hAnsi="Times New Roman" w:cs="Times New Roman"/>
                <w:sz w:val="20"/>
                <w:szCs w:val="20"/>
              </w:rPr>
              <w:t xml:space="preserve"> OTU21, </w:t>
            </w: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Rhizobium</w:t>
            </w:r>
            <w:proofErr w:type="spellEnd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D02944">
              <w:rPr>
                <w:rFonts w:ascii="Times New Roman" w:hAnsi="Times New Roman" w:cs="Times New Roman"/>
                <w:sz w:val="20"/>
                <w:szCs w:val="20"/>
              </w:rPr>
              <w:t>OTU11</w:t>
            </w:r>
          </w:p>
        </w:tc>
      </w:tr>
      <w:tr w:rsidR="002944C4" w:rsidRPr="00D02944" w14:paraId="1FE1534F" w14:textId="77777777" w:rsidTr="00535D7E">
        <w:trPr>
          <w:trHeight w:val="300"/>
        </w:trPr>
        <w:tc>
          <w:tcPr>
            <w:tcW w:w="1085" w:type="dxa"/>
            <w:noWrap/>
            <w:hideMark/>
          </w:tcPr>
          <w:p w14:paraId="521984F7" w14:textId="77777777" w:rsidR="002944C4" w:rsidRPr="00D02944" w:rsidRDefault="002944C4" w:rsidP="00156FD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2944">
              <w:rPr>
                <w:rFonts w:ascii="Times New Roman" w:hAnsi="Times New Roman" w:cs="Times New Roman"/>
                <w:b/>
                <w:sz w:val="20"/>
                <w:szCs w:val="20"/>
              </w:rPr>
              <w:t>potC1</w:t>
            </w:r>
          </w:p>
        </w:tc>
        <w:tc>
          <w:tcPr>
            <w:tcW w:w="1051" w:type="dxa"/>
            <w:noWrap/>
            <w:hideMark/>
          </w:tcPr>
          <w:p w14:paraId="380EE341" w14:textId="6BE768A5" w:rsidR="002944C4" w:rsidRPr="00D02944" w:rsidRDefault="002944C4" w:rsidP="008A4D4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4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="008A4D4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8A4D46" w:rsidRPr="008A4D46">
              <w:rPr>
                <w:rFonts w:ascii="Times New Roman" w:hAnsi="Times New Roman" w:cs="Times New Roman"/>
                <w:sz w:val="20"/>
                <w:szCs w:val="20"/>
              </w:rPr>
              <w:t>,00E+0</w:t>
            </w:r>
            <w:r w:rsidR="008A4D4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976" w:type="dxa"/>
            <w:noWrap/>
            <w:hideMark/>
          </w:tcPr>
          <w:p w14:paraId="2E310131" w14:textId="77777777" w:rsidR="002944C4" w:rsidRPr="00D02944" w:rsidRDefault="002944C4" w:rsidP="00156FDC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Staphylococcus</w:t>
            </w:r>
            <w:proofErr w:type="spellEnd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capitis</w:t>
            </w:r>
            <w:proofErr w:type="spellEnd"/>
          </w:p>
        </w:tc>
        <w:tc>
          <w:tcPr>
            <w:tcW w:w="4111" w:type="dxa"/>
            <w:noWrap/>
            <w:hideMark/>
          </w:tcPr>
          <w:p w14:paraId="290780B4" w14:textId="77777777" w:rsidR="002944C4" w:rsidRPr="00D02944" w:rsidRDefault="002944C4" w:rsidP="00156FD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Escherichia-Shigella</w:t>
            </w:r>
            <w:proofErr w:type="spellEnd"/>
            <w:r w:rsidRPr="00D02944">
              <w:rPr>
                <w:rFonts w:ascii="Times New Roman" w:hAnsi="Times New Roman" w:cs="Times New Roman"/>
                <w:sz w:val="20"/>
                <w:szCs w:val="20"/>
              </w:rPr>
              <w:t xml:space="preserve"> OTU45, </w:t>
            </w: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Citrobacter</w:t>
            </w:r>
            <w:proofErr w:type="spellEnd"/>
            <w:r w:rsidRPr="00D02944">
              <w:rPr>
                <w:rFonts w:ascii="Times New Roman" w:hAnsi="Times New Roman" w:cs="Times New Roman"/>
                <w:sz w:val="20"/>
                <w:szCs w:val="20"/>
              </w:rPr>
              <w:t xml:space="preserve"> OTU19,  </w:t>
            </w: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Pseudomonas</w:t>
            </w:r>
            <w:proofErr w:type="spellEnd"/>
            <w:r w:rsidRPr="00D02944">
              <w:rPr>
                <w:rFonts w:ascii="Times New Roman" w:hAnsi="Times New Roman" w:cs="Times New Roman"/>
                <w:sz w:val="20"/>
                <w:szCs w:val="20"/>
              </w:rPr>
              <w:t xml:space="preserve"> OTU3</w:t>
            </w:r>
          </w:p>
        </w:tc>
      </w:tr>
      <w:tr w:rsidR="002944C4" w:rsidRPr="00D02944" w14:paraId="192FD92A" w14:textId="77777777" w:rsidTr="00535D7E">
        <w:trPr>
          <w:trHeight w:val="300"/>
        </w:trPr>
        <w:tc>
          <w:tcPr>
            <w:tcW w:w="1085" w:type="dxa"/>
            <w:noWrap/>
            <w:hideMark/>
          </w:tcPr>
          <w:p w14:paraId="2245AFFA" w14:textId="77777777" w:rsidR="002944C4" w:rsidRPr="00D02944" w:rsidRDefault="002944C4" w:rsidP="00156FD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2944">
              <w:rPr>
                <w:rFonts w:ascii="Times New Roman" w:hAnsi="Times New Roman" w:cs="Times New Roman"/>
                <w:b/>
                <w:sz w:val="20"/>
                <w:szCs w:val="20"/>
              </w:rPr>
              <w:t>potC2</w:t>
            </w:r>
          </w:p>
        </w:tc>
        <w:tc>
          <w:tcPr>
            <w:tcW w:w="1051" w:type="dxa"/>
            <w:noWrap/>
            <w:hideMark/>
          </w:tcPr>
          <w:p w14:paraId="667CDF16" w14:textId="77777777" w:rsidR="002944C4" w:rsidRPr="00D02944" w:rsidRDefault="002944C4" w:rsidP="00156FD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44">
              <w:rPr>
                <w:rFonts w:ascii="Times New Roman" w:hAnsi="Times New Roman" w:cs="Times New Roman"/>
                <w:sz w:val="20"/>
                <w:szCs w:val="20"/>
              </w:rPr>
              <w:t>6,00E+04</w:t>
            </w:r>
          </w:p>
        </w:tc>
        <w:tc>
          <w:tcPr>
            <w:tcW w:w="3976" w:type="dxa"/>
            <w:noWrap/>
            <w:hideMark/>
          </w:tcPr>
          <w:p w14:paraId="5F8743F4" w14:textId="77777777" w:rsidR="002944C4" w:rsidRPr="00D02944" w:rsidRDefault="002944C4" w:rsidP="00156FDC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Pseudomonas</w:t>
            </w:r>
            <w:proofErr w:type="spellEnd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rhodesiae</w:t>
            </w:r>
            <w:proofErr w:type="spellEnd"/>
          </w:p>
        </w:tc>
        <w:tc>
          <w:tcPr>
            <w:tcW w:w="4111" w:type="dxa"/>
            <w:noWrap/>
            <w:hideMark/>
          </w:tcPr>
          <w:p w14:paraId="6346D63C" w14:textId="77777777" w:rsidR="002944C4" w:rsidRPr="00D02944" w:rsidRDefault="002944C4" w:rsidP="00156FD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Pseudomonas</w:t>
            </w:r>
            <w:proofErr w:type="spellEnd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D02944">
              <w:rPr>
                <w:rFonts w:ascii="Times New Roman" w:hAnsi="Times New Roman" w:cs="Times New Roman"/>
                <w:sz w:val="20"/>
                <w:szCs w:val="20"/>
              </w:rPr>
              <w:t xml:space="preserve">OTU3, </w:t>
            </w: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Pseudomonas</w:t>
            </w:r>
            <w:proofErr w:type="spellEnd"/>
            <w:r w:rsidRPr="00D02944">
              <w:rPr>
                <w:rFonts w:ascii="Times New Roman" w:hAnsi="Times New Roman" w:cs="Times New Roman"/>
                <w:sz w:val="20"/>
                <w:szCs w:val="20"/>
              </w:rPr>
              <w:t xml:space="preserve"> OTU8, </w:t>
            </w:r>
          </w:p>
          <w:p w14:paraId="2F959989" w14:textId="77777777" w:rsidR="002944C4" w:rsidRPr="00D02944" w:rsidRDefault="002944C4" w:rsidP="00156FD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Aeribacillus</w:t>
            </w:r>
            <w:proofErr w:type="spellEnd"/>
            <w:r w:rsidRPr="00D02944">
              <w:rPr>
                <w:rFonts w:ascii="Times New Roman" w:hAnsi="Times New Roman" w:cs="Times New Roman"/>
                <w:sz w:val="20"/>
                <w:szCs w:val="20"/>
              </w:rPr>
              <w:t xml:space="preserve"> OTU80</w:t>
            </w:r>
          </w:p>
        </w:tc>
      </w:tr>
      <w:tr w:rsidR="002944C4" w:rsidRPr="00D02944" w14:paraId="7CE91D31" w14:textId="77777777" w:rsidTr="00535D7E">
        <w:trPr>
          <w:trHeight w:val="300"/>
        </w:trPr>
        <w:tc>
          <w:tcPr>
            <w:tcW w:w="1085" w:type="dxa"/>
            <w:noWrap/>
            <w:hideMark/>
          </w:tcPr>
          <w:p w14:paraId="5BAAE32B" w14:textId="77777777" w:rsidR="002944C4" w:rsidRPr="00D02944" w:rsidRDefault="002944C4" w:rsidP="00156FD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2944">
              <w:rPr>
                <w:rFonts w:ascii="Times New Roman" w:hAnsi="Times New Roman" w:cs="Times New Roman"/>
                <w:b/>
                <w:sz w:val="20"/>
                <w:szCs w:val="20"/>
              </w:rPr>
              <w:t>potC3</w:t>
            </w:r>
          </w:p>
        </w:tc>
        <w:tc>
          <w:tcPr>
            <w:tcW w:w="1051" w:type="dxa"/>
            <w:noWrap/>
            <w:hideMark/>
          </w:tcPr>
          <w:p w14:paraId="45D9CA54" w14:textId="77777777" w:rsidR="002944C4" w:rsidRPr="00D02944" w:rsidRDefault="002944C4" w:rsidP="00156FD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44">
              <w:rPr>
                <w:rFonts w:ascii="Times New Roman" w:hAnsi="Times New Roman" w:cs="Times New Roman"/>
                <w:sz w:val="20"/>
                <w:szCs w:val="20"/>
              </w:rPr>
              <w:t>2,00E+05</w:t>
            </w:r>
          </w:p>
        </w:tc>
        <w:tc>
          <w:tcPr>
            <w:tcW w:w="3976" w:type="dxa"/>
            <w:noWrap/>
            <w:hideMark/>
          </w:tcPr>
          <w:p w14:paraId="4F33CCF6" w14:textId="77777777" w:rsidR="002944C4" w:rsidRPr="00D02944" w:rsidRDefault="002944C4" w:rsidP="00156FDC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Pseudomonas</w:t>
            </w:r>
            <w:proofErr w:type="spellEnd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extremorientalis</w:t>
            </w:r>
            <w:proofErr w:type="spellEnd"/>
          </w:p>
        </w:tc>
        <w:tc>
          <w:tcPr>
            <w:tcW w:w="4111" w:type="dxa"/>
            <w:noWrap/>
            <w:hideMark/>
          </w:tcPr>
          <w:p w14:paraId="114AC80C" w14:textId="77777777" w:rsidR="002944C4" w:rsidRPr="00D02944" w:rsidRDefault="002944C4" w:rsidP="00156FD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Pseudomonas</w:t>
            </w:r>
            <w:proofErr w:type="spellEnd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D02944">
              <w:rPr>
                <w:rFonts w:ascii="Times New Roman" w:hAnsi="Times New Roman" w:cs="Times New Roman"/>
                <w:sz w:val="20"/>
                <w:szCs w:val="20"/>
              </w:rPr>
              <w:t xml:space="preserve">OTU3, </w:t>
            </w: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Terrabacter</w:t>
            </w:r>
            <w:proofErr w:type="spellEnd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D02944">
              <w:rPr>
                <w:rFonts w:ascii="Times New Roman" w:hAnsi="Times New Roman" w:cs="Times New Roman"/>
                <w:sz w:val="20"/>
                <w:szCs w:val="20"/>
              </w:rPr>
              <w:t xml:space="preserve">OTU177, </w:t>
            </w: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Janthinobacterium</w:t>
            </w:r>
            <w:proofErr w:type="spellEnd"/>
            <w:r w:rsidRPr="00D02944">
              <w:rPr>
                <w:rFonts w:ascii="Times New Roman" w:hAnsi="Times New Roman" w:cs="Times New Roman"/>
                <w:sz w:val="20"/>
                <w:szCs w:val="20"/>
              </w:rPr>
              <w:t xml:space="preserve"> OTU21</w:t>
            </w:r>
          </w:p>
        </w:tc>
      </w:tr>
      <w:tr w:rsidR="002944C4" w:rsidRPr="00D02944" w14:paraId="43A41615" w14:textId="77777777" w:rsidTr="00535D7E">
        <w:trPr>
          <w:trHeight w:val="300"/>
        </w:trPr>
        <w:tc>
          <w:tcPr>
            <w:tcW w:w="1085" w:type="dxa"/>
            <w:noWrap/>
            <w:hideMark/>
          </w:tcPr>
          <w:p w14:paraId="1611E0C8" w14:textId="77777777" w:rsidR="002944C4" w:rsidRPr="00D02944" w:rsidRDefault="002944C4" w:rsidP="00156FD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2944">
              <w:rPr>
                <w:rFonts w:ascii="Times New Roman" w:hAnsi="Times New Roman" w:cs="Times New Roman"/>
                <w:b/>
                <w:sz w:val="20"/>
                <w:szCs w:val="20"/>
              </w:rPr>
              <w:t>potC4</w:t>
            </w:r>
          </w:p>
        </w:tc>
        <w:tc>
          <w:tcPr>
            <w:tcW w:w="1051" w:type="dxa"/>
            <w:noWrap/>
            <w:hideMark/>
          </w:tcPr>
          <w:p w14:paraId="46E9156C" w14:textId="77777777" w:rsidR="002944C4" w:rsidRPr="00D02944" w:rsidRDefault="002944C4" w:rsidP="00156FD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44">
              <w:rPr>
                <w:rFonts w:ascii="Times New Roman" w:hAnsi="Times New Roman" w:cs="Times New Roman"/>
                <w:sz w:val="20"/>
                <w:szCs w:val="20"/>
              </w:rPr>
              <w:t>4,00E+01</w:t>
            </w:r>
          </w:p>
        </w:tc>
        <w:tc>
          <w:tcPr>
            <w:tcW w:w="3976" w:type="dxa"/>
            <w:noWrap/>
            <w:hideMark/>
          </w:tcPr>
          <w:p w14:paraId="76E7B5FC" w14:textId="77777777" w:rsidR="002944C4" w:rsidRPr="00D02944" w:rsidRDefault="002944C4" w:rsidP="00156FDC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Paenibacillus</w:t>
            </w:r>
            <w:proofErr w:type="spellEnd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polymyxa</w:t>
            </w:r>
            <w:proofErr w:type="spellEnd"/>
          </w:p>
        </w:tc>
        <w:tc>
          <w:tcPr>
            <w:tcW w:w="4111" w:type="dxa"/>
            <w:noWrap/>
            <w:hideMark/>
          </w:tcPr>
          <w:p w14:paraId="323D7803" w14:textId="77777777" w:rsidR="002944C4" w:rsidRPr="00D02944" w:rsidRDefault="002944C4" w:rsidP="00156FD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Paenibacillus</w:t>
            </w:r>
            <w:proofErr w:type="spellEnd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D02944">
              <w:rPr>
                <w:rFonts w:ascii="Times New Roman" w:hAnsi="Times New Roman" w:cs="Times New Roman"/>
                <w:sz w:val="20"/>
                <w:szCs w:val="20"/>
              </w:rPr>
              <w:t xml:space="preserve">OTU5, </w:t>
            </w: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Aeribacillus</w:t>
            </w:r>
            <w:proofErr w:type="spellEnd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D02944">
              <w:rPr>
                <w:rFonts w:ascii="Times New Roman" w:hAnsi="Times New Roman" w:cs="Times New Roman"/>
                <w:sz w:val="20"/>
                <w:szCs w:val="20"/>
              </w:rPr>
              <w:t xml:space="preserve">OTU80, </w:t>
            </w:r>
          </w:p>
          <w:p w14:paraId="7B31E17B" w14:textId="77777777" w:rsidR="002944C4" w:rsidRPr="00D02944" w:rsidRDefault="002944C4" w:rsidP="00156FD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Ancylobacter</w:t>
            </w:r>
            <w:proofErr w:type="spellEnd"/>
            <w:r w:rsidRPr="00D02944">
              <w:rPr>
                <w:rFonts w:ascii="Times New Roman" w:hAnsi="Times New Roman" w:cs="Times New Roman"/>
                <w:sz w:val="20"/>
                <w:szCs w:val="20"/>
              </w:rPr>
              <w:t xml:space="preserve"> OTU172</w:t>
            </w:r>
          </w:p>
        </w:tc>
      </w:tr>
      <w:tr w:rsidR="002944C4" w:rsidRPr="00D02944" w14:paraId="37A21C54" w14:textId="77777777" w:rsidTr="00535D7E">
        <w:trPr>
          <w:trHeight w:val="300"/>
        </w:trPr>
        <w:tc>
          <w:tcPr>
            <w:tcW w:w="1085" w:type="dxa"/>
            <w:noWrap/>
            <w:hideMark/>
          </w:tcPr>
          <w:p w14:paraId="08EFFAC6" w14:textId="77777777" w:rsidR="002944C4" w:rsidRPr="00D02944" w:rsidRDefault="002944C4" w:rsidP="00156FD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2944">
              <w:rPr>
                <w:rFonts w:ascii="Times New Roman" w:hAnsi="Times New Roman" w:cs="Times New Roman"/>
                <w:b/>
                <w:sz w:val="20"/>
                <w:szCs w:val="20"/>
              </w:rPr>
              <w:t>potC5</w:t>
            </w:r>
          </w:p>
        </w:tc>
        <w:tc>
          <w:tcPr>
            <w:tcW w:w="1051" w:type="dxa"/>
            <w:noWrap/>
            <w:hideMark/>
          </w:tcPr>
          <w:p w14:paraId="79743AEB" w14:textId="77777777" w:rsidR="002944C4" w:rsidRPr="00D02944" w:rsidRDefault="002944C4" w:rsidP="00156FD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44">
              <w:rPr>
                <w:rFonts w:ascii="Times New Roman" w:hAnsi="Times New Roman" w:cs="Times New Roman"/>
                <w:sz w:val="20"/>
                <w:szCs w:val="20"/>
              </w:rPr>
              <w:t>6,20E+02</w:t>
            </w:r>
          </w:p>
        </w:tc>
        <w:tc>
          <w:tcPr>
            <w:tcW w:w="3976" w:type="dxa"/>
            <w:noWrap/>
            <w:hideMark/>
          </w:tcPr>
          <w:p w14:paraId="7B054407" w14:textId="77777777" w:rsidR="002944C4" w:rsidRPr="00D02944" w:rsidRDefault="002944C4" w:rsidP="00156FDC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Bacillus</w:t>
            </w:r>
            <w:proofErr w:type="spellEnd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megaterium</w:t>
            </w:r>
            <w:proofErr w:type="spellEnd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Bacillus</w:t>
            </w:r>
            <w:proofErr w:type="spellEnd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subtilis</w:t>
            </w:r>
            <w:proofErr w:type="spellEnd"/>
          </w:p>
        </w:tc>
        <w:tc>
          <w:tcPr>
            <w:tcW w:w="4111" w:type="dxa"/>
            <w:noWrap/>
            <w:hideMark/>
          </w:tcPr>
          <w:p w14:paraId="140FA7B9" w14:textId="77777777" w:rsidR="002944C4" w:rsidRPr="00D02944" w:rsidRDefault="002944C4" w:rsidP="00156FD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Bradyrhizobium</w:t>
            </w:r>
            <w:proofErr w:type="spellEnd"/>
            <w:r w:rsidRPr="00D02944">
              <w:rPr>
                <w:rFonts w:ascii="Times New Roman" w:hAnsi="Times New Roman" w:cs="Times New Roman"/>
                <w:sz w:val="20"/>
                <w:szCs w:val="20"/>
              </w:rPr>
              <w:t xml:space="preserve"> OTU41, </w:t>
            </w: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Sphingomonas</w:t>
            </w:r>
            <w:proofErr w:type="spellEnd"/>
            <w:r w:rsidRPr="00D02944">
              <w:rPr>
                <w:rFonts w:ascii="Times New Roman" w:hAnsi="Times New Roman" w:cs="Times New Roman"/>
                <w:sz w:val="20"/>
                <w:szCs w:val="20"/>
              </w:rPr>
              <w:t xml:space="preserve"> OTU33, </w:t>
            </w: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Saccharibacteria</w:t>
            </w:r>
            <w:proofErr w:type="spellEnd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D02944">
              <w:rPr>
                <w:rFonts w:ascii="Times New Roman" w:hAnsi="Times New Roman" w:cs="Times New Roman"/>
                <w:sz w:val="20"/>
                <w:szCs w:val="20"/>
              </w:rPr>
              <w:t>OTU16</w:t>
            </w:r>
          </w:p>
        </w:tc>
      </w:tr>
      <w:tr w:rsidR="002944C4" w:rsidRPr="00D02944" w14:paraId="3B63E5B2" w14:textId="77777777" w:rsidTr="00535D7E">
        <w:trPr>
          <w:trHeight w:val="300"/>
        </w:trPr>
        <w:tc>
          <w:tcPr>
            <w:tcW w:w="1085" w:type="dxa"/>
            <w:noWrap/>
            <w:hideMark/>
          </w:tcPr>
          <w:p w14:paraId="61259E3A" w14:textId="77777777" w:rsidR="002944C4" w:rsidRPr="00D02944" w:rsidRDefault="002944C4" w:rsidP="00156FD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2944">
              <w:rPr>
                <w:rFonts w:ascii="Times New Roman" w:hAnsi="Times New Roman" w:cs="Times New Roman"/>
                <w:b/>
                <w:sz w:val="20"/>
                <w:szCs w:val="20"/>
              </w:rPr>
              <w:t>neepC1</w:t>
            </w:r>
          </w:p>
        </w:tc>
        <w:tc>
          <w:tcPr>
            <w:tcW w:w="1051" w:type="dxa"/>
            <w:noWrap/>
            <w:hideMark/>
          </w:tcPr>
          <w:p w14:paraId="7B33FD7E" w14:textId="77777777" w:rsidR="002944C4" w:rsidRPr="00D02944" w:rsidRDefault="002944C4" w:rsidP="00156FD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44">
              <w:rPr>
                <w:rFonts w:ascii="Times New Roman" w:hAnsi="Times New Roman" w:cs="Times New Roman"/>
                <w:sz w:val="20"/>
                <w:szCs w:val="20"/>
              </w:rPr>
              <w:t>6,00E+01</w:t>
            </w:r>
          </w:p>
        </w:tc>
        <w:tc>
          <w:tcPr>
            <w:tcW w:w="3976" w:type="dxa"/>
            <w:noWrap/>
            <w:hideMark/>
          </w:tcPr>
          <w:p w14:paraId="1490D698" w14:textId="77777777" w:rsidR="002944C4" w:rsidRPr="00D02944" w:rsidRDefault="002944C4" w:rsidP="00156FDC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Bacillus</w:t>
            </w:r>
            <w:proofErr w:type="spellEnd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megaterium</w:t>
            </w:r>
            <w:proofErr w:type="spellEnd"/>
          </w:p>
        </w:tc>
        <w:tc>
          <w:tcPr>
            <w:tcW w:w="4111" w:type="dxa"/>
            <w:noWrap/>
            <w:hideMark/>
          </w:tcPr>
          <w:p w14:paraId="13853699" w14:textId="77777777" w:rsidR="002944C4" w:rsidRPr="00D02944" w:rsidRDefault="002944C4" w:rsidP="00156FD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Pseudomonas</w:t>
            </w:r>
            <w:proofErr w:type="spellEnd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D02944">
              <w:rPr>
                <w:rFonts w:ascii="Times New Roman" w:hAnsi="Times New Roman" w:cs="Times New Roman"/>
                <w:sz w:val="20"/>
                <w:szCs w:val="20"/>
              </w:rPr>
              <w:t xml:space="preserve">OTU3, </w:t>
            </w: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Pedobacter</w:t>
            </w:r>
            <w:proofErr w:type="spellEnd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D02944">
              <w:rPr>
                <w:rFonts w:ascii="Times New Roman" w:hAnsi="Times New Roman" w:cs="Times New Roman"/>
                <w:sz w:val="20"/>
                <w:szCs w:val="20"/>
              </w:rPr>
              <w:t xml:space="preserve">OTU15, </w:t>
            </w:r>
          </w:p>
          <w:p w14:paraId="788C59F4" w14:textId="77777777" w:rsidR="002944C4" w:rsidRPr="00D02944" w:rsidRDefault="002944C4" w:rsidP="00156FD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Stenotrophomonas</w:t>
            </w:r>
            <w:proofErr w:type="spellEnd"/>
            <w:r w:rsidRPr="00D02944">
              <w:rPr>
                <w:rFonts w:ascii="Times New Roman" w:hAnsi="Times New Roman" w:cs="Times New Roman"/>
                <w:sz w:val="20"/>
                <w:szCs w:val="20"/>
              </w:rPr>
              <w:t xml:space="preserve"> OTU14</w:t>
            </w:r>
          </w:p>
        </w:tc>
      </w:tr>
      <w:tr w:rsidR="002944C4" w:rsidRPr="00D02944" w14:paraId="3D39B95F" w14:textId="77777777" w:rsidTr="00535D7E">
        <w:trPr>
          <w:trHeight w:val="300"/>
        </w:trPr>
        <w:tc>
          <w:tcPr>
            <w:tcW w:w="1085" w:type="dxa"/>
            <w:noWrap/>
            <w:hideMark/>
          </w:tcPr>
          <w:p w14:paraId="026FA17A" w14:textId="77777777" w:rsidR="002944C4" w:rsidRPr="00D02944" w:rsidRDefault="002944C4" w:rsidP="00156FD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2944">
              <w:rPr>
                <w:rFonts w:ascii="Times New Roman" w:hAnsi="Times New Roman" w:cs="Times New Roman"/>
                <w:b/>
                <w:sz w:val="20"/>
                <w:szCs w:val="20"/>
              </w:rPr>
              <w:t>neepC2</w:t>
            </w:r>
          </w:p>
        </w:tc>
        <w:tc>
          <w:tcPr>
            <w:tcW w:w="1051" w:type="dxa"/>
            <w:noWrap/>
            <w:hideMark/>
          </w:tcPr>
          <w:p w14:paraId="0F92878F" w14:textId="77777777" w:rsidR="002944C4" w:rsidRPr="00D02944" w:rsidRDefault="002944C4" w:rsidP="00156FD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44">
              <w:rPr>
                <w:rFonts w:ascii="Times New Roman" w:hAnsi="Times New Roman" w:cs="Times New Roman"/>
                <w:sz w:val="20"/>
                <w:szCs w:val="20"/>
              </w:rPr>
              <w:t>1,00E+02</w:t>
            </w:r>
          </w:p>
        </w:tc>
        <w:tc>
          <w:tcPr>
            <w:tcW w:w="3976" w:type="dxa"/>
            <w:noWrap/>
            <w:hideMark/>
          </w:tcPr>
          <w:p w14:paraId="0367424F" w14:textId="77777777" w:rsidR="002944C4" w:rsidRPr="00D02944" w:rsidRDefault="002944C4" w:rsidP="00156FDC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Serratia</w:t>
            </w:r>
            <w:proofErr w:type="spellEnd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sp</w:t>
            </w:r>
            <w:proofErr w:type="spellEnd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, </w:t>
            </w: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Enterobacter</w:t>
            </w:r>
            <w:proofErr w:type="spellEnd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sp</w:t>
            </w:r>
            <w:proofErr w:type="spellEnd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, </w:t>
            </w:r>
          </w:p>
          <w:p w14:paraId="2B679483" w14:textId="77777777" w:rsidR="002944C4" w:rsidRPr="00D02944" w:rsidRDefault="002944C4" w:rsidP="00156FDC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Stenotrophomonas</w:t>
            </w:r>
            <w:proofErr w:type="spellEnd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sp</w:t>
            </w:r>
            <w:proofErr w:type="spellEnd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</w:p>
        </w:tc>
        <w:tc>
          <w:tcPr>
            <w:tcW w:w="4111" w:type="dxa"/>
            <w:noWrap/>
            <w:hideMark/>
          </w:tcPr>
          <w:p w14:paraId="3FB927D4" w14:textId="77777777" w:rsidR="002944C4" w:rsidRPr="00D02944" w:rsidRDefault="002944C4" w:rsidP="00156FD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Pseudomonas</w:t>
            </w:r>
            <w:proofErr w:type="spellEnd"/>
            <w:r w:rsidRPr="00D02944">
              <w:rPr>
                <w:rFonts w:ascii="Times New Roman" w:hAnsi="Times New Roman" w:cs="Times New Roman"/>
                <w:sz w:val="20"/>
                <w:szCs w:val="20"/>
              </w:rPr>
              <w:t xml:space="preserve"> OTU3, </w:t>
            </w: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Stenotrophomonas</w:t>
            </w:r>
            <w:proofErr w:type="spellEnd"/>
            <w:r w:rsidRPr="00D02944">
              <w:rPr>
                <w:rFonts w:ascii="Times New Roman" w:hAnsi="Times New Roman" w:cs="Times New Roman"/>
                <w:sz w:val="20"/>
                <w:szCs w:val="20"/>
              </w:rPr>
              <w:t xml:space="preserve"> OTU14, </w:t>
            </w: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Labrys</w:t>
            </w:r>
            <w:proofErr w:type="spellEnd"/>
            <w:r w:rsidRPr="00D02944">
              <w:rPr>
                <w:rFonts w:ascii="Times New Roman" w:hAnsi="Times New Roman" w:cs="Times New Roman"/>
                <w:sz w:val="20"/>
                <w:szCs w:val="20"/>
              </w:rPr>
              <w:t xml:space="preserve"> OTU43</w:t>
            </w:r>
          </w:p>
        </w:tc>
      </w:tr>
      <w:tr w:rsidR="002944C4" w:rsidRPr="00D02944" w14:paraId="376E6C86" w14:textId="77777777" w:rsidTr="00535D7E">
        <w:trPr>
          <w:trHeight w:val="300"/>
        </w:trPr>
        <w:tc>
          <w:tcPr>
            <w:tcW w:w="1085" w:type="dxa"/>
            <w:noWrap/>
            <w:hideMark/>
          </w:tcPr>
          <w:p w14:paraId="6A8944AE" w14:textId="77777777" w:rsidR="002944C4" w:rsidRPr="00D02944" w:rsidRDefault="002944C4" w:rsidP="00156FD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2944">
              <w:rPr>
                <w:rFonts w:ascii="Times New Roman" w:hAnsi="Times New Roman" w:cs="Times New Roman"/>
                <w:b/>
                <w:sz w:val="20"/>
                <w:szCs w:val="20"/>
              </w:rPr>
              <w:t>neepC3</w:t>
            </w:r>
          </w:p>
        </w:tc>
        <w:tc>
          <w:tcPr>
            <w:tcW w:w="1051" w:type="dxa"/>
            <w:noWrap/>
            <w:hideMark/>
          </w:tcPr>
          <w:p w14:paraId="2F1CB8E1" w14:textId="77777777" w:rsidR="002944C4" w:rsidRPr="00D02944" w:rsidRDefault="002944C4" w:rsidP="00156FD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44">
              <w:rPr>
                <w:rFonts w:ascii="Times New Roman" w:hAnsi="Times New Roman" w:cs="Times New Roman"/>
                <w:sz w:val="20"/>
                <w:szCs w:val="20"/>
              </w:rPr>
              <w:t>6,00E+01</w:t>
            </w:r>
          </w:p>
        </w:tc>
        <w:tc>
          <w:tcPr>
            <w:tcW w:w="3976" w:type="dxa"/>
            <w:noWrap/>
            <w:hideMark/>
          </w:tcPr>
          <w:p w14:paraId="7BED5844" w14:textId="77777777" w:rsidR="002944C4" w:rsidRPr="00D02944" w:rsidRDefault="002944C4" w:rsidP="00156FDC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Oerskovia</w:t>
            </w:r>
            <w:proofErr w:type="spellEnd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sp</w:t>
            </w:r>
            <w:proofErr w:type="spellEnd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, </w:t>
            </w:r>
          </w:p>
          <w:p w14:paraId="5B60224F" w14:textId="77777777" w:rsidR="002944C4" w:rsidRPr="00D02944" w:rsidRDefault="002944C4" w:rsidP="00156FDC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Bacillus</w:t>
            </w:r>
            <w:proofErr w:type="spellEnd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megaterium</w:t>
            </w:r>
            <w:proofErr w:type="spellEnd"/>
          </w:p>
        </w:tc>
        <w:tc>
          <w:tcPr>
            <w:tcW w:w="4111" w:type="dxa"/>
            <w:noWrap/>
            <w:hideMark/>
          </w:tcPr>
          <w:p w14:paraId="12112969" w14:textId="77777777" w:rsidR="002944C4" w:rsidRPr="00D02944" w:rsidRDefault="002944C4" w:rsidP="00156FD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Candidatus</w:t>
            </w:r>
            <w:proofErr w:type="spellEnd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Phytoplasma</w:t>
            </w:r>
            <w:proofErr w:type="spellEnd"/>
            <w:r w:rsidRPr="00D02944">
              <w:rPr>
                <w:rFonts w:ascii="Times New Roman" w:hAnsi="Times New Roman" w:cs="Times New Roman"/>
                <w:sz w:val="20"/>
                <w:szCs w:val="20"/>
              </w:rPr>
              <w:t xml:space="preserve"> OTU35, </w:t>
            </w: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Citrobacter</w:t>
            </w:r>
            <w:proofErr w:type="spellEnd"/>
            <w:r w:rsidRPr="00D02944">
              <w:rPr>
                <w:rFonts w:ascii="Times New Roman" w:hAnsi="Times New Roman" w:cs="Times New Roman"/>
                <w:sz w:val="20"/>
                <w:szCs w:val="20"/>
              </w:rPr>
              <w:t xml:space="preserve"> OTU19, </w:t>
            </w: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Pseudomonas</w:t>
            </w:r>
            <w:proofErr w:type="spellEnd"/>
            <w:r w:rsidRPr="00D02944">
              <w:rPr>
                <w:rFonts w:ascii="Times New Roman" w:hAnsi="Times New Roman" w:cs="Times New Roman"/>
                <w:sz w:val="20"/>
                <w:szCs w:val="20"/>
              </w:rPr>
              <w:t xml:space="preserve"> OTU3</w:t>
            </w:r>
          </w:p>
        </w:tc>
      </w:tr>
      <w:tr w:rsidR="002944C4" w:rsidRPr="00D02944" w14:paraId="4F274F4E" w14:textId="77777777" w:rsidTr="00535D7E">
        <w:trPr>
          <w:trHeight w:val="300"/>
        </w:trPr>
        <w:tc>
          <w:tcPr>
            <w:tcW w:w="1085" w:type="dxa"/>
            <w:noWrap/>
            <w:hideMark/>
          </w:tcPr>
          <w:p w14:paraId="2246202E" w14:textId="77777777" w:rsidR="002944C4" w:rsidRPr="00D02944" w:rsidRDefault="002944C4" w:rsidP="00156FD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2944">
              <w:rPr>
                <w:rFonts w:ascii="Times New Roman" w:hAnsi="Times New Roman" w:cs="Times New Roman"/>
                <w:b/>
                <w:sz w:val="20"/>
                <w:szCs w:val="20"/>
              </w:rPr>
              <w:t>neepC4</w:t>
            </w:r>
          </w:p>
        </w:tc>
        <w:tc>
          <w:tcPr>
            <w:tcW w:w="1051" w:type="dxa"/>
            <w:noWrap/>
            <w:hideMark/>
          </w:tcPr>
          <w:p w14:paraId="774D53D5" w14:textId="77777777" w:rsidR="002944C4" w:rsidRPr="00D02944" w:rsidRDefault="002944C4" w:rsidP="00156FD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44">
              <w:rPr>
                <w:rFonts w:ascii="Times New Roman" w:hAnsi="Times New Roman" w:cs="Times New Roman"/>
                <w:sz w:val="20"/>
                <w:szCs w:val="20"/>
              </w:rPr>
              <w:t>4,00E+01</w:t>
            </w:r>
          </w:p>
        </w:tc>
        <w:tc>
          <w:tcPr>
            <w:tcW w:w="3976" w:type="dxa"/>
            <w:noWrap/>
            <w:hideMark/>
          </w:tcPr>
          <w:p w14:paraId="6C960B63" w14:textId="77777777" w:rsidR="002944C4" w:rsidRPr="00D02944" w:rsidRDefault="002944C4" w:rsidP="00156FDC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Paenibacillus</w:t>
            </w:r>
            <w:proofErr w:type="spellEnd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sp</w:t>
            </w:r>
            <w:proofErr w:type="spellEnd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</w:p>
        </w:tc>
        <w:tc>
          <w:tcPr>
            <w:tcW w:w="4111" w:type="dxa"/>
            <w:noWrap/>
            <w:hideMark/>
          </w:tcPr>
          <w:p w14:paraId="533FBC4A" w14:textId="77777777" w:rsidR="002944C4" w:rsidRPr="00D02944" w:rsidRDefault="002944C4" w:rsidP="00156FD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Pseudomonas</w:t>
            </w:r>
            <w:proofErr w:type="spellEnd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D02944">
              <w:rPr>
                <w:rFonts w:ascii="Times New Roman" w:hAnsi="Times New Roman" w:cs="Times New Roman"/>
                <w:sz w:val="20"/>
                <w:szCs w:val="20"/>
              </w:rPr>
              <w:t xml:space="preserve">OTU3, </w:t>
            </w: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Rhizobium</w:t>
            </w:r>
            <w:proofErr w:type="spellEnd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D02944">
              <w:rPr>
                <w:rFonts w:ascii="Times New Roman" w:hAnsi="Times New Roman" w:cs="Times New Roman"/>
                <w:sz w:val="20"/>
                <w:szCs w:val="20"/>
              </w:rPr>
              <w:t xml:space="preserve">OTU12, </w:t>
            </w: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Janthinobacterium</w:t>
            </w:r>
            <w:proofErr w:type="spellEnd"/>
            <w:r w:rsidRPr="00D02944">
              <w:rPr>
                <w:rFonts w:ascii="Times New Roman" w:hAnsi="Times New Roman" w:cs="Times New Roman"/>
                <w:sz w:val="20"/>
                <w:szCs w:val="20"/>
              </w:rPr>
              <w:t xml:space="preserve"> OTU21</w:t>
            </w:r>
          </w:p>
        </w:tc>
      </w:tr>
      <w:tr w:rsidR="002944C4" w:rsidRPr="00D02944" w14:paraId="7C384C7C" w14:textId="77777777" w:rsidTr="00535D7E">
        <w:trPr>
          <w:trHeight w:val="300"/>
        </w:trPr>
        <w:tc>
          <w:tcPr>
            <w:tcW w:w="1085" w:type="dxa"/>
            <w:noWrap/>
            <w:hideMark/>
          </w:tcPr>
          <w:p w14:paraId="321A36CF" w14:textId="77777777" w:rsidR="002944C4" w:rsidRPr="00D02944" w:rsidRDefault="002944C4" w:rsidP="00156FD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2944">
              <w:rPr>
                <w:rFonts w:ascii="Times New Roman" w:hAnsi="Times New Roman" w:cs="Times New Roman"/>
                <w:b/>
                <w:sz w:val="20"/>
                <w:szCs w:val="20"/>
              </w:rPr>
              <w:t>neepC5</w:t>
            </w:r>
          </w:p>
        </w:tc>
        <w:tc>
          <w:tcPr>
            <w:tcW w:w="1051" w:type="dxa"/>
            <w:noWrap/>
            <w:hideMark/>
          </w:tcPr>
          <w:p w14:paraId="32B56403" w14:textId="77777777" w:rsidR="002944C4" w:rsidRPr="00D02944" w:rsidRDefault="002944C4" w:rsidP="00156FD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44">
              <w:rPr>
                <w:rFonts w:ascii="Times New Roman" w:hAnsi="Times New Roman" w:cs="Times New Roman"/>
                <w:sz w:val="20"/>
                <w:szCs w:val="20"/>
              </w:rPr>
              <w:t>3,20E+02</w:t>
            </w:r>
          </w:p>
        </w:tc>
        <w:tc>
          <w:tcPr>
            <w:tcW w:w="3976" w:type="dxa"/>
            <w:noWrap/>
            <w:hideMark/>
          </w:tcPr>
          <w:p w14:paraId="73CAA57F" w14:textId="77777777" w:rsidR="002944C4" w:rsidRPr="00D02944" w:rsidRDefault="002944C4" w:rsidP="00156FDC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Lysinibacillus</w:t>
            </w:r>
            <w:proofErr w:type="spellEnd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Debaryomyces</w:t>
            </w:r>
            <w:proofErr w:type="spellEnd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hansenii</w:t>
            </w:r>
            <w:proofErr w:type="spellEnd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Staphylococcus</w:t>
            </w:r>
            <w:proofErr w:type="spellEnd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warneri</w:t>
            </w:r>
            <w:proofErr w:type="spellEnd"/>
          </w:p>
        </w:tc>
        <w:tc>
          <w:tcPr>
            <w:tcW w:w="4111" w:type="dxa"/>
            <w:noWrap/>
            <w:hideMark/>
          </w:tcPr>
          <w:p w14:paraId="403BF43F" w14:textId="77777777" w:rsidR="002944C4" w:rsidRPr="00D02944" w:rsidRDefault="002944C4" w:rsidP="00156FD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Pseudomonas</w:t>
            </w:r>
            <w:proofErr w:type="spellEnd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D02944">
              <w:rPr>
                <w:rFonts w:ascii="Times New Roman" w:hAnsi="Times New Roman" w:cs="Times New Roman"/>
                <w:sz w:val="20"/>
                <w:szCs w:val="20"/>
              </w:rPr>
              <w:t xml:space="preserve">OTU3, </w:t>
            </w: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Bradyrhizobium</w:t>
            </w:r>
            <w:proofErr w:type="spellEnd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D02944">
              <w:rPr>
                <w:rFonts w:ascii="Times New Roman" w:hAnsi="Times New Roman" w:cs="Times New Roman"/>
                <w:sz w:val="20"/>
                <w:szCs w:val="20"/>
              </w:rPr>
              <w:t xml:space="preserve">OTU41, </w:t>
            </w:r>
          </w:p>
          <w:p w14:paraId="5715D925" w14:textId="77777777" w:rsidR="002944C4" w:rsidRPr="00D02944" w:rsidRDefault="002944C4" w:rsidP="00156FD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Pantoea</w:t>
            </w:r>
            <w:proofErr w:type="spellEnd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D02944">
              <w:rPr>
                <w:rFonts w:ascii="Times New Roman" w:hAnsi="Times New Roman" w:cs="Times New Roman"/>
                <w:sz w:val="20"/>
                <w:szCs w:val="20"/>
              </w:rPr>
              <w:t>OTU34</w:t>
            </w:r>
          </w:p>
        </w:tc>
      </w:tr>
      <w:tr w:rsidR="002944C4" w:rsidRPr="00D02944" w14:paraId="7F66762D" w14:textId="77777777" w:rsidTr="00535D7E">
        <w:trPr>
          <w:trHeight w:val="300"/>
        </w:trPr>
        <w:tc>
          <w:tcPr>
            <w:tcW w:w="1085" w:type="dxa"/>
            <w:noWrap/>
            <w:hideMark/>
          </w:tcPr>
          <w:p w14:paraId="16DB2E68" w14:textId="77777777" w:rsidR="002944C4" w:rsidRPr="00D02944" w:rsidRDefault="002944C4" w:rsidP="00156FD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2944">
              <w:rPr>
                <w:rFonts w:ascii="Times New Roman" w:hAnsi="Times New Roman" w:cs="Times New Roman"/>
                <w:b/>
                <w:sz w:val="20"/>
                <w:szCs w:val="20"/>
              </w:rPr>
              <w:t>beetC1</w:t>
            </w:r>
          </w:p>
        </w:tc>
        <w:tc>
          <w:tcPr>
            <w:tcW w:w="1051" w:type="dxa"/>
            <w:noWrap/>
            <w:hideMark/>
          </w:tcPr>
          <w:p w14:paraId="718FFAE9" w14:textId="77777777" w:rsidR="002944C4" w:rsidRPr="00D02944" w:rsidRDefault="002944C4" w:rsidP="00156FD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44">
              <w:rPr>
                <w:rFonts w:ascii="Times New Roman" w:hAnsi="Times New Roman" w:cs="Times New Roman"/>
                <w:sz w:val="20"/>
                <w:szCs w:val="20"/>
              </w:rPr>
              <w:t>2,00E+05</w:t>
            </w:r>
          </w:p>
        </w:tc>
        <w:tc>
          <w:tcPr>
            <w:tcW w:w="3976" w:type="dxa"/>
            <w:noWrap/>
            <w:hideMark/>
          </w:tcPr>
          <w:p w14:paraId="3B99A026" w14:textId="77777777" w:rsidR="002944C4" w:rsidRPr="00D02944" w:rsidRDefault="002944C4" w:rsidP="00156FDC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Pseudomonas</w:t>
            </w:r>
            <w:proofErr w:type="spellEnd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extremorientalis</w:t>
            </w:r>
            <w:proofErr w:type="spellEnd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Pseudomonas</w:t>
            </w:r>
            <w:proofErr w:type="spellEnd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veronii</w:t>
            </w:r>
            <w:proofErr w:type="spellEnd"/>
          </w:p>
        </w:tc>
        <w:tc>
          <w:tcPr>
            <w:tcW w:w="4111" w:type="dxa"/>
            <w:noWrap/>
            <w:hideMark/>
          </w:tcPr>
          <w:p w14:paraId="0FA1B40A" w14:textId="77777777" w:rsidR="002944C4" w:rsidRPr="00D02944" w:rsidRDefault="002944C4" w:rsidP="00156FD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Pseudomonas</w:t>
            </w:r>
            <w:proofErr w:type="spellEnd"/>
            <w:r w:rsidRPr="00D02944">
              <w:rPr>
                <w:rFonts w:ascii="Times New Roman" w:hAnsi="Times New Roman" w:cs="Times New Roman"/>
                <w:sz w:val="20"/>
                <w:szCs w:val="20"/>
              </w:rPr>
              <w:t xml:space="preserve"> OTU3, </w:t>
            </w: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Paenibacillus</w:t>
            </w:r>
            <w:proofErr w:type="spellEnd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D02944">
              <w:rPr>
                <w:rFonts w:ascii="Times New Roman" w:hAnsi="Times New Roman" w:cs="Times New Roman"/>
                <w:sz w:val="20"/>
                <w:szCs w:val="20"/>
              </w:rPr>
              <w:t xml:space="preserve">OTU5, </w:t>
            </w:r>
          </w:p>
          <w:p w14:paraId="49849C21" w14:textId="77777777" w:rsidR="002944C4" w:rsidRPr="00D02944" w:rsidRDefault="002944C4" w:rsidP="00156FD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Streptomyces</w:t>
            </w:r>
            <w:proofErr w:type="spellEnd"/>
            <w:r w:rsidRPr="00D02944">
              <w:rPr>
                <w:rFonts w:ascii="Times New Roman" w:hAnsi="Times New Roman" w:cs="Times New Roman"/>
                <w:sz w:val="20"/>
                <w:szCs w:val="20"/>
              </w:rPr>
              <w:t xml:space="preserve"> OTU39</w:t>
            </w:r>
          </w:p>
        </w:tc>
      </w:tr>
      <w:tr w:rsidR="002944C4" w:rsidRPr="00D02944" w14:paraId="56F9917D" w14:textId="77777777" w:rsidTr="00535D7E">
        <w:trPr>
          <w:trHeight w:val="300"/>
        </w:trPr>
        <w:tc>
          <w:tcPr>
            <w:tcW w:w="1085" w:type="dxa"/>
            <w:noWrap/>
            <w:hideMark/>
          </w:tcPr>
          <w:p w14:paraId="18D09489" w14:textId="77777777" w:rsidR="002944C4" w:rsidRPr="00D02944" w:rsidRDefault="002944C4" w:rsidP="00156FD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2944">
              <w:rPr>
                <w:rFonts w:ascii="Times New Roman" w:hAnsi="Times New Roman" w:cs="Times New Roman"/>
                <w:b/>
                <w:sz w:val="20"/>
                <w:szCs w:val="20"/>
              </w:rPr>
              <w:t>beetC2</w:t>
            </w:r>
          </w:p>
        </w:tc>
        <w:tc>
          <w:tcPr>
            <w:tcW w:w="1051" w:type="dxa"/>
            <w:noWrap/>
            <w:hideMark/>
          </w:tcPr>
          <w:p w14:paraId="14DF0CBC" w14:textId="77777777" w:rsidR="002944C4" w:rsidRPr="00D02944" w:rsidRDefault="002944C4" w:rsidP="00156FD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44">
              <w:rPr>
                <w:rFonts w:ascii="Times New Roman" w:hAnsi="Times New Roman" w:cs="Times New Roman"/>
                <w:sz w:val="20"/>
                <w:szCs w:val="20"/>
              </w:rPr>
              <w:t>2,00E+02</w:t>
            </w:r>
          </w:p>
        </w:tc>
        <w:tc>
          <w:tcPr>
            <w:tcW w:w="3976" w:type="dxa"/>
            <w:noWrap/>
            <w:hideMark/>
          </w:tcPr>
          <w:p w14:paraId="4BF84E48" w14:textId="77777777" w:rsidR="002944C4" w:rsidRPr="00D02944" w:rsidRDefault="002944C4" w:rsidP="00156FDC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Pseudomonas</w:t>
            </w:r>
            <w:proofErr w:type="spellEnd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sp</w:t>
            </w:r>
            <w:proofErr w:type="spellEnd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, </w:t>
            </w: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Microbacterium</w:t>
            </w:r>
            <w:proofErr w:type="spellEnd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saperdae</w:t>
            </w:r>
            <w:proofErr w:type="spellEnd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,</w:t>
            </w:r>
          </w:p>
          <w:p w14:paraId="0FDFECA9" w14:textId="77777777" w:rsidR="002944C4" w:rsidRPr="00D02944" w:rsidRDefault="002944C4" w:rsidP="00156FDC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Corynebacterium</w:t>
            </w:r>
            <w:proofErr w:type="spellEnd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pseudodiphtheriticum</w:t>
            </w:r>
            <w:proofErr w:type="spellEnd"/>
          </w:p>
        </w:tc>
        <w:tc>
          <w:tcPr>
            <w:tcW w:w="4111" w:type="dxa"/>
            <w:noWrap/>
            <w:hideMark/>
          </w:tcPr>
          <w:p w14:paraId="1C86D455" w14:textId="77777777" w:rsidR="002944C4" w:rsidRPr="00D02944" w:rsidRDefault="002944C4" w:rsidP="00156FD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Pseudomonas</w:t>
            </w:r>
            <w:proofErr w:type="spellEnd"/>
            <w:r w:rsidRPr="00D02944">
              <w:rPr>
                <w:rFonts w:ascii="Times New Roman" w:hAnsi="Times New Roman" w:cs="Times New Roman"/>
                <w:sz w:val="20"/>
                <w:szCs w:val="20"/>
              </w:rPr>
              <w:t xml:space="preserve"> OTU3, </w:t>
            </w:r>
            <w:proofErr w:type="spellStart"/>
            <w:r w:rsidRPr="00D02944">
              <w:rPr>
                <w:rFonts w:ascii="Times New Roman" w:hAnsi="Times New Roman" w:cs="Times New Roman"/>
                <w:sz w:val="20"/>
                <w:szCs w:val="20"/>
              </w:rPr>
              <w:t>Aeribacillus</w:t>
            </w:r>
            <w:proofErr w:type="spellEnd"/>
            <w:r w:rsidRPr="00D02944">
              <w:rPr>
                <w:rFonts w:ascii="Times New Roman" w:hAnsi="Times New Roman" w:cs="Times New Roman"/>
                <w:sz w:val="20"/>
                <w:szCs w:val="20"/>
              </w:rPr>
              <w:t xml:space="preserve"> OTU80, </w:t>
            </w:r>
          </w:p>
          <w:p w14:paraId="7B8C788C" w14:textId="77777777" w:rsidR="002944C4" w:rsidRPr="00D02944" w:rsidRDefault="002944C4" w:rsidP="00156FD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Microbacterium</w:t>
            </w:r>
            <w:proofErr w:type="spellEnd"/>
            <w:r w:rsidRPr="00D02944">
              <w:rPr>
                <w:rFonts w:ascii="Times New Roman" w:hAnsi="Times New Roman" w:cs="Times New Roman"/>
                <w:sz w:val="20"/>
                <w:szCs w:val="20"/>
              </w:rPr>
              <w:t xml:space="preserve"> OTU18</w:t>
            </w:r>
          </w:p>
        </w:tc>
      </w:tr>
      <w:tr w:rsidR="002944C4" w:rsidRPr="00D02944" w14:paraId="4C270C85" w14:textId="77777777" w:rsidTr="00535D7E">
        <w:trPr>
          <w:trHeight w:val="300"/>
        </w:trPr>
        <w:tc>
          <w:tcPr>
            <w:tcW w:w="1085" w:type="dxa"/>
            <w:noWrap/>
            <w:hideMark/>
          </w:tcPr>
          <w:p w14:paraId="3F4F415A" w14:textId="77777777" w:rsidR="002944C4" w:rsidRPr="00D02944" w:rsidRDefault="002944C4" w:rsidP="00156FD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2944">
              <w:rPr>
                <w:rFonts w:ascii="Times New Roman" w:hAnsi="Times New Roman" w:cs="Times New Roman"/>
                <w:b/>
                <w:sz w:val="20"/>
                <w:szCs w:val="20"/>
              </w:rPr>
              <w:t>beetC3</w:t>
            </w:r>
          </w:p>
        </w:tc>
        <w:tc>
          <w:tcPr>
            <w:tcW w:w="1051" w:type="dxa"/>
            <w:noWrap/>
            <w:hideMark/>
          </w:tcPr>
          <w:p w14:paraId="5E8AE479" w14:textId="77777777" w:rsidR="002944C4" w:rsidRPr="00D02944" w:rsidRDefault="002944C4" w:rsidP="00156FD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44">
              <w:rPr>
                <w:rFonts w:ascii="Times New Roman" w:hAnsi="Times New Roman" w:cs="Times New Roman"/>
                <w:sz w:val="20"/>
                <w:szCs w:val="20"/>
              </w:rPr>
              <w:t>2,00E+03</w:t>
            </w:r>
          </w:p>
        </w:tc>
        <w:tc>
          <w:tcPr>
            <w:tcW w:w="3976" w:type="dxa"/>
            <w:noWrap/>
            <w:hideMark/>
          </w:tcPr>
          <w:p w14:paraId="116BDA70" w14:textId="77777777" w:rsidR="002944C4" w:rsidRPr="00D02944" w:rsidRDefault="002944C4" w:rsidP="00156FDC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Pseudomonas</w:t>
            </w:r>
            <w:proofErr w:type="spellEnd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grimontii</w:t>
            </w:r>
            <w:proofErr w:type="spellEnd"/>
          </w:p>
        </w:tc>
        <w:tc>
          <w:tcPr>
            <w:tcW w:w="4111" w:type="dxa"/>
            <w:noWrap/>
            <w:hideMark/>
          </w:tcPr>
          <w:p w14:paraId="71A7C46A" w14:textId="77777777" w:rsidR="002944C4" w:rsidRPr="00D02944" w:rsidRDefault="002944C4" w:rsidP="00156FD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Pseudomonas</w:t>
            </w:r>
            <w:proofErr w:type="spellEnd"/>
            <w:r w:rsidRPr="00D02944">
              <w:rPr>
                <w:rFonts w:ascii="Times New Roman" w:hAnsi="Times New Roman" w:cs="Times New Roman"/>
                <w:sz w:val="20"/>
                <w:szCs w:val="20"/>
              </w:rPr>
              <w:t xml:space="preserve"> OTU8, </w:t>
            </w: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Rhizobium</w:t>
            </w:r>
            <w:proofErr w:type="spellEnd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D02944">
              <w:rPr>
                <w:rFonts w:ascii="Times New Roman" w:hAnsi="Times New Roman" w:cs="Times New Roman"/>
                <w:sz w:val="20"/>
                <w:szCs w:val="20"/>
              </w:rPr>
              <w:t xml:space="preserve">OTU12, </w:t>
            </w: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>Pedobacter</w:t>
            </w:r>
            <w:proofErr w:type="spellEnd"/>
            <w:r w:rsidRPr="00D02944">
              <w:rPr>
                <w:rFonts w:ascii="Times New Roman" w:hAnsi="Times New Roman" w:cs="Times New Roman"/>
                <w:sz w:val="20"/>
                <w:szCs w:val="20"/>
              </w:rPr>
              <w:t xml:space="preserve"> OTU15</w:t>
            </w:r>
          </w:p>
        </w:tc>
      </w:tr>
      <w:tr w:rsidR="002944C4" w:rsidRPr="00D02944" w14:paraId="44E816F3" w14:textId="77777777" w:rsidTr="00535D7E">
        <w:trPr>
          <w:trHeight w:val="300"/>
        </w:trPr>
        <w:tc>
          <w:tcPr>
            <w:tcW w:w="1085" w:type="dxa"/>
            <w:noWrap/>
            <w:hideMark/>
          </w:tcPr>
          <w:p w14:paraId="11182775" w14:textId="77777777" w:rsidR="002944C4" w:rsidRPr="00D02944" w:rsidRDefault="002944C4" w:rsidP="00156FD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2944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beetC4</w:t>
            </w:r>
          </w:p>
        </w:tc>
        <w:tc>
          <w:tcPr>
            <w:tcW w:w="1051" w:type="dxa"/>
            <w:noWrap/>
            <w:hideMark/>
          </w:tcPr>
          <w:p w14:paraId="66AE5E83" w14:textId="77777777" w:rsidR="002944C4" w:rsidRPr="00D02944" w:rsidRDefault="002944C4" w:rsidP="00156FD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44">
              <w:rPr>
                <w:rFonts w:ascii="Times New Roman" w:hAnsi="Times New Roman" w:cs="Times New Roman"/>
                <w:sz w:val="20"/>
                <w:szCs w:val="20"/>
              </w:rPr>
              <w:t>4,00E+02</w:t>
            </w:r>
          </w:p>
        </w:tc>
        <w:tc>
          <w:tcPr>
            <w:tcW w:w="3976" w:type="dxa"/>
            <w:noWrap/>
            <w:hideMark/>
          </w:tcPr>
          <w:p w14:paraId="4A6CAB78" w14:textId="77777777" w:rsidR="002944C4" w:rsidRPr="00D02944" w:rsidRDefault="002944C4" w:rsidP="00156FD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Pantoeae</w:t>
            </w:r>
            <w:proofErr w:type="spellEnd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agglomerans</w:t>
            </w:r>
            <w:proofErr w:type="spellEnd"/>
            <w:r w:rsidRPr="00D02944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</w:p>
          <w:p w14:paraId="45FAF94E" w14:textId="77777777" w:rsidR="002944C4" w:rsidRPr="00D02944" w:rsidRDefault="002944C4" w:rsidP="00156FD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Serratia</w:t>
            </w:r>
            <w:proofErr w:type="spellEnd"/>
            <w:r w:rsidRPr="00D0294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sp</w:t>
            </w:r>
            <w:proofErr w:type="spellEnd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</w:p>
        </w:tc>
        <w:tc>
          <w:tcPr>
            <w:tcW w:w="4111" w:type="dxa"/>
            <w:noWrap/>
            <w:hideMark/>
          </w:tcPr>
          <w:p w14:paraId="483AEF97" w14:textId="77777777" w:rsidR="002944C4" w:rsidRPr="00D02944" w:rsidRDefault="002944C4" w:rsidP="00156FD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Pantoea</w:t>
            </w:r>
            <w:proofErr w:type="spellEnd"/>
            <w:r w:rsidRPr="00D02944">
              <w:rPr>
                <w:rFonts w:ascii="Times New Roman" w:hAnsi="Times New Roman" w:cs="Times New Roman"/>
                <w:sz w:val="20"/>
                <w:szCs w:val="20"/>
              </w:rPr>
              <w:t xml:space="preserve"> OTU34, </w:t>
            </w: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Pseudomonas</w:t>
            </w:r>
            <w:proofErr w:type="spellEnd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D02944">
              <w:rPr>
                <w:rFonts w:ascii="Times New Roman" w:hAnsi="Times New Roman" w:cs="Times New Roman"/>
                <w:sz w:val="20"/>
                <w:szCs w:val="20"/>
              </w:rPr>
              <w:t xml:space="preserve">OTU3, </w:t>
            </w:r>
          </w:p>
          <w:p w14:paraId="18064DEC" w14:textId="77777777" w:rsidR="002944C4" w:rsidRPr="00D02944" w:rsidRDefault="002944C4" w:rsidP="00156FD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Arthrobacter</w:t>
            </w:r>
            <w:proofErr w:type="spellEnd"/>
            <w:r w:rsidRPr="00D02944">
              <w:rPr>
                <w:rFonts w:ascii="Times New Roman" w:hAnsi="Times New Roman" w:cs="Times New Roman"/>
                <w:sz w:val="20"/>
                <w:szCs w:val="20"/>
              </w:rPr>
              <w:t xml:space="preserve"> OTU13</w:t>
            </w:r>
          </w:p>
        </w:tc>
      </w:tr>
      <w:tr w:rsidR="002944C4" w:rsidRPr="00D02944" w14:paraId="358882C4" w14:textId="77777777" w:rsidTr="00535D7E">
        <w:trPr>
          <w:trHeight w:val="300"/>
        </w:trPr>
        <w:tc>
          <w:tcPr>
            <w:tcW w:w="1085" w:type="dxa"/>
            <w:noWrap/>
            <w:hideMark/>
          </w:tcPr>
          <w:p w14:paraId="16C5354E" w14:textId="77777777" w:rsidR="002944C4" w:rsidRPr="00D02944" w:rsidRDefault="002944C4" w:rsidP="00156FD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2944">
              <w:rPr>
                <w:rFonts w:ascii="Times New Roman" w:hAnsi="Times New Roman" w:cs="Times New Roman"/>
                <w:b/>
                <w:sz w:val="20"/>
                <w:szCs w:val="20"/>
              </w:rPr>
              <w:t>beetC5</w:t>
            </w:r>
          </w:p>
        </w:tc>
        <w:tc>
          <w:tcPr>
            <w:tcW w:w="1051" w:type="dxa"/>
            <w:noWrap/>
            <w:hideMark/>
          </w:tcPr>
          <w:p w14:paraId="269AC0B0" w14:textId="77777777" w:rsidR="002944C4" w:rsidRPr="00D02944" w:rsidRDefault="002944C4" w:rsidP="00156FD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44">
              <w:rPr>
                <w:rFonts w:ascii="Times New Roman" w:hAnsi="Times New Roman" w:cs="Times New Roman"/>
                <w:sz w:val="20"/>
                <w:szCs w:val="20"/>
              </w:rPr>
              <w:t>6,00E+01</w:t>
            </w:r>
          </w:p>
        </w:tc>
        <w:tc>
          <w:tcPr>
            <w:tcW w:w="3976" w:type="dxa"/>
            <w:noWrap/>
            <w:hideMark/>
          </w:tcPr>
          <w:p w14:paraId="19DEE121" w14:textId="77777777" w:rsidR="002944C4" w:rsidRPr="00D02944" w:rsidRDefault="002944C4" w:rsidP="00156FDC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Lelliottia</w:t>
            </w:r>
            <w:proofErr w:type="spellEnd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amnigena</w:t>
            </w:r>
            <w:proofErr w:type="spellEnd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</w:p>
          <w:p w14:paraId="166F6384" w14:textId="77777777" w:rsidR="002944C4" w:rsidRPr="00D02944" w:rsidRDefault="002944C4" w:rsidP="00156FD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Pantoea</w:t>
            </w:r>
            <w:proofErr w:type="spellEnd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agglomerans</w:t>
            </w:r>
            <w:proofErr w:type="spellEnd"/>
          </w:p>
        </w:tc>
        <w:tc>
          <w:tcPr>
            <w:tcW w:w="4111" w:type="dxa"/>
            <w:noWrap/>
            <w:hideMark/>
          </w:tcPr>
          <w:p w14:paraId="4A497F17" w14:textId="77777777" w:rsidR="002944C4" w:rsidRPr="00D02944" w:rsidRDefault="002944C4" w:rsidP="00156FD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Pantoea</w:t>
            </w:r>
            <w:proofErr w:type="spellEnd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D02944">
              <w:rPr>
                <w:rFonts w:ascii="Times New Roman" w:hAnsi="Times New Roman" w:cs="Times New Roman"/>
                <w:sz w:val="20"/>
                <w:szCs w:val="20"/>
              </w:rPr>
              <w:t xml:space="preserve">OTU34, </w:t>
            </w: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Aeromicrobium</w:t>
            </w:r>
            <w:proofErr w:type="spellEnd"/>
            <w:r w:rsidRPr="00D02944">
              <w:rPr>
                <w:rFonts w:ascii="Times New Roman" w:hAnsi="Times New Roman" w:cs="Times New Roman"/>
                <w:sz w:val="20"/>
                <w:szCs w:val="20"/>
              </w:rPr>
              <w:t xml:space="preserve"> OTU29</w:t>
            </w:r>
          </w:p>
          <w:p w14:paraId="009D81C8" w14:textId="77777777" w:rsidR="002944C4" w:rsidRPr="00D02944" w:rsidRDefault="002944C4" w:rsidP="00156FD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Caulobacteraceae</w:t>
            </w:r>
            <w:proofErr w:type="spellEnd"/>
            <w:r w:rsidRPr="00D02944">
              <w:rPr>
                <w:rFonts w:ascii="Times New Roman" w:hAnsi="Times New Roman" w:cs="Times New Roman"/>
                <w:sz w:val="20"/>
                <w:szCs w:val="20"/>
              </w:rPr>
              <w:t xml:space="preserve"> OTU58</w:t>
            </w:r>
          </w:p>
        </w:tc>
      </w:tr>
      <w:tr w:rsidR="002944C4" w:rsidRPr="00D02944" w14:paraId="447AF6E5" w14:textId="77777777" w:rsidTr="00535D7E">
        <w:trPr>
          <w:trHeight w:val="300"/>
        </w:trPr>
        <w:tc>
          <w:tcPr>
            <w:tcW w:w="1085" w:type="dxa"/>
            <w:noWrap/>
            <w:hideMark/>
          </w:tcPr>
          <w:p w14:paraId="510D5A04" w14:textId="77777777" w:rsidR="002944C4" w:rsidRPr="00D02944" w:rsidRDefault="002944C4" w:rsidP="00156FD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2944">
              <w:rPr>
                <w:rFonts w:ascii="Times New Roman" w:hAnsi="Times New Roman" w:cs="Times New Roman"/>
                <w:b/>
                <w:sz w:val="20"/>
                <w:szCs w:val="20"/>
              </w:rPr>
              <w:t>carC1</w:t>
            </w:r>
          </w:p>
        </w:tc>
        <w:tc>
          <w:tcPr>
            <w:tcW w:w="1051" w:type="dxa"/>
            <w:noWrap/>
            <w:hideMark/>
          </w:tcPr>
          <w:p w14:paraId="08433555" w14:textId="77777777" w:rsidR="002944C4" w:rsidRPr="00D02944" w:rsidRDefault="002944C4" w:rsidP="00156FD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44">
              <w:rPr>
                <w:rFonts w:ascii="Times New Roman" w:hAnsi="Times New Roman" w:cs="Times New Roman"/>
                <w:sz w:val="20"/>
                <w:szCs w:val="20"/>
              </w:rPr>
              <w:t>1,00E+02</w:t>
            </w:r>
          </w:p>
        </w:tc>
        <w:tc>
          <w:tcPr>
            <w:tcW w:w="3976" w:type="dxa"/>
            <w:noWrap/>
            <w:hideMark/>
          </w:tcPr>
          <w:p w14:paraId="1561A43F" w14:textId="77777777" w:rsidR="002944C4" w:rsidRPr="00D02944" w:rsidRDefault="002944C4" w:rsidP="00156FDC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Pseudomonas</w:t>
            </w:r>
            <w:proofErr w:type="spellEnd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extremorientalis</w:t>
            </w:r>
            <w:proofErr w:type="spellEnd"/>
          </w:p>
        </w:tc>
        <w:tc>
          <w:tcPr>
            <w:tcW w:w="4111" w:type="dxa"/>
            <w:noWrap/>
            <w:hideMark/>
          </w:tcPr>
          <w:p w14:paraId="5DE6B85C" w14:textId="77777777" w:rsidR="002944C4" w:rsidRPr="00D02944" w:rsidRDefault="002944C4" w:rsidP="00156FD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Pseudomonas</w:t>
            </w:r>
            <w:proofErr w:type="spellEnd"/>
            <w:r w:rsidRPr="00D02944">
              <w:rPr>
                <w:rFonts w:ascii="Times New Roman" w:hAnsi="Times New Roman" w:cs="Times New Roman"/>
                <w:sz w:val="20"/>
                <w:szCs w:val="20"/>
              </w:rPr>
              <w:t xml:space="preserve"> OTU3, </w:t>
            </w: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Pseudomonas</w:t>
            </w:r>
            <w:proofErr w:type="spellEnd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D02944">
              <w:rPr>
                <w:rFonts w:ascii="Times New Roman" w:hAnsi="Times New Roman" w:cs="Times New Roman"/>
                <w:sz w:val="20"/>
                <w:szCs w:val="20"/>
              </w:rPr>
              <w:t xml:space="preserve">OTU8, </w:t>
            </w:r>
          </w:p>
          <w:p w14:paraId="773B9974" w14:textId="77777777" w:rsidR="002944C4" w:rsidRPr="00D02944" w:rsidRDefault="002944C4" w:rsidP="00156FD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Bacillus</w:t>
            </w:r>
            <w:proofErr w:type="spellEnd"/>
            <w:r w:rsidRPr="00D02944">
              <w:rPr>
                <w:rFonts w:ascii="Times New Roman" w:hAnsi="Times New Roman" w:cs="Times New Roman"/>
                <w:sz w:val="20"/>
                <w:szCs w:val="20"/>
              </w:rPr>
              <w:t xml:space="preserve"> OTU6</w:t>
            </w:r>
          </w:p>
        </w:tc>
      </w:tr>
      <w:tr w:rsidR="002944C4" w:rsidRPr="00D02944" w14:paraId="5AE2D767" w14:textId="77777777" w:rsidTr="00535D7E">
        <w:trPr>
          <w:trHeight w:val="300"/>
        </w:trPr>
        <w:tc>
          <w:tcPr>
            <w:tcW w:w="1085" w:type="dxa"/>
            <w:noWrap/>
            <w:hideMark/>
          </w:tcPr>
          <w:p w14:paraId="3C5E7D7E" w14:textId="77777777" w:rsidR="002944C4" w:rsidRPr="00D02944" w:rsidRDefault="002944C4" w:rsidP="00156FD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2944">
              <w:rPr>
                <w:rFonts w:ascii="Times New Roman" w:hAnsi="Times New Roman" w:cs="Times New Roman"/>
                <w:b/>
                <w:sz w:val="20"/>
                <w:szCs w:val="20"/>
              </w:rPr>
              <w:t>carC2</w:t>
            </w:r>
          </w:p>
        </w:tc>
        <w:tc>
          <w:tcPr>
            <w:tcW w:w="1051" w:type="dxa"/>
            <w:noWrap/>
            <w:hideMark/>
          </w:tcPr>
          <w:p w14:paraId="10011D7F" w14:textId="77777777" w:rsidR="002944C4" w:rsidRPr="00D02944" w:rsidRDefault="002944C4" w:rsidP="00156FD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44">
              <w:rPr>
                <w:rFonts w:ascii="Times New Roman" w:hAnsi="Times New Roman" w:cs="Times New Roman"/>
                <w:sz w:val="20"/>
                <w:szCs w:val="20"/>
              </w:rPr>
              <w:t>4,00E+01</w:t>
            </w:r>
          </w:p>
        </w:tc>
        <w:tc>
          <w:tcPr>
            <w:tcW w:w="3976" w:type="dxa"/>
            <w:noWrap/>
            <w:hideMark/>
          </w:tcPr>
          <w:p w14:paraId="15D558FF" w14:textId="77777777" w:rsidR="002944C4" w:rsidRPr="00D02944" w:rsidRDefault="002944C4" w:rsidP="00156FDC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Pseudomonas</w:t>
            </w:r>
            <w:proofErr w:type="spellEnd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fluoresscens</w:t>
            </w:r>
            <w:proofErr w:type="spellEnd"/>
          </w:p>
        </w:tc>
        <w:tc>
          <w:tcPr>
            <w:tcW w:w="4111" w:type="dxa"/>
            <w:noWrap/>
            <w:hideMark/>
          </w:tcPr>
          <w:p w14:paraId="34C3E988" w14:textId="77777777" w:rsidR="002944C4" w:rsidRPr="00D02944" w:rsidRDefault="002944C4" w:rsidP="00156FD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Pseudomonas</w:t>
            </w:r>
            <w:proofErr w:type="spellEnd"/>
            <w:r w:rsidRPr="00D02944">
              <w:rPr>
                <w:rFonts w:ascii="Times New Roman" w:hAnsi="Times New Roman" w:cs="Times New Roman"/>
                <w:sz w:val="20"/>
                <w:szCs w:val="20"/>
              </w:rPr>
              <w:t xml:space="preserve"> OTU3, </w:t>
            </w: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Sphingomonas</w:t>
            </w:r>
            <w:proofErr w:type="spellEnd"/>
            <w:r w:rsidRPr="00D02944">
              <w:rPr>
                <w:rFonts w:ascii="Times New Roman" w:hAnsi="Times New Roman" w:cs="Times New Roman"/>
                <w:sz w:val="20"/>
                <w:szCs w:val="20"/>
              </w:rPr>
              <w:t xml:space="preserve"> OTU33, </w:t>
            </w: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Ferruginibacter</w:t>
            </w:r>
            <w:proofErr w:type="spellEnd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D02944">
              <w:rPr>
                <w:rFonts w:ascii="Times New Roman" w:hAnsi="Times New Roman" w:cs="Times New Roman"/>
                <w:sz w:val="20"/>
                <w:szCs w:val="20"/>
              </w:rPr>
              <w:t>OTU221</w:t>
            </w:r>
          </w:p>
        </w:tc>
      </w:tr>
      <w:tr w:rsidR="002944C4" w:rsidRPr="00D02944" w14:paraId="28C2FC5F" w14:textId="77777777" w:rsidTr="00535D7E">
        <w:trPr>
          <w:trHeight w:val="300"/>
        </w:trPr>
        <w:tc>
          <w:tcPr>
            <w:tcW w:w="1085" w:type="dxa"/>
            <w:noWrap/>
            <w:hideMark/>
          </w:tcPr>
          <w:p w14:paraId="4B6E71D2" w14:textId="77777777" w:rsidR="002944C4" w:rsidRPr="00D02944" w:rsidRDefault="002944C4" w:rsidP="00156FD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2944">
              <w:rPr>
                <w:rFonts w:ascii="Times New Roman" w:hAnsi="Times New Roman" w:cs="Times New Roman"/>
                <w:b/>
                <w:sz w:val="20"/>
                <w:szCs w:val="20"/>
              </w:rPr>
              <w:t>carC3</w:t>
            </w:r>
          </w:p>
        </w:tc>
        <w:tc>
          <w:tcPr>
            <w:tcW w:w="1051" w:type="dxa"/>
            <w:noWrap/>
            <w:hideMark/>
          </w:tcPr>
          <w:p w14:paraId="6711523D" w14:textId="77777777" w:rsidR="002944C4" w:rsidRPr="00D02944" w:rsidRDefault="002944C4" w:rsidP="00156FD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44">
              <w:rPr>
                <w:rFonts w:ascii="Times New Roman" w:hAnsi="Times New Roman" w:cs="Times New Roman"/>
                <w:sz w:val="20"/>
                <w:szCs w:val="20"/>
              </w:rPr>
              <w:t>4,60E+02</w:t>
            </w:r>
          </w:p>
        </w:tc>
        <w:tc>
          <w:tcPr>
            <w:tcW w:w="3976" w:type="dxa"/>
            <w:noWrap/>
            <w:hideMark/>
          </w:tcPr>
          <w:p w14:paraId="1E8CDCE8" w14:textId="77777777" w:rsidR="002944C4" w:rsidRPr="00D02944" w:rsidRDefault="002944C4" w:rsidP="00156FDC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Rahnella</w:t>
            </w:r>
            <w:proofErr w:type="spellEnd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aquatilis</w:t>
            </w:r>
            <w:proofErr w:type="spellEnd"/>
          </w:p>
        </w:tc>
        <w:tc>
          <w:tcPr>
            <w:tcW w:w="4111" w:type="dxa"/>
            <w:noWrap/>
            <w:hideMark/>
          </w:tcPr>
          <w:p w14:paraId="1D037598" w14:textId="77777777" w:rsidR="002944C4" w:rsidRPr="00D02944" w:rsidRDefault="002944C4" w:rsidP="00156FD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Leuconostoc</w:t>
            </w:r>
            <w:proofErr w:type="spellEnd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D02944">
              <w:rPr>
                <w:rFonts w:ascii="Times New Roman" w:hAnsi="Times New Roman" w:cs="Times New Roman"/>
                <w:sz w:val="20"/>
                <w:szCs w:val="20"/>
              </w:rPr>
              <w:t xml:space="preserve">OTU10, </w:t>
            </w: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Escherichia-Shigella</w:t>
            </w:r>
            <w:proofErr w:type="spellEnd"/>
            <w:r w:rsidRPr="00D02944">
              <w:rPr>
                <w:rFonts w:ascii="Times New Roman" w:hAnsi="Times New Roman" w:cs="Times New Roman"/>
                <w:sz w:val="20"/>
                <w:szCs w:val="20"/>
              </w:rPr>
              <w:t xml:space="preserve"> OTU45, </w:t>
            </w: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Pantoea</w:t>
            </w:r>
            <w:proofErr w:type="spellEnd"/>
            <w:r w:rsidRPr="00D02944">
              <w:rPr>
                <w:rFonts w:ascii="Times New Roman" w:hAnsi="Times New Roman" w:cs="Times New Roman"/>
                <w:sz w:val="20"/>
                <w:szCs w:val="20"/>
              </w:rPr>
              <w:t xml:space="preserve"> OTU34</w:t>
            </w:r>
          </w:p>
        </w:tc>
      </w:tr>
      <w:tr w:rsidR="002944C4" w:rsidRPr="00D02944" w14:paraId="1B4CEAD3" w14:textId="77777777" w:rsidTr="00535D7E">
        <w:trPr>
          <w:trHeight w:val="300"/>
        </w:trPr>
        <w:tc>
          <w:tcPr>
            <w:tcW w:w="1085" w:type="dxa"/>
            <w:noWrap/>
            <w:hideMark/>
          </w:tcPr>
          <w:p w14:paraId="5B588C2C" w14:textId="77777777" w:rsidR="002944C4" w:rsidRPr="00D02944" w:rsidRDefault="002944C4" w:rsidP="00156FD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2944">
              <w:rPr>
                <w:rFonts w:ascii="Times New Roman" w:hAnsi="Times New Roman" w:cs="Times New Roman"/>
                <w:b/>
                <w:sz w:val="20"/>
                <w:szCs w:val="20"/>
              </w:rPr>
              <w:t>carC4</w:t>
            </w:r>
          </w:p>
        </w:tc>
        <w:tc>
          <w:tcPr>
            <w:tcW w:w="1051" w:type="dxa"/>
            <w:noWrap/>
            <w:hideMark/>
          </w:tcPr>
          <w:p w14:paraId="6F064EA5" w14:textId="77777777" w:rsidR="002944C4" w:rsidRPr="00D02944" w:rsidRDefault="002944C4" w:rsidP="00156FD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44">
              <w:rPr>
                <w:rFonts w:ascii="Times New Roman" w:hAnsi="Times New Roman" w:cs="Times New Roman"/>
                <w:sz w:val="20"/>
                <w:szCs w:val="20"/>
              </w:rPr>
              <w:t>1,00E+04</w:t>
            </w:r>
          </w:p>
        </w:tc>
        <w:tc>
          <w:tcPr>
            <w:tcW w:w="3976" w:type="dxa"/>
            <w:noWrap/>
            <w:hideMark/>
          </w:tcPr>
          <w:p w14:paraId="600407E6" w14:textId="77777777" w:rsidR="002944C4" w:rsidRPr="00D02944" w:rsidRDefault="002944C4" w:rsidP="00156FDC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Pseudomonas</w:t>
            </w:r>
            <w:proofErr w:type="spellEnd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lundensis</w:t>
            </w:r>
            <w:proofErr w:type="spellEnd"/>
          </w:p>
        </w:tc>
        <w:tc>
          <w:tcPr>
            <w:tcW w:w="4111" w:type="dxa"/>
            <w:noWrap/>
            <w:hideMark/>
          </w:tcPr>
          <w:p w14:paraId="15AFFB6B" w14:textId="77777777" w:rsidR="002944C4" w:rsidRPr="00D02944" w:rsidRDefault="002944C4" w:rsidP="00156FD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Pseudomonas</w:t>
            </w:r>
            <w:proofErr w:type="spellEnd"/>
            <w:r w:rsidRPr="00D02944">
              <w:rPr>
                <w:rFonts w:ascii="Times New Roman" w:hAnsi="Times New Roman" w:cs="Times New Roman"/>
                <w:sz w:val="20"/>
                <w:szCs w:val="20"/>
              </w:rPr>
              <w:t xml:space="preserve"> OTU3, </w:t>
            </w: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Escherichia-Shigella</w:t>
            </w:r>
            <w:proofErr w:type="spellEnd"/>
            <w:r w:rsidRPr="00D02944">
              <w:rPr>
                <w:rFonts w:ascii="Times New Roman" w:hAnsi="Times New Roman" w:cs="Times New Roman"/>
                <w:sz w:val="20"/>
                <w:szCs w:val="20"/>
              </w:rPr>
              <w:t xml:space="preserve"> OTU45, </w:t>
            </w: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Bacillus</w:t>
            </w:r>
            <w:proofErr w:type="spellEnd"/>
            <w:r w:rsidRPr="00D02944">
              <w:rPr>
                <w:rFonts w:ascii="Times New Roman" w:hAnsi="Times New Roman" w:cs="Times New Roman"/>
                <w:sz w:val="20"/>
                <w:szCs w:val="20"/>
              </w:rPr>
              <w:t xml:space="preserve"> OTU6</w:t>
            </w:r>
          </w:p>
        </w:tc>
      </w:tr>
      <w:tr w:rsidR="002944C4" w:rsidRPr="00D02944" w14:paraId="4133E6FC" w14:textId="77777777" w:rsidTr="00535D7E">
        <w:trPr>
          <w:trHeight w:val="300"/>
        </w:trPr>
        <w:tc>
          <w:tcPr>
            <w:tcW w:w="1085" w:type="dxa"/>
            <w:noWrap/>
            <w:hideMark/>
          </w:tcPr>
          <w:p w14:paraId="70D967E8" w14:textId="77777777" w:rsidR="002944C4" w:rsidRPr="00D02944" w:rsidRDefault="002944C4" w:rsidP="00156FD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2944">
              <w:rPr>
                <w:rFonts w:ascii="Times New Roman" w:hAnsi="Times New Roman" w:cs="Times New Roman"/>
                <w:b/>
                <w:sz w:val="20"/>
                <w:szCs w:val="20"/>
              </w:rPr>
              <w:t>carC5</w:t>
            </w:r>
          </w:p>
        </w:tc>
        <w:tc>
          <w:tcPr>
            <w:tcW w:w="1051" w:type="dxa"/>
            <w:noWrap/>
            <w:hideMark/>
          </w:tcPr>
          <w:p w14:paraId="5F742584" w14:textId="77777777" w:rsidR="002944C4" w:rsidRPr="00D02944" w:rsidRDefault="002944C4" w:rsidP="00156FD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44">
              <w:rPr>
                <w:rFonts w:ascii="Times New Roman" w:hAnsi="Times New Roman" w:cs="Times New Roman"/>
                <w:sz w:val="20"/>
                <w:szCs w:val="20"/>
              </w:rPr>
              <w:t>1,22E+03</w:t>
            </w:r>
          </w:p>
        </w:tc>
        <w:tc>
          <w:tcPr>
            <w:tcW w:w="3976" w:type="dxa"/>
            <w:noWrap/>
            <w:hideMark/>
          </w:tcPr>
          <w:p w14:paraId="05D02B13" w14:textId="77777777" w:rsidR="002944C4" w:rsidRPr="00D02944" w:rsidRDefault="002944C4" w:rsidP="00156FDC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Serratia</w:t>
            </w:r>
            <w:proofErr w:type="spellEnd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liquenfaciens</w:t>
            </w:r>
            <w:proofErr w:type="spellEnd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</w:p>
          <w:p w14:paraId="1E111D85" w14:textId="77777777" w:rsidR="002944C4" w:rsidRPr="00D02944" w:rsidRDefault="002944C4" w:rsidP="00156FD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Methylobacterium</w:t>
            </w:r>
            <w:proofErr w:type="spellEnd"/>
            <w:r w:rsidRPr="00D0294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02944">
              <w:rPr>
                <w:rFonts w:ascii="Times New Roman" w:hAnsi="Times New Roman" w:cs="Times New Roman"/>
                <w:sz w:val="20"/>
                <w:szCs w:val="20"/>
              </w:rPr>
              <w:t>sp</w:t>
            </w:r>
            <w:proofErr w:type="spellEnd"/>
            <w:r w:rsidRPr="00D0294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4111" w:type="dxa"/>
            <w:noWrap/>
            <w:hideMark/>
          </w:tcPr>
          <w:p w14:paraId="11A631D7" w14:textId="77777777" w:rsidR="002944C4" w:rsidRPr="00D02944" w:rsidRDefault="002944C4" w:rsidP="00156FD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Pseudomonas</w:t>
            </w:r>
            <w:proofErr w:type="spellEnd"/>
            <w:r w:rsidRPr="00D02944">
              <w:rPr>
                <w:rFonts w:ascii="Times New Roman" w:hAnsi="Times New Roman" w:cs="Times New Roman"/>
                <w:sz w:val="20"/>
                <w:szCs w:val="20"/>
              </w:rPr>
              <w:t xml:space="preserve"> OTU3, </w:t>
            </w: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Pseudomonas</w:t>
            </w:r>
            <w:proofErr w:type="spellEnd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D02944">
              <w:rPr>
                <w:rFonts w:ascii="Times New Roman" w:hAnsi="Times New Roman" w:cs="Times New Roman"/>
                <w:sz w:val="20"/>
                <w:szCs w:val="20"/>
              </w:rPr>
              <w:t xml:space="preserve">OTU8, </w:t>
            </w:r>
          </w:p>
          <w:p w14:paraId="2FD2B343" w14:textId="77777777" w:rsidR="002944C4" w:rsidRPr="00D02944" w:rsidRDefault="002944C4" w:rsidP="00156FD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Citrobacter</w:t>
            </w:r>
            <w:proofErr w:type="spellEnd"/>
            <w:r w:rsidRPr="00D02944">
              <w:rPr>
                <w:rFonts w:ascii="Times New Roman" w:hAnsi="Times New Roman" w:cs="Times New Roman"/>
                <w:sz w:val="20"/>
                <w:szCs w:val="20"/>
              </w:rPr>
              <w:t xml:space="preserve"> OTU8</w:t>
            </w:r>
          </w:p>
        </w:tc>
      </w:tr>
      <w:tr w:rsidR="002944C4" w:rsidRPr="00D02944" w14:paraId="26A2A74B" w14:textId="77777777" w:rsidTr="00535D7E">
        <w:trPr>
          <w:trHeight w:val="300"/>
        </w:trPr>
        <w:tc>
          <w:tcPr>
            <w:tcW w:w="1085" w:type="dxa"/>
            <w:noWrap/>
            <w:hideMark/>
          </w:tcPr>
          <w:p w14:paraId="7F311C9F" w14:textId="77777777" w:rsidR="002944C4" w:rsidRPr="00D02944" w:rsidRDefault="002944C4" w:rsidP="00156FD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2944">
              <w:rPr>
                <w:rFonts w:ascii="Times New Roman" w:hAnsi="Times New Roman" w:cs="Times New Roman"/>
                <w:b/>
                <w:sz w:val="20"/>
                <w:szCs w:val="20"/>
              </w:rPr>
              <w:t>topC1</w:t>
            </w:r>
          </w:p>
        </w:tc>
        <w:tc>
          <w:tcPr>
            <w:tcW w:w="1051" w:type="dxa"/>
            <w:noWrap/>
            <w:hideMark/>
          </w:tcPr>
          <w:p w14:paraId="1A24001E" w14:textId="77777777" w:rsidR="002944C4" w:rsidRPr="00D02944" w:rsidRDefault="002944C4" w:rsidP="00156FD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44">
              <w:rPr>
                <w:rFonts w:ascii="Times New Roman" w:hAnsi="Times New Roman" w:cs="Times New Roman"/>
                <w:sz w:val="20"/>
                <w:szCs w:val="20"/>
              </w:rPr>
              <w:t>2,00E+07</w:t>
            </w:r>
          </w:p>
        </w:tc>
        <w:tc>
          <w:tcPr>
            <w:tcW w:w="3976" w:type="dxa"/>
            <w:noWrap/>
            <w:hideMark/>
          </w:tcPr>
          <w:p w14:paraId="72253837" w14:textId="77777777" w:rsidR="002944C4" w:rsidRPr="00D02944" w:rsidRDefault="002944C4" w:rsidP="00156FDC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Carnobacterium</w:t>
            </w:r>
            <w:proofErr w:type="spellEnd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maltoaromaticum</w:t>
            </w:r>
            <w:proofErr w:type="spellEnd"/>
          </w:p>
        </w:tc>
        <w:tc>
          <w:tcPr>
            <w:tcW w:w="4111" w:type="dxa"/>
            <w:noWrap/>
            <w:hideMark/>
          </w:tcPr>
          <w:p w14:paraId="18EA9476" w14:textId="77777777" w:rsidR="002944C4" w:rsidRPr="00D02944" w:rsidRDefault="002944C4" w:rsidP="00156FD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Carnobacterium</w:t>
            </w:r>
            <w:proofErr w:type="spellEnd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D02944">
              <w:rPr>
                <w:rFonts w:ascii="Times New Roman" w:hAnsi="Times New Roman" w:cs="Times New Roman"/>
                <w:sz w:val="20"/>
                <w:szCs w:val="20"/>
              </w:rPr>
              <w:t>OTU36</w:t>
            </w:r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Pseudomonas</w:t>
            </w:r>
            <w:proofErr w:type="spellEnd"/>
            <w:r w:rsidRPr="00D02944">
              <w:rPr>
                <w:rFonts w:ascii="Times New Roman" w:hAnsi="Times New Roman" w:cs="Times New Roman"/>
                <w:sz w:val="20"/>
                <w:szCs w:val="20"/>
              </w:rPr>
              <w:t xml:space="preserve"> OTU3,</w:t>
            </w:r>
          </w:p>
          <w:p w14:paraId="7A4E3DB8" w14:textId="77777777" w:rsidR="002944C4" w:rsidRPr="00D02944" w:rsidRDefault="002944C4" w:rsidP="00156FD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4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Rhizobium</w:t>
            </w:r>
            <w:proofErr w:type="spellEnd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D02944">
              <w:rPr>
                <w:rFonts w:ascii="Times New Roman" w:hAnsi="Times New Roman" w:cs="Times New Roman"/>
                <w:sz w:val="20"/>
                <w:szCs w:val="20"/>
              </w:rPr>
              <w:t>OTU11</w:t>
            </w:r>
          </w:p>
        </w:tc>
      </w:tr>
      <w:tr w:rsidR="002944C4" w:rsidRPr="00D02944" w14:paraId="6D84B2FF" w14:textId="77777777" w:rsidTr="00535D7E">
        <w:trPr>
          <w:trHeight w:val="300"/>
        </w:trPr>
        <w:tc>
          <w:tcPr>
            <w:tcW w:w="1085" w:type="dxa"/>
            <w:noWrap/>
            <w:hideMark/>
          </w:tcPr>
          <w:p w14:paraId="48F8AE01" w14:textId="77777777" w:rsidR="002944C4" w:rsidRPr="00D02944" w:rsidRDefault="002944C4" w:rsidP="00156FD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2944">
              <w:rPr>
                <w:rFonts w:ascii="Times New Roman" w:hAnsi="Times New Roman" w:cs="Times New Roman"/>
                <w:b/>
                <w:sz w:val="20"/>
                <w:szCs w:val="20"/>
              </w:rPr>
              <w:t>topC2</w:t>
            </w:r>
          </w:p>
        </w:tc>
        <w:tc>
          <w:tcPr>
            <w:tcW w:w="1051" w:type="dxa"/>
            <w:noWrap/>
            <w:hideMark/>
          </w:tcPr>
          <w:p w14:paraId="07383A54" w14:textId="77777777" w:rsidR="002944C4" w:rsidRPr="00D02944" w:rsidRDefault="002944C4" w:rsidP="00156FD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44">
              <w:rPr>
                <w:rFonts w:ascii="Times New Roman" w:hAnsi="Times New Roman" w:cs="Times New Roman"/>
                <w:sz w:val="20"/>
                <w:szCs w:val="20"/>
              </w:rPr>
              <w:t>3,00E+07</w:t>
            </w:r>
          </w:p>
        </w:tc>
        <w:tc>
          <w:tcPr>
            <w:tcW w:w="3976" w:type="dxa"/>
            <w:noWrap/>
            <w:hideMark/>
          </w:tcPr>
          <w:p w14:paraId="13225374" w14:textId="77777777" w:rsidR="002944C4" w:rsidRPr="00D02944" w:rsidRDefault="002944C4" w:rsidP="00156FDC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Serratia</w:t>
            </w:r>
            <w:proofErr w:type="spellEnd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plymuthica</w:t>
            </w:r>
            <w:proofErr w:type="spellEnd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Pseudomonas</w:t>
            </w:r>
            <w:proofErr w:type="spellEnd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grimontii</w:t>
            </w:r>
            <w:proofErr w:type="spellEnd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,</w:t>
            </w:r>
          </w:p>
          <w:p w14:paraId="26E83FB1" w14:textId="77777777" w:rsidR="002944C4" w:rsidRPr="00D02944" w:rsidRDefault="002944C4" w:rsidP="00156FDC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Enterococcus</w:t>
            </w:r>
            <w:proofErr w:type="spellEnd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faecalis</w:t>
            </w:r>
            <w:proofErr w:type="spellEnd"/>
          </w:p>
        </w:tc>
        <w:tc>
          <w:tcPr>
            <w:tcW w:w="4111" w:type="dxa"/>
            <w:noWrap/>
            <w:hideMark/>
          </w:tcPr>
          <w:p w14:paraId="36E025C5" w14:textId="77777777" w:rsidR="002944C4" w:rsidRPr="00D02944" w:rsidRDefault="002944C4" w:rsidP="00156FD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Listeria</w:t>
            </w:r>
            <w:proofErr w:type="spellEnd"/>
            <w:r w:rsidRPr="00D02944">
              <w:rPr>
                <w:rFonts w:ascii="Times New Roman" w:hAnsi="Times New Roman" w:cs="Times New Roman"/>
                <w:sz w:val="20"/>
                <w:szCs w:val="20"/>
              </w:rPr>
              <w:t xml:space="preserve"> OTU22, </w:t>
            </w: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Pseudomonas</w:t>
            </w:r>
            <w:proofErr w:type="spellEnd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D02944">
              <w:rPr>
                <w:rFonts w:ascii="Times New Roman" w:hAnsi="Times New Roman" w:cs="Times New Roman"/>
                <w:sz w:val="20"/>
                <w:szCs w:val="20"/>
              </w:rPr>
              <w:t xml:space="preserve">OTU3, </w:t>
            </w:r>
          </w:p>
          <w:p w14:paraId="5015C072" w14:textId="77777777" w:rsidR="002944C4" w:rsidRPr="00D02944" w:rsidRDefault="002944C4" w:rsidP="00156FD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Enterococcus</w:t>
            </w:r>
            <w:proofErr w:type="spellEnd"/>
            <w:r w:rsidRPr="00D02944">
              <w:rPr>
                <w:rFonts w:ascii="Times New Roman" w:hAnsi="Times New Roman" w:cs="Times New Roman"/>
                <w:sz w:val="20"/>
                <w:szCs w:val="20"/>
              </w:rPr>
              <w:t xml:space="preserve"> OTU9</w:t>
            </w:r>
          </w:p>
        </w:tc>
      </w:tr>
      <w:tr w:rsidR="002944C4" w:rsidRPr="00D02944" w14:paraId="7A7762F7" w14:textId="77777777" w:rsidTr="00535D7E">
        <w:trPr>
          <w:trHeight w:val="300"/>
        </w:trPr>
        <w:tc>
          <w:tcPr>
            <w:tcW w:w="1085" w:type="dxa"/>
            <w:noWrap/>
            <w:hideMark/>
          </w:tcPr>
          <w:p w14:paraId="16D3DBD2" w14:textId="77777777" w:rsidR="002944C4" w:rsidRPr="00D02944" w:rsidRDefault="002944C4" w:rsidP="00156FD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2944">
              <w:rPr>
                <w:rFonts w:ascii="Times New Roman" w:hAnsi="Times New Roman" w:cs="Times New Roman"/>
                <w:b/>
                <w:sz w:val="20"/>
                <w:szCs w:val="20"/>
              </w:rPr>
              <w:t>topC3</w:t>
            </w:r>
          </w:p>
        </w:tc>
        <w:tc>
          <w:tcPr>
            <w:tcW w:w="1051" w:type="dxa"/>
            <w:noWrap/>
            <w:hideMark/>
          </w:tcPr>
          <w:p w14:paraId="58A4D271" w14:textId="77777777" w:rsidR="002944C4" w:rsidRPr="00D02944" w:rsidRDefault="002944C4" w:rsidP="00156FD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44">
              <w:rPr>
                <w:rFonts w:ascii="Times New Roman" w:hAnsi="Times New Roman" w:cs="Times New Roman"/>
                <w:sz w:val="20"/>
                <w:szCs w:val="20"/>
              </w:rPr>
              <w:t>4,00E+08</w:t>
            </w:r>
          </w:p>
        </w:tc>
        <w:tc>
          <w:tcPr>
            <w:tcW w:w="3976" w:type="dxa"/>
            <w:noWrap/>
            <w:hideMark/>
          </w:tcPr>
          <w:p w14:paraId="462A1A02" w14:textId="77777777" w:rsidR="002944C4" w:rsidRPr="00D02944" w:rsidRDefault="002944C4" w:rsidP="00156FDC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Lelliottia</w:t>
            </w:r>
            <w:proofErr w:type="spellEnd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amnigena</w:t>
            </w:r>
            <w:proofErr w:type="spellEnd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,</w:t>
            </w:r>
          </w:p>
          <w:p w14:paraId="58349A36" w14:textId="77777777" w:rsidR="002944C4" w:rsidRPr="00D02944" w:rsidRDefault="002944C4" w:rsidP="00156FDC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Enterococcus</w:t>
            </w:r>
            <w:proofErr w:type="spellEnd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faecalis</w:t>
            </w:r>
            <w:proofErr w:type="spellEnd"/>
          </w:p>
        </w:tc>
        <w:tc>
          <w:tcPr>
            <w:tcW w:w="4111" w:type="dxa"/>
            <w:noWrap/>
            <w:hideMark/>
          </w:tcPr>
          <w:p w14:paraId="750D0180" w14:textId="77777777" w:rsidR="002944C4" w:rsidRPr="00D02944" w:rsidRDefault="002944C4" w:rsidP="00156FD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Methylotenera</w:t>
            </w:r>
            <w:proofErr w:type="spellEnd"/>
            <w:r w:rsidRPr="00D02944">
              <w:rPr>
                <w:rFonts w:ascii="Times New Roman" w:hAnsi="Times New Roman" w:cs="Times New Roman"/>
                <w:sz w:val="20"/>
                <w:szCs w:val="20"/>
              </w:rPr>
              <w:t xml:space="preserve"> OTU102, </w:t>
            </w: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Enterococcus</w:t>
            </w:r>
            <w:proofErr w:type="spellEnd"/>
            <w:r w:rsidRPr="00D02944">
              <w:rPr>
                <w:rFonts w:ascii="Times New Roman" w:hAnsi="Times New Roman" w:cs="Times New Roman"/>
                <w:sz w:val="20"/>
                <w:szCs w:val="20"/>
              </w:rPr>
              <w:t xml:space="preserve"> OTU9, </w:t>
            </w:r>
          </w:p>
          <w:p w14:paraId="0EFF7D52" w14:textId="77777777" w:rsidR="002944C4" w:rsidRPr="00D02944" w:rsidRDefault="002944C4" w:rsidP="00156FD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Citrobacter</w:t>
            </w:r>
            <w:proofErr w:type="spellEnd"/>
            <w:r w:rsidRPr="00D02944">
              <w:rPr>
                <w:rFonts w:ascii="Times New Roman" w:hAnsi="Times New Roman" w:cs="Times New Roman"/>
                <w:sz w:val="20"/>
                <w:szCs w:val="20"/>
              </w:rPr>
              <w:t xml:space="preserve"> OTU19</w:t>
            </w:r>
          </w:p>
        </w:tc>
      </w:tr>
      <w:tr w:rsidR="002944C4" w:rsidRPr="00D02944" w14:paraId="5CABC412" w14:textId="77777777" w:rsidTr="00535D7E">
        <w:trPr>
          <w:trHeight w:val="300"/>
        </w:trPr>
        <w:tc>
          <w:tcPr>
            <w:tcW w:w="1085" w:type="dxa"/>
            <w:noWrap/>
            <w:hideMark/>
          </w:tcPr>
          <w:p w14:paraId="511C9611" w14:textId="77777777" w:rsidR="002944C4" w:rsidRPr="00D02944" w:rsidRDefault="002944C4" w:rsidP="00156FD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2944">
              <w:rPr>
                <w:rFonts w:ascii="Times New Roman" w:hAnsi="Times New Roman" w:cs="Times New Roman"/>
                <w:b/>
                <w:sz w:val="20"/>
                <w:szCs w:val="20"/>
              </w:rPr>
              <w:t>topC4</w:t>
            </w:r>
          </w:p>
        </w:tc>
        <w:tc>
          <w:tcPr>
            <w:tcW w:w="1051" w:type="dxa"/>
            <w:noWrap/>
            <w:hideMark/>
          </w:tcPr>
          <w:p w14:paraId="50B5D939" w14:textId="77777777" w:rsidR="002944C4" w:rsidRPr="00D02944" w:rsidRDefault="002944C4" w:rsidP="00156FD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44">
              <w:rPr>
                <w:rFonts w:ascii="Times New Roman" w:hAnsi="Times New Roman" w:cs="Times New Roman"/>
                <w:sz w:val="20"/>
                <w:szCs w:val="20"/>
              </w:rPr>
              <w:t>7,00E+05</w:t>
            </w:r>
          </w:p>
        </w:tc>
        <w:tc>
          <w:tcPr>
            <w:tcW w:w="3976" w:type="dxa"/>
            <w:noWrap/>
            <w:hideMark/>
          </w:tcPr>
          <w:p w14:paraId="6B5B51BF" w14:textId="77777777" w:rsidR="002944C4" w:rsidRPr="00D02944" w:rsidRDefault="002944C4" w:rsidP="00156FDC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Ewingella</w:t>
            </w:r>
            <w:proofErr w:type="spellEnd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sp</w:t>
            </w:r>
            <w:proofErr w:type="spellEnd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, </w:t>
            </w:r>
          </w:p>
          <w:p w14:paraId="295BF7C3" w14:textId="77777777" w:rsidR="002944C4" w:rsidRPr="00D02944" w:rsidRDefault="002944C4" w:rsidP="00156FDC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Pseudomonas</w:t>
            </w:r>
            <w:proofErr w:type="spellEnd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extremorientalis</w:t>
            </w:r>
            <w:proofErr w:type="spellEnd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,</w:t>
            </w:r>
          </w:p>
        </w:tc>
        <w:tc>
          <w:tcPr>
            <w:tcW w:w="4111" w:type="dxa"/>
            <w:noWrap/>
            <w:hideMark/>
          </w:tcPr>
          <w:p w14:paraId="483CB28E" w14:textId="77777777" w:rsidR="002944C4" w:rsidRPr="00D02944" w:rsidRDefault="002944C4" w:rsidP="00156FD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Pseudomonas</w:t>
            </w:r>
            <w:proofErr w:type="spellEnd"/>
            <w:r w:rsidRPr="00D02944">
              <w:rPr>
                <w:rFonts w:ascii="Times New Roman" w:hAnsi="Times New Roman" w:cs="Times New Roman"/>
                <w:sz w:val="20"/>
                <w:szCs w:val="20"/>
              </w:rPr>
              <w:t xml:space="preserve"> OTU8, </w:t>
            </w: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Pseudomonas</w:t>
            </w:r>
            <w:proofErr w:type="spellEnd"/>
            <w:r w:rsidRPr="00D02944">
              <w:rPr>
                <w:rFonts w:ascii="Times New Roman" w:hAnsi="Times New Roman" w:cs="Times New Roman"/>
                <w:sz w:val="20"/>
                <w:szCs w:val="20"/>
              </w:rPr>
              <w:t xml:space="preserve"> OTU3,</w:t>
            </w:r>
          </w:p>
          <w:p w14:paraId="5B9ACCB3" w14:textId="77777777" w:rsidR="002944C4" w:rsidRPr="00D02944" w:rsidRDefault="002944C4" w:rsidP="00156FD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4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Escherichia-Shigella</w:t>
            </w:r>
            <w:proofErr w:type="spellEnd"/>
            <w:r w:rsidRPr="00D02944">
              <w:rPr>
                <w:rFonts w:ascii="Times New Roman" w:hAnsi="Times New Roman" w:cs="Times New Roman"/>
                <w:sz w:val="20"/>
                <w:szCs w:val="20"/>
              </w:rPr>
              <w:t xml:space="preserve"> OTU45</w:t>
            </w:r>
          </w:p>
        </w:tc>
      </w:tr>
      <w:tr w:rsidR="002944C4" w:rsidRPr="00D02944" w14:paraId="49F6DBE9" w14:textId="77777777" w:rsidTr="00535D7E">
        <w:trPr>
          <w:trHeight w:val="300"/>
        </w:trPr>
        <w:tc>
          <w:tcPr>
            <w:tcW w:w="1085" w:type="dxa"/>
            <w:noWrap/>
            <w:hideMark/>
          </w:tcPr>
          <w:p w14:paraId="448DC699" w14:textId="77777777" w:rsidR="002944C4" w:rsidRPr="00D02944" w:rsidRDefault="002944C4" w:rsidP="00156FD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2944">
              <w:rPr>
                <w:rFonts w:ascii="Times New Roman" w:hAnsi="Times New Roman" w:cs="Times New Roman"/>
                <w:b/>
                <w:sz w:val="20"/>
                <w:szCs w:val="20"/>
              </w:rPr>
              <w:t>topC5</w:t>
            </w:r>
          </w:p>
        </w:tc>
        <w:tc>
          <w:tcPr>
            <w:tcW w:w="1051" w:type="dxa"/>
            <w:noWrap/>
            <w:hideMark/>
          </w:tcPr>
          <w:p w14:paraId="0E08B02E" w14:textId="77777777" w:rsidR="002944C4" w:rsidRPr="00D02944" w:rsidRDefault="002944C4" w:rsidP="00156FD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44">
              <w:rPr>
                <w:rFonts w:ascii="Times New Roman" w:hAnsi="Times New Roman" w:cs="Times New Roman"/>
                <w:sz w:val="20"/>
                <w:szCs w:val="20"/>
              </w:rPr>
              <w:t>7,00E+05</w:t>
            </w:r>
          </w:p>
        </w:tc>
        <w:tc>
          <w:tcPr>
            <w:tcW w:w="3976" w:type="dxa"/>
            <w:noWrap/>
            <w:hideMark/>
          </w:tcPr>
          <w:p w14:paraId="7E5B8AF5" w14:textId="77777777" w:rsidR="002944C4" w:rsidRPr="00D02944" w:rsidRDefault="002944C4" w:rsidP="00156FD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Pseudomonas</w:t>
            </w:r>
            <w:proofErr w:type="spellEnd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veronii</w:t>
            </w:r>
            <w:proofErr w:type="spellEnd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Carnobacterium</w:t>
            </w:r>
            <w:proofErr w:type="spellEnd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maltoaromaticum</w:t>
            </w:r>
            <w:proofErr w:type="spellEnd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Enterobacter</w:t>
            </w:r>
            <w:proofErr w:type="spellEnd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sp</w:t>
            </w:r>
            <w:proofErr w:type="spellEnd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</w:p>
        </w:tc>
        <w:tc>
          <w:tcPr>
            <w:tcW w:w="4111" w:type="dxa"/>
            <w:noWrap/>
            <w:hideMark/>
          </w:tcPr>
          <w:p w14:paraId="18EEC654" w14:textId="77777777" w:rsidR="002944C4" w:rsidRPr="00D02944" w:rsidRDefault="002944C4" w:rsidP="00156FD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Enterococcus</w:t>
            </w:r>
            <w:proofErr w:type="spellEnd"/>
            <w:r w:rsidRPr="00D02944">
              <w:rPr>
                <w:rFonts w:ascii="Times New Roman" w:hAnsi="Times New Roman" w:cs="Times New Roman"/>
                <w:sz w:val="20"/>
                <w:szCs w:val="20"/>
              </w:rPr>
              <w:t xml:space="preserve"> OTU9, </w:t>
            </w: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Aeribacillus</w:t>
            </w:r>
            <w:proofErr w:type="spellEnd"/>
            <w:r w:rsidRPr="00D02944">
              <w:rPr>
                <w:rFonts w:ascii="Times New Roman" w:hAnsi="Times New Roman" w:cs="Times New Roman"/>
                <w:sz w:val="20"/>
                <w:szCs w:val="20"/>
              </w:rPr>
              <w:t xml:space="preserve"> OTU80, </w:t>
            </w:r>
          </w:p>
          <w:p w14:paraId="1B3B3898" w14:textId="77777777" w:rsidR="002944C4" w:rsidRPr="00D02944" w:rsidRDefault="002944C4" w:rsidP="00156FD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2944">
              <w:rPr>
                <w:rFonts w:ascii="Times New Roman" w:hAnsi="Times New Roman" w:cs="Times New Roman"/>
                <w:i/>
                <w:sz w:val="20"/>
                <w:szCs w:val="20"/>
              </w:rPr>
              <w:t>Caulobacteraceae</w:t>
            </w:r>
            <w:proofErr w:type="spellEnd"/>
            <w:r w:rsidRPr="00D02944">
              <w:rPr>
                <w:rFonts w:ascii="Times New Roman" w:hAnsi="Times New Roman" w:cs="Times New Roman"/>
                <w:sz w:val="20"/>
                <w:szCs w:val="20"/>
              </w:rPr>
              <w:t xml:space="preserve"> OTU58</w:t>
            </w:r>
          </w:p>
        </w:tc>
      </w:tr>
    </w:tbl>
    <w:p w14:paraId="1E5F586E" w14:textId="77777777" w:rsidR="00483EAF" w:rsidRPr="00D02944" w:rsidRDefault="00483EAF">
      <w:pPr>
        <w:rPr>
          <w:rFonts w:ascii="Times New Roman" w:hAnsi="Times New Roman" w:cs="Times New Roman"/>
          <w:i/>
        </w:rPr>
      </w:pPr>
    </w:p>
    <w:sectPr w:rsidR="00483EAF" w:rsidRPr="00D02944" w:rsidSect="000B4DE7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404577CC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BA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BA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BA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BA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Kasutaja">
    <w15:presenceInfo w15:providerId="None" w15:userId="Kasutaj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3EC2"/>
    <w:rsid w:val="0000417C"/>
    <w:rsid w:val="00022642"/>
    <w:rsid w:val="00030EA6"/>
    <w:rsid w:val="00031742"/>
    <w:rsid w:val="00036517"/>
    <w:rsid w:val="00075D12"/>
    <w:rsid w:val="00090FB3"/>
    <w:rsid w:val="000947CE"/>
    <w:rsid w:val="000B4DE7"/>
    <w:rsid w:val="000B5CBE"/>
    <w:rsid w:val="000B6BA1"/>
    <w:rsid w:val="000C3853"/>
    <w:rsid w:val="000F1718"/>
    <w:rsid w:val="0011637E"/>
    <w:rsid w:val="00130C28"/>
    <w:rsid w:val="00152783"/>
    <w:rsid w:val="00155B98"/>
    <w:rsid w:val="00164A58"/>
    <w:rsid w:val="001704CA"/>
    <w:rsid w:val="00172D0E"/>
    <w:rsid w:val="001829E3"/>
    <w:rsid w:val="00183EDE"/>
    <w:rsid w:val="00184C49"/>
    <w:rsid w:val="00191F1D"/>
    <w:rsid w:val="001C4BF4"/>
    <w:rsid w:val="001E1E29"/>
    <w:rsid w:val="001E4FB8"/>
    <w:rsid w:val="002466C6"/>
    <w:rsid w:val="00250735"/>
    <w:rsid w:val="00263619"/>
    <w:rsid w:val="0028528A"/>
    <w:rsid w:val="002923BB"/>
    <w:rsid w:val="002944C4"/>
    <w:rsid w:val="002B130E"/>
    <w:rsid w:val="002D7070"/>
    <w:rsid w:val="0030283F"/>
    <w:rsid w:val="00302851"/>
    <w:rsid w:val="0031147C"/>
    <w:rsid w:val="003372B8"/>
    <w:rsid w:val="00337F65"/>
    <w:rsid w:val="00340BDB"/>
    <w:rsid w:val="0034212F"/>
    <w:rsid w:val="003475AB"/>
    <w:rsid w:val="00391029"/>
    <w:rsid w:val="003D0C20"/>
    <w:rsid w:val="003F1F66"/>
    <w:rsid w:val="00417953"/>
    <w:rsid w:val="004314A8"/>
    <w:rsid w:val="0045323C"/>
    <w:rsid w:val="00483EAF"/>
    <w:rsid w:val="00485D2C"/>
    <w:rsid w:val="00486789"/>
    <w:rsid w:val="004B7762"/>
    <w:rsid w:val="004C06F5"/>
    <w:rsid w:val="004C17DE"/>
    <w:rsid w:val="004D7D18"/>
    <w:rsid w:val="004E3071"/>
    <w:rsid w:val="004E5238"/>
    <w:rsid w:val="004E7B09"/>
    <w:rsid w:val="004F30D0"/>
    <w:rsid w:val="00535D7E"/>
    <w:rsid w:val="0055419F"/>
    <w:rsid w:val="00563103"/>
    <w:rsid w:val="005703F7"/>
    <w:rsid w:val="00571CDD"/>
    <w:rsid w:val="00586F7B"/>
    <w:rsid w:val="005871E9"/>
    <w:rsid w:val="005C3B5C"/>
    <w:rsid w:val="005E6D8D"/>
    <w:rsid w:val="005F774C"/>
    <w:rsid w:val="006008C1"/>
    <w:rsid w:val="006010E2"/>
    <w:rsid w:val="00612109"/>
    <w:rsid w:val="006A6AF5"/>
    <w:rsid w:val="006B19C9"/>
    <w:rsid w:val="006B69FE"/>
    <w:rsid w:val="006C5C28"/>
    <w:rsid w:val="006F38E9"/>
    <w:rsid w:val="007153D3"/>
    <w:rsid w:val="00715590"/>
    <w:rsid w:val="007167B6"/>
    <w:rsid w:val="007334CE"/>
    <w:rsid w:val="007437CC"/>
    <w:rsid w:val="0074413F"/>
    <w:rsid w:val="00745EE0"/>
    <w:rsid w:val="007600C2"/>
    <w:rsid w:val="007B60A5"/>
    <w:rsid w:val="007C71BC"/>
    <w:rsid w:val="007D2AD3"/>
    <w:rsid w:val="007E22A0"/>
    <w:rsid w:val="007E518B"/>
    <w:rsid w:val="008112FC"/>
    <w:rsid w:val="00825FE0"/>
    <w:rsid w:val="00831078"/>
    <w:rsid w:val="00844603"/>
    <w:rsid w:val="00871D99"/>
    <w:rsid w:val="00884C44"/>
    <w:rsid w:val="008937B8"/>
    <w:rsid w:val="008A160D"/>
    <w:rsid w:val="008A4D46"/>
    <w:rsid w:val="008F712F"/>
    <w:rsid w:val="00927E2E"/>
    <w:rsid w:val="009422E1"/>
    <w:rsid w:val="009435A9"/>
    <w:rsid w:val="00947F5E"/>
    <w:rsid w:val="009509EB"/>
    <w:rsid w:val="009639FA"/>
    <w:rsid w:val="00981378"/>
    <w:rsid w:val="00990F8D"/>
    <w:rsid w:val="009A5F84"/>
    <w:rsid w:val="009C213B"/>
    <w:rsid w:val="009D5B62"/>
    <w:rsid w:val="009E3787"/>
    <w:rsid w:val="00A001E4"/>
    <w:rsid w:val="00A17056"/>
    <w:rsid w:val="00A20EFA"/>
    <w:rsid w:val="00A7230A"/>
    <w:rsid w:val="00A76D06"/>
    <w:rsid w:val="00A9523C"/>
    <w:rsid w:val="00AC0E5E"/>
    <w:rsid w:val="00AD1947"/>
    <w:rsid w:val="00B01310"/>
    <w:rsid w:val="00B23EC2"/>
    <w:rsid w:val="00B34E11"/>
    <w:rsid w:val="00B627EC"/>
    <w:rsid w:val="00B71166"/>
    <w:rsid w:val="00B82592"/>
    <w:rsid w:val="00B82A73"/>
    <w:rsid w:val="00B92DE7"/>
    <w:rsid w:val="00B95413"/>
    <w:rsid w:val="00B956D4"/>
    <w:rsid w:val="00BB79C7"/>
    <w:rsid w:val="00BC6595"/>
    <w:rsid w:val="00BD1A21"/>
    <w:rsid w:val="00C229F8"/>
    <w:rsid w:val="00C252EA"/>
    <w:rsid w:val="00C25FB3"/>
    <w:rsid w:val="00C30249"/>
    <w:rsid w:val="00C41C02"/>
    <w:rsid w:val="00C764D0"/>
    <w:rsid w:val="00C7723E"/>
    <w:rsid w:val="00C919AA"/>
    <w:rsid w:val="00CE731A"/>
    <w:rsid w:val="00CF2E2F"/>
    <w:rsid w:val="00CF72ED"/>
    <w:rsid w:val="00D02944"/>
    <w:rsid w:val="00D10153"/>
    <w:rsid w:val="00D442FC"/>
    <w:rsid w:val="00D56083"/>
    <w:rsid w:val="00D562EC"/>
    <w:rsid w:val="00D70F94"/>
    <w:rsid w:val="00D71555"/>
    <w:rsid w:val="00D746EC"/>
    <w:rsid w:val="00D8167E"/>
    <w:rsid w:val="00D849D4"/>
    <w:rsid w:val="00D86697"/>
    <w:rsid w:val="00DB0411"/>
    <w:rsid w:val="00DD1324"/>
    <w:rsid w:val="00DF7610"/>
    <w:rsid w:val="00DF7F36"/>
    <w:rsid w:val="00E11422"/>
    <w:rsid w:val="00E23729"/>
    <w:rsid w:val="00E34C06"/>
    <w:rsid w:val="00E517F6"/>
    <w:rsid w:val="00E54346"/>
    <w:rsid w:val="00E549A0"/>
    <w:rsid w:val="00E5683B"/>
    <w:rsid w:val="00E57A7F"/>
    <w:rsid w:val="00E61F10"/>
    <w:rsid w:val="00E66961"/>
    <w:rsid w:val="00E776B2"/>
    <w:rsid w:val="00EA4ED5"/>
    <w:rsid w:val="00EA4FDB"/>
    <w:rsid w:val="00F056AF"/>
    <w:rsid w:val="00F31366"/>
    <w:rsid w:val="00F57E36"/>
    <w:rsid w:val="00F77A17"/>
    <w:rsid w:val="00FA1739"/>
    <w:rsid w:val="00FB7235"/>
    <w:rsid w:val="00FC1592"/>
    <w:rsid w:val="00FE049F"/>
    <w:rsid w:val="00FE1CD6"/>
    <w:rsid w:val="00FF0C7F"/>
    <w:rsid w:val="00FF51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t-E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D93CE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t-E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23EC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3EC2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2944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A5F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A5F8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A5F8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5F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5F84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4E3071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t-E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23EC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3EC2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2944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A5F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A5F8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A5F8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5F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5F84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4E3071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microsoft.com/office/2011/relationships/commentsExtended" Target="commentsExtended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6D79EDD-8E14-4FAA-BA72-6D080F1C32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002</Words>
  <Characters>5717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artu Ülikool</Company>
  <LinksUpToDate>false</LinksUpToDate>
  <CharactersWithSpaces>67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ia Kõiv</dc:creator>
  <cp:lastModifiedBy>Viia Kõiv</cp:lastModifiedBy>
  <cp:revision>2</cp:revision>
  <dcterms:created xsi:type="dcterms:W3CDTF">2018-10-09T12:18:00Z</dcterms:created>
  <dcterms:modified xsi:type="dcterms:W3CDTF">2018-10-09T12:18:00Z</dcterms:modified>
</cp:coreProperties>
</file>